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84058" w14:textId="7CD4B634" w:rsidR="004129EC" w:rsidRDefault="004129EC" w:rsidP="00D23193">
      <w:pPr>
        <w:rPr>
          <w:rFonts w:ascii="Times New Roman" w:hAnsi="Times New Roman" w:cs="Times New Roman"/>
          <w:sz w:val="24"/>
          <w:szCs w:val="24"/>
        </w:rPr>
      </w:pPr>
    </w:p>
    <w:p w14:paraId="3588E57D" w14:textId="6E111303" w:rsidR="0077460C" w:rsidRDefault="00DA1E13" w:rsidP="00D23193">
      <w:r w:rsidRPr="00BC1931">
        <w:rPr>
          <w:rFonts w:ascii="Calibri" w:eastAsia="Calibri" w:hAnsi="Calibri" w:cs="Times New Roman"/>
          <w:noProof/>
        </w:rPr>
        <mc:AlternateContent>
          <mc:Choice Requires="wpg">
            <w:drawing>
              <wp:anchor distT="0" distB="0" distL="114300" distR="114300" simplePos="0" relativeHeight="251696128" behindDoc="0" locked="0" layoutInCell="1" allowOverlap="1" wp14:anchorId="27F4269A" wp14:editId="412B4771">
                <wp:simplePos x="0" y="0"/>
                <wp:positionH relativeFrom="column">
                  <wp:posOffset>-95250</wp:posOffset>
                </wp:positionH>
                <wp:positionV relativeFrom="paragraph">
                  <wp:posOffset>234950</wp:posOffset>
                </wp:positionV>
                <wp:extent cx="6432550" cy="4876800"/>
                <wp:effectExtent l="57150" t="57150" r="44450" b="57150"/>
                <wp:wrapNone/>
                <wp:docPr id="3" name="Group 3"/>
                <wp:cNvGraphicFramePr/>
                <a:graphic xmlns:a="http://schemas.openxmlformats.org/drawingml/2006/main">
                  <a:graphicData uri="http://schemas.microsoft.com/office/word/2010/wordprocessingGroup">
                    <wpg:wgp>
                      <wpg:cNvGrpSpPr/>
                      <wpg:grpSpPr>
                        <a:xfrm>
                          <a:off x="0" y="0"/>
                          <a:ext cx="6432550" cy="4876800"/>
                          <a:chOff x="0" y="-1"/>
                          <a:chExt cx="6432550" cy="7232651"/>
                        </a:xfrm>
                      </wpg:grpSpPr>
                      <wps:wsp>
                        <wps:cNvPr id="4" name="Rectangle: Rounded Corners 4"/>
                        <wps:cNvSpPr/>
                        <wps:spPr>
                          <a:xfrm>
                            <a:off x="0" y="895350"/>
                            <a:ext cx="1524000" cy="6337300"/>
                          </a:xfrm>
                          <a:prstGeom prst="roundRect">
                            <a:avLst/>
                          </a:prstGeom>
                          <a:solidFill>
                            <a:srgbClr val="ED7D31">
                              <a:lumMod val="75000"/>
                            </a:srgbClr>
                          </a:solidFill>
                          <a:ln w="12700" cap="flat" cmpd="sng" algn="ctr">
                            <a:solidFill>
                              <a:srgbClr val="4472C4">
                                <a:shade val="50000"/>
                              </a:srgbClr>
                            </a:solidFill>
                            <a:prstDash val="solid"/>
                            <a:miter lim="800000"/>
                          </a:ln>
                          <a:effectLst/>
                          <a:scene3d>
                            <a:camera prst="orthographicFront"/>
                            <a:lightRig rig="threePt" dir="t"/>
                          </a:scene3d>
                          <a:sp3d>
                            <a:bevelT w="139700" prst="cross"/>
                          </a:sp3d>
                        </wps:spPr>
                        <wps:txbx>
                          <w:txbxContent>
                            <w:p w14:paraId="6C65495E"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1.Policies</w:t>
                              </w:r>
                            </w:p>
                            <w:p w14:paraId="04BC8C5E" w14:textId="77777777" w:rsidR="00BC1931" w:rsidRPr="00390F38" w:rsidRDefault="00BC1931" w:rsidP="00BC1931">
                              <w:pPr>
                                <w:pStyle w:val="ListParagraph"/>
                                <w:numPr>
                                  <w:ilvl w:val="0"/>
                                  <w:numId w:val="8"/>
                                </w:numPr>
                                <w:jc w:val="both"/>
                                <w:rPr>
                                  <w:rFonts w:ascii="Times New Roman" w:hAnsi="Times New Roman" w:cs="Times New Roman"/>
                                  <w:sz w:val="24"/>
                                  <w:szCs w:val="24"/>
                                </w:rPr>
                              </w:pPr>
                              <w:r w:rsidRPr="00390F38">
                                <w:rPr>
                                  <w:rFonts w:ascii="Times New Roman" w:hAnsi="Times New Roman" w:cs="Times New Roman"/>
                                  <w:sz w:val="24"/>
                                  <w:szCs w:val="24"/>
                                </w:rPr>
                                <w:t>CHW selection</w:t>
                              </w:r>
                            </w:p>
                            <w:p w14:paraId="5061B74E" w14:textId="620E196D" w:rsidR="00BC1931" w:rsidRPr="00390F38" w:rsidRDefault="00BC1931" w:rsidP="00BC1931">
                              <w:pPr>
                                <w:pStyle w:val="ListParagraph"/>
                                <w:numPr>
                                  <w:ilvl w:val="0"/>
                                  <w:numId w:val="8"/>
                                </w:numPr>
                                <w:jc w:val="both"/>
                                <w:rPr>
                                  <w:rFonts w:ascii="Times New Roman" w:hAnsi="Times New Roman" w:cs="Times New Roman"/>
                                  <w:sz w:val="24"/>
                                  <w:szCs w:val="24"/>
                                </w:rPr>
                              </w:pPr>
                              <w:r w:rsidRPr="00390F38">
                                <w:rPr>
                                  <w:rFonts w:ascii="Times New Roman" w:hAnsi="Times New Roman" w:cs="Times New Roman"/>
                                  <w:sz w:val="24"/>
                                  <w:szCs w:val="24"/>
                                </w:rPr>
                                <w:t>CHW tasks</w:t>
                              </w:r>
                            </w:p>
                            <w:p w14:paraId="4FC21E46" w14:textId="4141EB8E"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2.</w:t>
                              </w:r>
                              <w:r w:rsidR="00DA1E13">
                                <w:rPr>
                                  <w:rFonts w:ascii="Times New Roman" w:hAnsi="Times New Roman" w:cs="Times New Roman"/>
                                  <w:sz w:val="24"/>
                                  <w:szCs w:val="24"/>
                                </w:rPr>
                                <w:t>S</w:t>
                              </w:r>
                              <w:r w:rsidRPr="00390F38">
                                <w:rPr>
                                  <w:rFonts w:ascii="Times New Roman" w:hAnsi="Times New Roman" w:cs="Times New Roman"/>
                                  <w:sz w:val="24"/>
                                  <w:szCs w:val="24"/>
                                </w:rPr>
                                <w:t>takeholders</w:t>
                              </w:r>
                            </w:p>
                            <w:p w14:paraId="651055B2"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3.Logistics</w:t>
                              </w:r>
                            </w:p>
                            <w:p w14:paraId="3EB46794" w14:textId="77777777" w:rsidR="00BC1931" w:rsidRPr="00390F38" w:rsidRDefault="00BC1931" w:rsidP="00BC1931">
                              <w:pPr>
                                <w:pStyle w:val="ListParagraph"/>
                                <w:numPr>
                                  <w:ilvl w:val="0"/>
                                  <w:numId w:val="7"/>
                                </w:numPr>
                                <w:jc w:val="both"/>
                                <w:rPr>
                                  <w:rFonts w:ascii="Times New Roman" w:hAnsi="Times New Roman" w:cs="Times New Roman"/>
                                  <w:sz w:val="24"/>
                                  <w:szCs w:val="24"/>
                                </w:rPr>
                              </w:pPr>
                              <w:r w:rsidRPr="00390F38">
                                <w:rPr>
                                  <w:rFonts w:ascii="Times New Roman" w:hAnsi="Times New Roman" w:cs="Times New Roman"/>
                                  <w:sz w:val="24"/>
                                  <w:szCs w:val="24"/>
                                </w:rPr>
                                <w:t>Transportation</w:t>
                              </w:r>
                            </w:p>
                            <w:p w14:paraId="29F67168" w14:textId="77777777" w:rsidR="00BC1931" w:rsidRPr="00390F38" w:rsidRDefault="00BC1931" w:rsidP="00BC1931">
                              <w:pPr>
                                <w:pStyle w:val="ListParagraph"/>
                                <w:numPr>
                                  <w:ilvl w:val="0"/>
                                  <w:numId w:val="7"/>
                                </w:numPr>
                                <w:jc w:val="both"/>
                                <w:rPr>
                                  <w:rFonts w:ascii="Times New Roman" w:hAnsi="Times New Roman" w:cs="Times New Roman"/>
                                  <w:sz w:val="24"/>
                                  <w:szCs w:val="24"/>
                                </w:rPr>
                              </w:pPr>
                              <w:r w:rsidRPr="00390F38">
                                <w:rPr>
                                  <w:rFonts w:ascii="Times New Roman" w:hAnsi="Times New Roman" w:cs="Times New Roman"/>
                                  <w:sz w:val="24"/>
                                  <w:szCs w:val="24"/>
                                </w:rPr>
                                <w:t>Commodities(including job aids)</w:t>
                              </w:r>
                            </w:p>
                            <w:p w14:paraId="6E69780C"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4.Funding</w:t>
                              </w:r>
                            </w:p>
                            <w:p w14:paraId="5F2F5952"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5.Information management systems</w:t>
                              </w:r>
                            </w:p>
                            <w:p w14:paraId="36828D76" w14:textId="77777777" w:rsidR="00BC1931" w:rsidRPr="00390F38" w:rsidRDefault="00BC1931" w:rsidP="00BC1931">
                              <w:pPr>
                                <w:jc w:val="both"/>
                                <w:rPr>
                                  <w:rFonts w:ascii="Times New Roman" w:hAnsi="Times New Roman" w:cs="Times New Roman"/>
                                  <w:sz w:val="24"/>
                                  <w:szCs w:val="24"/>
                                </w:rPr>
                              </w:pPr>
                            </w:p>
                            <w:p w14:paraId="4979A635" w14:textId="77777777" w:rsidR="00BC1931" w:rsidRDefault="00BC1931" w:rsidP="00BC193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Rounded Corners 24"/>
                        <wps:cNvSpPr/>
                        <wps:spPr>
                          <a:xfrm>
                            <a:off x="1727200" y="952500"/>
                            <a:ext cx="1587500" cy="6254750"/>
                          </a:xfrm>
                          <a:prstGeom prst="roundRect">
                            <a:avLst/>
                          </a:prstGeom>
                          <a:solidFill>
                            <a:srgbClr val="00B050"/>
                          </a:solidFill>
                          <a:ln w="12700" cap="flat" cmpd="sng" algn="ctr">
                            <a:solidFill>
                              <a:srgbClr val="4472C4">
                                <a:shade val="50000"/>
                              </a:srgbClr>
                            </a:solidFill>
                            <a:prstDash val="solid"/>
                            <a:miter lim="800000"/>
                          </a:ln>
                          <a:effectLst/>
                          <a:scene3d>
                            <a:camera prst="orthographicFront"/>
                            <a:lightRig rig="threePt" dir="t"/>
                          </a:scene3d>
                          <a:sp3d>
                            <a:bevelT prst="convex"/>
                          </a:sp3d>
                        </wps:spPr>
                        <wps:txbx>
                          <w:txbxContent>
                            <w:p w14:paraId="6289771D"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1.Supportive systems</w:t>
                              </w:r>
                            </w:p>
                            <w:p w14:paraId="4EAB71B8" w14:textId="213B3DAC" w:rsidR="00BC1931" w:rsidRPr="00390F38" w:rsidRDefault="00BC1931" w:rsidP="00BC1931">
                              <w:pPr>
                                <w:pStyle w:val="ListParagraph"/>
                                <w:numPr>
                                  <w:ilvl w:val="0"/>
                                  <w:numId w:val="10"/>
                                </w:numPr>
                                <w:jc w:val="both"/>
                                <w:rPr>
                                  <w:rFonts w:ascii="Times New Roman" w:hAnsi="Times New Roman" w:cs="Times New Roman"/>
                                  <w:sz w:val="24"/>
                                  <w:szCs w:val="24"/>
                                </w:rPr>
                              </w:pPr>
                              <w:r w:rsidRPr="00390F38">
                                <w:rPr>
                                  <w:rFonts w:ascii="Times New Roman" w:hAnsi="Times New Roman" w:cs="Times New Roman"/>
                                  <w:sz w:val="24"/>
                                  <w:szCs w:val="24"/>
                                </w:rPr>
                                <w:t xml:space="preserve">Supervision </w:t>
                              </w:r>
                            </w:p>
                            <w:p w14:paraId="2236860C"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2.CHW development</w:t>
                              </w:r>
                            </w:p>
                            <w:p w14:paraId="20C14AE9" w14:textId="77777777" w:rsidR="00BC1931" w:rsidRPr="00390F38" w:rsidRDefault="00BC1931" w:rsidP="00BC1931">
                              <w:pPr>
                                <w:pStyle w:val="ListParagraph"/>
                                <w:numPr>
                                  <w:ilvl w:val="0"/>
                                  <w:numId w:val="9"/>
                                </w:numPr>
                                <w:jc w:val="both"/>
                                <w:rPr>
                                  <w:rFonts w:ascii="Times New Roman" w:hAnsi="Times New Roman" w:cs="Times New Roman"/>
                                  <w:sz w:val="24"/>
                                  <w:szCs w:val="24"/>
                                </w:rPr>
                              </w:pPr>
                              <w:r w:rsidRPr="00390F38">
                                <w:rPr>
                                  <w:rFonts w:ascii="Times New Roman" w:hAnsi="Times New Roman" w:cs="Times New Roman"/>
                                  <w:sz w:val="24"/>
                                  <w:szCs w:val="24"/>
                                </w:rPr>
                                <w:t>Recruitment</w:t>
                              </w:r>
                            </w:p>
                            <w:p w14:paraId="32638A3D" w14:textId="77777777" w:rsidR="00BC1931" w:rsidRPr="00390F38" w:rsidRDefault="00BC1931" w:rsidP="00BC1931">
                              <w:pPr>
                                <w:pStyle w:val="ListParagraph"/>
                                <w:numPr>
                                  <w:ilvl w:val="0"/>
                                  <w:numId w:val="9"/>
                                </w:numPr>
                                <w:jc w:val="both"/>
                                <w:rPr>
                                  <w:rFonts w:ascii="Times New Roman" w:hAnsi="Times New Roman" w:cs="Times New Roman"/>
                                  <w:sz w:val="24"/>
                                  <w:szCs w:val="24"/>
                                </w:rPr>
                              </w:pPr>
                              <w:r w:rsidRPr="00390F38">
                                <w:rPr>
                                  <w:rFonts w:ascii="Times New Roman" w:hAnsi="Times New Roman" w:cs="Times New Roman"/>
                                  <w:sz w:val="24"/>
                                  <w:szCs w:val="24"/>
                                </w:rPr>
                                <w:t>Training</w:t>
                              </w:r>
                            </w:p>
                            <w:p w14:paraId="34CDDF74" w14:textId="5DE6ED83" w:rsidR="00BC1931" w:rsidRPr="00DA1E13" w:rsidRDefault="00BC1931" w:rsidP="00BC1931">
                              <w:pPr>
                                <w:pStyle w:val="ListParagraph"/>
                                <w:numPr>
                                  <w:ilvl w:val="0"/>
                                  <w:numId w:val="9"/>
                                </w:numPr>
                                <w:jc w:val="both"/>
                                <w:rPr>
                                  <w:rFonts w:ascii="Times New Roman" w:hAnsi="Times New Roman" w:cs="Times New Roman"/>
                                  <w:sz w:val="24"/>
                                  <w:szCs w:val="24"/>
                                </w:rPr>
                              </w:pPr>
                              <w:r w:rsidRPr="00390F38">
                                <w:rPr>
                                  <w:rFonts w:ascii="Times New Roman" w:hAnsi="Times New Roman" w:cs="Times New Roman"/>
                                  <w:sz w:val="24"/>
                                  <w:szCs w:val="24"/>
                                </w:rPr>
                                <w:t>Incentives</w:t>
                              </w:r>
                            </w:p>
                            <w:p w14:paraId="59023F94" w14:textId="77777777" w:rsidR="00BC1931" w:rsidRPr="00390F38" w:rsidRDefault="00BC1931" w:rsidP="00BC1931">
                              <w:pPr>
                                <w:jc w:val="both"/>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Rounded Corners 27"/>
                        <wps:cNvSpPr/>
                        <wps:spPr>
                          <a:xfrm>
                            <a:off x="3498850" y="857250"/>
                            <a:ext cx="1816100" cy="6318250"/>
                          </a:xfrm>
                          <a:prstGeom prst="roundRect">
                            <a:avLst/>
                          </a:prstGeom>
                          <a:solidFill>
                            <a:srgbClr val="44546A">
                              <a:lumMod val="60000"/>
                              <a:lumOff val="40000"/>
                            </a:srgbClr>
                          </a:solidFill>
                          <a:ln w="12700" cap="flat" cmpd="sng" algn="ctr">
                            <a:solidFill>
                              <a:srgbClr val="4472C4">
                                <a:shade val="50000"/>
                              </a:srgbClr>
                            </a:solidFill>
                            <a:prstDash val="solid"/>
                            <a:miter lim="800000"/>
                          </a:ln>
                          <a:effectLst/>
                          <a:scene3d>
                            <a:camera prst="orthographicFront"/>
                            <a:lightRig rig="threePt" dir="t"/>
                          </a:scene3d>
                          <a:sp3d>
                            <a:bevelT prst="convex"/>
                          </a:sp3d>
                        </wps:spPr>
                        <wps:txbx>
                          <w:txbxContent>
                            <w:p w14:paraId="378F9E13" w14:textId="411BD6E8" w:rsidR="00BC1931" w:rsidRPr="00390F38" w:rsidRDefault="00BC1931" w:rsidP="00BC1931">
                              <w:pPr>
                                <w:rPr>
                                  <w:rFonts w:ascii="Times New Roman" w:hAnsi="Times New Roman" w:cs="Times New Roman"/>
                                  <w:b/>
                                  <w:bCs/>
                                  <w:sz w:val="24"/>
                                  <w:szCs w:val="24"/>
                                </w:rPr>
                              </w:pPr>
                              <w:r w:rsidRPr="00390F38">
                                <w:rPr>
                                  <w:rFonts w:ascii="Times New Roman" w:hAnsi="Times New Roman" w:cs="Times New Roman"/>
                                  <w:b/>
                                  <w:bCs/>
                                  <w:sz w:val="24"/>
                                  <w:szCs w:val="24"/>
                                </w:rPr>
                                <w:t xml:space="preserve">Community health </w:t>
                              </w:r>
                              <w:r w:rsidR="00DA1E13">
                                <w:rPr>
                                  <w:rFonts w:ascii="Times New Roman" w:hAnsi="Times New Roman" w:cs="Times New Roman"/>
                                  <w:b/>
                                  <w:bCs/>
                                  <w:sz w:val="24"/>
                                  <w:szCs w:val="24"/>
                                </w:rPr>
                                <w:t>worker</w:t>
                              </w:r>
                              <w:r w:rsidRPr="00390F38">
                                <w:rPr>
                                  <w:rFonts w:ascii="Times New Roman" w:hAnsi="Times New Roman" w:cs="Times New Roman"/>
                                  <w:b/>
                                  <w:bCs/>
                                  <w:sz w:val="24"/>
                                  <w:szCs w:val="24"/>
                                </w:rPr>
                                <w:t xml:space="preserve"> performance outputs</w:t>
                              </w:r>
                            </w:p>
                            <w:p w14:paraId="1BB01021"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1</w:t>
                              </w:r>
                              <w:r w:rsidRPr="00390F38">
                                <w:rPr>
                                  <w:rFonts w:ascii="Times New Roman" w:hAnsi="Times New Roman" w:cs="Times New Roman"/>
                                  <w:sz w:val="24"/>
                                  <w:szCs w:val="24"/>
                                </w:rPr>
                                <w:t>.CHW competency</w:t>
                              </w:r>
                            </w:p>
                            <w:p w14:paraId="45441FFE" w14:textId="77777777" w:rsidR="00BC1931" w:rsidRPr="00390F38" w:rsidRDefault="00BC1931" w:rsidP="00BC1931">
                              <w:pPr>
                                <w:pStyle w:val="ListParagraph"/>
                                <w:numPr>
                                  <w:ilvl w:val="0"/>
                                  <w:numId w:val="14"/>
                                </w:numPr>
                                <w:rPr>
                                  <w:rFonts w:ascii="Times New Roman" w:hAnsi="Times New Roman" w:cs="Times New Roman"/>
                                  <w:sz w:val="24"/>
                                  <w:szCs w:val="24"/>
                                </w:rPr>
                              </w:pPr>
                              <w:r w:rsidRPr="00390F38">
                                <w:rPr>
                                  <w:rFonts w:ascii="Times New Roman" w:hAnsi="Times New Roman" w:cs="Times New Roman"/>
                                  <w:sz w:val="24"/>
                                  <w:szCs w:val="24"/>
                                </w:rPr>
                                <w:t>Service quality</w:t>
                              </w:r>
                            </w:p>
                            <w:p w14:paraId="618C3461" w14:textId="77777777" w:rsidR="00BC1931" w:rsidRPr="00390F38" w:rsidRDefault="00BC1931" w:rsidP="00BC1931">
                              <w:pPr>
                                <w:pStyle w:val="ListParagraph"/>
                                <w:numPr>
                                  <w:ilvl w:val="0"/>
                                  <w:numId w:val="14"/>
                                </w:numPr>
                                <w:rPr>
                                  <w:rFonts w:ascii="Times New Roman" w:hAnsi="Times New Roman" w:cs="Times New Roman"/>
                                  <w:sz w:val="24"/>
                                  <w:szCs w:val="24"/>
                                </w:rPr>
                              </w:pPr>
                              <w:r w:rsidRPr="00390F38">
                                <w:rPr>
                                  <w:rFonts w:ascii="Times New Roman" w:hAnsi="Times New Roman" w:cs="Times New Roman"/>
                                  <w:sz w:val="24"/>
                                  <w:szCs w:val="24"/>
                                </w:rPr>
                                <w:t>Data reporting</w:t>
                              </w:r>
                            </w:p>
                            <w:p w14:paraId="6C838109"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2</w:t>
                              </w:r>
                              <w:r w:rsidRPr="00390F38">
                                <w:rPr>
                                  <w:rFonts w:ascii="Times New Roman" w:hAnsi="Times New Roman" w:cs="Times New Roman"/>
                                  <w:sz w:val="24"/>
                                  <w:szCs w:val="24"/>
                                </w:rPr>
                                <w:t>.CHW well-being</w:t>
                              </w:r>
                            </w:p>
                            <w:p w14:paraId="16FD693E" w14:textId="3D271C60" w:rsidR="00BC1931" w:rsidRPr="00DA1E13" w:rsidRDefault="00BC1931" w:rsidP="00DA1E13">
                              <w:pPr>
                                <w:pStyle w:val="ListParagraph"/>
                                <w:numPr>
                                  <w:ilvl w:val="0"/>
                                  <w:numId w:val="13"/>
                                </w:numPr>
                                <w:rPr>
                                  <w:rFonts w:ascii="Times New Roman" w:hAnsi="Times New Roman" w:cs="Times New Roman"/>
                                  <w:sz w:val="24"/>
                                  <w:szCs w:val="24"/>
                                </w:rPr>
                              </w:pPr>
                              <w:r w:rsidRPr="00390F38">
                                <w:rPr>
                                  <w:rFonts w:ascii="Times New Roman" w:hAnsi="Times New Roman" w:cs="Times New Roman"/>
                                  <w:sz w:val="24"/>
                                  <w:szCs w:val="24"/>
                                </w:rPr>
                                <w:t>Motivation</w:t>
                              </w:r>
                              <w:r w:rsidR="00DA1E13">
                                <w:rPr>
                                  <w:rFonts w:ascii="Times New Roman" w:hAnsi="Times New Roman" w:cs="Times New Roman"/>
                                  <w:sz w:val="24"/>
                                  <w:szCs w:val="24"/>
                                </w:rPr>
                                <w:t>/</w:t>
                              </w:r>
                              <w:r w:rsidRPr="00DA1E13">
                                <w:rPr>
                                  <w:rFonts w:ascii="Times New Roman" w:hAnsi="Times New Roman" w:cs="Times New Roman"/>
                                  <w:sz w:val="24"/>
                                  <w:szCs w:val="24"/>
                                </w:rPr>
                                <w:t>Job satisfaction</w:t>
                              </w:r>
                            </w:p>
                            <w:p w14:paraId="12BB3EA7" w14:textId="77777777" w:rsidR="00BC1931" w:rsidRPr="00390F38" w:rsidRDefault="00BC1931" w:rsidP="00BC1931">
                              <w:pPr>
                                <w:pStyle w:val="ListParagraph"/>
                                <w:numPr>
                                  <w:ilvl w:val="0"/>
                                  <w:numId w:val="13"/>
                                </w:numPr>
                                <w:rPr>
                                  <w:rFonts w:ascii="Times New Roman" w:hAnsi="Times New Roman" w:cs="Times New Roman"/>
                                  <w:sz w:val="24"/>
                                  <w:szCs w:val="24"/>
                                </w:rPr>
                              </w:pPr>
                              <w:r w:rsidRPr="00390F38">
                                <w:rPr>
                                  <w:rFonts w:ascii="Times New Roman" w:hAnsi="Times New Roman" w:cs="Times New Roman"/>
                                  <w:sz w:val="24"/>
                                  <w:szCs w:val="24"/>
                                </w:rPr>
                                <w:t>Attrition/retention</w:t>
                              </w:r>
                            </w:p>
                            <w:p w14:paraId="4418A987"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3</w:t>
                              </w:r>
                              <w:r w:rsidRPr="00390F38">
                                <w:rPr>
                                  <w:rFonts w:ascii="Times New Roman" w:hAnsi="Times New Roman" w:cs="Times New Roman"/>
                                  <w:sz w:val="24"/>
                                  <w:szCs w:val="24"/>
                                </w:rPr>
                                <w:t>.Community access</w:t>
                              </w:r>
                            </w:p>
                            <w:p w14:paraId="012C856D" w14:textId="77777777" w:rsidR="00BC1931" w:rsidRPr="00390F38" w:rsidRDefault="00BC1931" w:rsidP="00BC1931">
                              <w:pPr>
                                <w:pStyle w:val="ListParagraph"/>
                                <w:numPr>
                                  <w:ilvl w:val="0"/>
                                  <w:numId w:val="12"/>
                                </w:numPr>
                                <w:rPr>
                                  <w:rFonts w:ascii="Times New Roman" w:hAnsi="Times New Roman" w:cs="Times New Roman"/>
                                  <w:sz w:val="24"/>
                                  <w:szCs w:val="24"/>
                                </w:rPr>
                              </w:pPr>
                              <w:r w:rsidRPr="00390F38">
                                <w:rPr>
                                  <w:rFonts w:ascii="Times New Roman" w:hAnsi="Times New Roman" w:cs="Times New Roman"/>
                                  <w:sz w:val="24"/>
                                  <w:szCs w:val="24"/>
                                </w:rPr>
                                <w:t>Use of services</w:t>
                              </w:r>
                            </w:p>
                            <w:p w14:paraId="47B5CC7B"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4</w:t>
                              </w:r>
                              <w:r w:rsidRPr="00390F38">
                                <w:rPr>
                                  <w:rFonts w:ascii="Times New Roman" w:hAnsi="Times New Roman" w:cs="Times New Roman"/>
                                  <w:sz w:val="24"/>
                                  <w:szCs w:val="24"/>
                                </w:rPr>
                                <w:t>.Community-centered care</w:t>
                              </w:r>
                            </w:p>
                            <w:p w14:paraId="247277BE" w14:textId="77777777" w:rsidR="00BC1931" w:rsidRPr="00390F38" w:rsidRDefault="00BC1931" w:rsidP="00BC1931">
                              <w:pPr>
                                <w:pStyle w:val="ListParagraph"/>
                                <w:numPr>
                                  <w:ilvl w:val="0"/>
                                  <w:numId w:val="11"/>
                                </w:numPr>
                                <w:rPr>
                                  <w:rFonts w:ascii="Times New Roman" w:hAnsi="Times New Roman" w:cs="Times New Roman"/>
                                  <w:sz w:val="24"/>
                                  <w:szCs w:val="24"/>
                                </w:rPr>
                              </w:pPr>
                              <w:r w:rsidRPr="00390F38">
                                <w:rPr>
                                  <w:rFonts w:ascii="Times New Roman" w:hAnsi="Times New Roman" w:cs="Times New Roman"/>
                                  <w:sz w:val="24"/>
                                  <w:szCs w:val="24"/>
                                </w:rPr>
                                <w:t>Empowerment</w:t>
                              </w:r>
                            </w:p>
                            <w:p w14:paraId="0362111C" w14:textId="4E764865" w:rsidR="00BC1931" w:rsidRPr="00DA1E13" w:rsidRDefault="00BC1931" w:rsidP="00DA1E13">
                              <w:pPr>
                                <w:pStyle w:val="ListParagraph"/>
                                <w:numPr>
                                  <w:ilvl w:val="0"/>
                                  <w:numId w:val="11"/>
                                </w:numPr>
                                <w:rPr>
                                  <w:rFonts w:ascii="Times New Roman" w:hAnsi="Times New Roman" w:cs="Times New Roman"/>
                                  <w:sz w:val="24"/>
                                  <w:szCs w:val="24"/>
                                </w:rPr>
                              </w:pPr>
                              <w:r w:rsidRPr="00DA1E13">
                                <w:rPr>
                                  <w:rFonts w:ascii="Times New Roman" w:hAnsi="Times New Roman" w:cs="Times New Roman"/>
                                  <w:sz w:val="24"/>
                                  <w:szCs w:val="24"/>
                                </w:rPr>
                                <w:t>Cred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Rounded Corners 28"/>
                        <wps:cNvSpPr/>
                        <wps:spPr>
                          <a:xfrm>
                            <a:off x="5524500" y="857250"/>
                            <a:ext cx="749300" cy="6330950"/>
                          </a:xfrm>
                          <a:prstGeom prst="roundRect">
                            <a:avLst/>
                          </a:prstGeom>
                          <a:solidFill>
                            <a:srgbClr val="FFC000"/>
                          </a:solidFill>
                          <a:ln w="12700" cap="flat" cmpd="sng" algn="ctr">
                            <a:solidFill>
                              <a:srgbClr val="4472C4">
                                <a:shade val="50000"/>
                              </a:srgbClr>
                            </a:solidFill>
                            <a:prstDash val="solid"/>
                            <a:miter lim="800000"/>
                          </a:ln>
                          <a:effectLst/>
                          <a:scene3d>
                            <a:camera prst="orthographicFront"/>
                            <a:lightRig rig="threePt" dir="t"/>
                          </a:scene3d>
                          <a:sp3d>
                            <a:bevelT prst="convex"/>
                          </a:sp3d>
                        </wps:spPr>
                        <wps:txbx>
                          <w:txbxContent>
                            <w:p w14:paraId="2E6BEC25" w14:textId="77777777" w:rsidR="00BC1931" w:rsidRPr="00390F38" w:rsidRDefault="00BC1931" w:rsidP="00BC1931">
                              <w:pPr>
                                <w:jc w:val="center"/>
                                <w:rPr>
                                  <w:rFonts w:ascii="Times New Roman" w:hAnsi="Times New Roman" w:cs="Times New Roman"/>
                                  <w:b/>
                                  <w:bCs/>
                                  <w:sz w:val="52"/>
                                  <w:szCs w:val="52"/>
                                </w:rPr>
                              </w:pPr>
                              <w:r w:rsidRPr="00390F38">
                                <w:rPr>
                                  <w:rFonts w:ascii="Times New Roman" w:hAnsi="Times New Roman" w:cs="Times New Roman"/>
                                  <w:b/>
                                  <w:bCs/>
                                  <w:sz w:val="52"/>
                                  <w:szCs w:val="52"/>
                                </w:rPr>
                                <w:t>Improved TB treatment outcomes</w:t>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wps:wsp>
                        <wps:cNvPr id="29" name="Rectangle: Rounded Corners 29"/>
                        <wps:cNvSpPr/>
                        <wps:spPr>
                          <a:xfrm>
                            <a:off x="25400" y="-1"/>
                            <a:ext cx="6407150" cy="532169"/>
                          </a:xfrm>
                          <a:prstGeom prst="roundRect">
                            <a:avLst/>
                          </a:prstGeom>
                          <a:solidFill>
                            <a:srgbClr val="ED7D31">
                              <a:lumMod val="20000"/>
                              <a:lumOff val="80000"/>
                            </a:srgbClr>
                          </a:solidFill>
                          <a:ln w="12700" cap="flat" cmpd="sng" algn="ctr">
                            <a:solidFill>
                              <a:srgbClr val="4472C4">
                                <a:shade val="50000"/>
                              </a:srgbClr>
                            </a:solidFill>
                            <a:prstDash val="solid"/>
                            <a:miter lim="800000"/>
                          </a:ln>
                          <a:effectLst/>
                          <a:scene3d>
                            <a:camera prst="orthographicFront"/>
                            <a:lightRig rig="threePt" dir="t"/>
                          </a:scene3d>
                          <a:sp3d>
                            <a:bevelT w="139700" prst="cross"/>
                          </a:sp3d>
                        </wps:spPr>
                        <wps:txbx>
                          <w:txbxContent>
                            <w:p w14:paraId="5C611F7F" w14:textId="77777777" w:rsidR="00BC1931" w:rsidRPr="00544822" w:rsidRDefault="00BC1931" w:rsidP="00BC1931">
                              <w:pPr>
                                <w:jc w:val="center"/>
                                <w:rPr>
                                  <w:rFonts w:ascii="Times New Roman" w:hAnsi="Times New Roman" w:cs="Times New Roman"/>
                                  <w:b/>
                                  <w:bCs/>
                                  <w:sz w:val="24"/>
                                  <w:szCs w:val="24"/>
                                </w:rPr>
                              </w:pPr>
                              <w:r>
                                <w:t xml:space="preserve">                     </w:t>
                              </w:r>
                              <w:r w:rsidRPr="007D35B8">
                                <w:rPr>
                                  <w:rFonts w:ascii="Times New Roman" w:hAnsi="Times New Roman" w:cs="Times New Roman"/>
                                  <w:b/>
                                  <w:bCs/>
                                  <w:sz w:val="24"/>
                                  <w:szCs w:val="24"/>
                                </w:rPr>
                                <w:t xml:space="preserve"> </w:t>
                              </w:r>
                            </w:p>
                            <w:p w14:paraId="1502292D" w14:textId="77777777" w:rsidR="00BC1931" w:rsidRDefault="00BC1931" w:rsidP="00BC193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Arrow: Pentagon 31"/>
                        <wps:cNvSpPr/>
                        <wps:spPr>
                          <a:xfrm>
                            <a:off x="152400" y="57145"/>
                            <a:ext cx="1231900" cy="441632"/>
                          </a:xfrm>
                          <a:prstGeom prst="homePlate">
                            <a:avLst/>
                          </a:prstGeom>
                          <a:solidFill>
                            <a:srgbClr val="ED7D31"/>
                          </a:solidFill>
                          <a:ln w="12700" cap="flat" cmpd="sng" algn="ctr">
                            <a:solidFill>
                              <a:srgbClr val="5B9BD5">
                                <a:shade val="50000"/>
                              </a:srgbClr>
                            </a:solidFill>
                            <a:prstDash val="solid"/>
                            <a:miter lim="800000"/>
                          </a:ln>
                          <a:effectLst/>
                          <a:scene3d>
                            <a:camera prst="orthographicFront"/>
                            <a:lightRig rig="threePt" dir="t"/>
                          </a:scene3d>
                          <a:sp3d>
                            <a:bevelT w="165100" prst="coolSlant"/>
                          </a:sp3d>
                        </wps:spPr>
                        <wps:txbx>
                          <w:txbxContent>
                            <w:p w14:paraId="01BD510B" w14:textId="003EF31C" w:rsidR="00BC1931" w:rsidRPr="00DC44F1" w:rsidRDefault="00BC1931" w:rsidP="00BC1931">
                              <w:pPr>
                                <w:jc w:val="center"/>
                                <w:rPr>
                                  <w:rFonts w:ascii="Times New Roman" w:hAnsi="Times New Roman" w:cs="Times New Roman"/>
                                  <w:b/>
                                  <w:bCs/>
                                  <w:sz w:val="24"/>
                                  <w:szCs w:val="24"/>
                                </w:rPr>
                              </w:pPr>
                              <w:r w:rsidRPr="00DC44F1">
                                <w:rPr>
                                  <w:rFonts w:ascii="Times New Roman" w:hAnsi="Times New Roman" w:cs="Times New Roman"/>
                                  <w:b/>
                                  <w:bCs/>
                                  <w:sz w:val="24"/>
                                  <w:szCs w:val="24"/>
                                </w:rPr>
                                <w:t>INPUT</w:t>
                              </w:r>
                              <w:r w:rsidR="00ED7DDF">
                                <w:rPr>
                                  <w:rFonts w:ascii="Times New Roman" w:hAnsi="Times New Roman" w:cs="Times New Roman"/>
                                  <w:b/>
                                  <w:bCs/>
                                  <w:sz w:val="24"/>
                                  <w:szCs w:val="24"/>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Arrow: Pentagon 32"/>
                        <wps:cNvSpPr/>
                        <wps:spPr>
                          <a:xfrm>
                            <a:off x="1435100" y="57145"/>
                            <a:ext cx="1981200" cy="419372"/>
                          </a:xfrm>
                          <a:prstGeom prst="homePlate">
                            <a:avLst/>
                          </a:prstGeom>
                          <a:solidFill>
                            <a:srgbClr val="00B050"/>
                          </a:solidFill>
                          <a:ln w="12700" cap="flat" cmpd="sng" algn="ctr">
                            <a:solidFill>
                              <a:srgbClr val="5B9BD5">
                                <a:shade val="50000"/>
                              </a:srgbClr>
                            </a:solidFill>
                            <a:prstDash val="solid"/>
                            <a:miter lim="800000"/>
                          </a:ln>
                          <a:effectLst/>
                          <a:scene3d>
                            <a:camera prst="orthographicFront"/>
                            <a:lightRig rig="threePt" dir="t"/>
                          </a:scene3d>
                          <a:sp3d>
                            <a:bevelT w="165100" prst="coolSlant"/>
                          </a:sp3d>
                        </wps:spPr>
                        <wps:txbx>
                          <w:txbxContent>
                            <w:p w14:paraId="23643178" w14:textId="77777777" w:rsidR="00BC1931" w:rsidRPr="00544822" w:rsidRDefault="00BC1931" w:rsidP="00BC1931">
                              <w:pPr>
                                <w:jc w:val="both"/>
                                <w:rPr>
                                  <w:rFonts w:ascii="Times New Roman" w:hAnsi="Times New Roman" w:cs="Times New Roman"/>
                                  <w:b/>
                                  <w:bCs/>
                                  <w:sz w:val="24"/>
                                  <w:szCs w:val="24"/>
                                </w:rPr>
                              </w:pPr>
                              <w:r w:rsidRPr="007D35B8">
                                <w:rPr>
                                  <w:rFonts w:ascii="Times New Roman" w:hAnsi="Times New Roman" w:cs="Times New Roman"/>
                                  <w:b/>
                                  <w:bCs/>
                                  <w:sz w:val="24"/>
                                  <w:szCs w:val="24"/>
                                </w:rPr>
                                <w:t xml:space="preserve">Programmatic proces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Arrow: Pentagon 33"/>
                        <wps:cNvSpPr/>
                        <wps:spPr>
                          <a:xfrm>
                            <a:off x="3498850" y="57145"/>
                            <a:ext cx="1492250" cy="419326"/>
                          </a:xfrm>
                          <a:prstGeom prst="homePlate">
                            <a:avLst/>
                          </a:prstGeom>
                          <a:solidFill>
                            <a:srgbClr val="44546A">
                              <a:lumMod val="60000"/>
                              <a:lumOff val="40000"/>
                            </a:srgbClr>
                          </a:solidFill>
                          <a:ln w="12700" cap="flat" cmpd="sng" algn="ctr">
                            <a:solidFill>
                              <a:srgbClr val="5B9BD5">
                                <a:shade val="50000"/>
                              </a:srgbClr>
                            </a:solidFill>
                            <a:prstDash val="solid"/>
                            <a:miter lim="800000"/>
                          </a:ln>
                          <a:effectLst/>
                          <a:scene3d>
                            <a:camera prst="orthographicFront"/>
                            <a:lightRig rig="threePt" dir="t"/>
                          </a:scene3d>
                          <a:sp3d>
                            <a:bevelT w="165100" prst="coolSlant"/>
                          </a:sp3d>
                        </wps:spPr>
                        <wps:txbx>
                          <w:txbxContent>
                            <w:p w14:paraId="54F2459B" w14:textId="77777777" w:rsidR="00BC1931" w:rsidRPr="00544822" w:rsidRDefault="00BC1931" w:rsidP="00BC1931">
                              <w:pPr>
                                <w:jc w:val="center"/>
                                <w:rPr>
                                  <w:rFonts w:ascii="Times New Roman" w:hAnsi="Times New Roman" w:cs="Times New Roman"/>
                                  <w:b/>
                                  <w:bCs/>
                                  <w:sz w:val="24"/>
                                  <w:szCs w:val="24"/>
                                </w:rPr>
                              </w:pPr>
                              <w:r>
                                <w:rPr>
                                  <w:rFonts w:ascii="Times New Roman" w:hAnsi="Times New Roman" w:cs="Times New Roman"/>
                                  <w:b/>
                                  <w:bCs/>
                                  <w:sz w:val="24"/>
                                  <w:szCs w:val="24"/>
                                </w:rPr>
                                <w:t xml:space="preserve">CTBC </w:t>
                              </w:r>
                              <w:r w:rsidRPr="00544822">
                                <w:rPr>
                                  <w:rFonts w:ascii="Times New Roman" w:hAnsi="Times New Roman" w:cs="Times New Roman"/>
                                  <w:b/>
                                  <w:bCs/>
                                  <w:sz w:val="24"/>
                                  <w:szCs w:val="24"/>
                                </w:rPr>
                                <w:t>OUTPUT</w:t>
                              </w:r>
                              <w:r>
                                <w:rPr>
                                  <w:rFonts w:ascii="Times New Roman" w:hAnsi="Times New Roman" w:cs="Times New Roman"/>
                                  <w:b/>
                                  <w:bCs/>
                                  <w:sz w:val="24"/>
                                  <w:szCs w:val="24"/>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ectangle: Rounded Corners 38"/>
                        <wps:cNvSpPr/>
                        <wps:spPr>
                          <a:xfrm>
                            <a:off x="5207000" y="57139"/>
                            <a:ext cx="1200150" cy="419286"/>
                          </a:xfrm>
                          <a:prstGeom prst="roundRect">
                            <a:avLst/>
                          </a:prstGeom>
                          <a:solidFill>
                            <a:srgbClr val="FFC000"/>
                          </a:solidFill>
                          <a:ln w="12700" cap="flat" cmpd="sng" algn="ctr">
                            <a:solidFill>
                              <a:srgbClr val="4472C4">
                                <a:shade val="50000"/>
                              </a:srgbClr>
                            </a:solidFill>
                            <a:prstDash val="solid"/>
                            <a:miter lim="800000"/>
                          </a:ln>
                          <a:effectLst/>
                          <a:scene3d>
                            <a:camera prst="orthographicFront"/>
                            <a:lightRig rig="threePt" dir="t"/>
                          </a:scene3d>
                          <a:sp3d>
                            <a:bevelT w="165100" prst="coolSlant"/>
                          </a:sp3d>
                        </wps:spPr>
                        <wps:txbx>
                          <w:txbxContent>
                            <w:p w14:paraId="5D576894" w14:textId="77777777" w:rsidR="00BC1931" w:rsidRPr="00BC1931" w:rsidRDefault="00BC1931" w:rsidP="00BC1931">
                              <w:pPr>
                                <w:jc w:val="center"/>
                                <w:rPr>
                                  <w:rFonts w:ascii="Times New Roman" w:hAnsi="Times New Roman" w:cs="Times New Roman"/>
                                  <w:b/>
                                  <w:bCs/>
                                  <w:color w:val="000000"/>
                                  <w:sz w:val="24"/>
                                  <w:szCs w:val="24"/>
                                </w:rPr>
                              </w:pPr>
                              <w:r w:rsidRPr="00BC1931">
                                <w:rPr>
                                  <w:rFonts w:ascii="Times New Roman" w:hAnsi="Times New Roman" w:cs="Times New Roman"/>
                                  <w:b/>
                                  <w:bCs/>
                                  <w:color w:val="000000"/>
                                  <w:sz w:val="24"/>
                                  <w:szCs w:val="24"/>
                                </w:rPr>
                                <w:t>OUTCO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27F4269A" id="Group 3" o:spid="_x0000_s1026" style="position:absolute;margin-left:-7.5pt;margin-top:18.5pt;width:506.5pt;height:384pt;z-index:251696128;mso-height-relative:margin" coordorigin="" coordsize="64325,723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">
                <v:roundrect id="Rectangle: Rounded Corners 4" o:spid="_x0000_s1027" style="position:absolute;top:8953;width:15240;height:6337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" fillcolor="#c55a11" strokecolor="#2f528f" strokeweight="1pt">
                  <v:stroke joinstyle="miter"/>
                  <v:textbox>
                    <w:txbxContent>
                      <w:p w14:paraId="6C65495E"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1.Policies</w:t>
                        </w:r>
                      </w:p>
                      <w:p w14:paraId="04BC8C5E" w14:textId="77777777" w:rsidR="00BC1931" w:rsidRPr="00390F38" w:rsidRDefault="00BC1931" w:rsidP="00BC1931">
                        <w:pPr>
                          <w:pStyle w:val="ListParagraph"/>
                          <w:numPr>
                            <w:ilvl w:val="0"/>
                            <w:numId w:val="8"/>
                          </w:numPr>
                          <w:jc w:val="both"/>
                          <w:rPr>
                            <w:rFonts w:ascii="Times New Roman" w:hAnsi="Times New Roman" w:cs="Times New Roman"/>
                            <w:sz w:val="24"/>
                            <w:szCs w:val="24"/>
                          </w:rPr>
                        </w:pPr>
                        <w:r w:rsidRPr="00390F38">
                          <w:rPr>
                            <w:rFonts w:ascii="Times New Roman" w:hAnsi="Times New Roman" w:cs="Times New Roman"/>
                            <w:sz w:val="24"/>
                            <w:szCs w:val="24"/>
                          </w:rPr>
                          <w:t>CHW selection</w:t>
                        </w:r>
                      </w:p>
                      <w:p w14:paraId="5061B74E" w14:textId="620E196D" w:rsidR="00BC1931" w:rsidRPr="00390F38" w:rsidRDefault="00BC1931" w:rsidP="00BC1931">
                        <w:pPr>
                          <w:pStyle w:val="ListParagraph"/>
                          <w:numPr>
                            <w:ilvl w:val="0"/>
                            <w:numId w:val="8"/>
                          </w:numPr>
                          <w:jc w:val="both"/>
                          <w:rPr>
                            <w:rFonts w:ascii="Times New Roman" w:hAnsi="Times New Roman" w:cs="Times New Roman"/>
                            <w:sz w:val="24"/>
                            <w:szCs w:val="24"/>
                          </w:rPr>
                        </w:pPr>
                        <w:r w:rsidRPr="00390F38">
                          <w:rPr>
                            <w:rFonts w:ascii="Times New Roman" w:hAnsi="Times New Roman" w:cs="Times New Roman"/>
                            <w:sz w:val="24"/>
                            <w:szCs w:val="24"/>
                          </w:rPr>
                          <w:t>CHW tasks</w:t>
                        </w:r>
                      </w:p>
                      <w:p w14:paraId="4FC21E46" w14:textId="4141EB8E"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2.</w:t>
                        </w:r>
                        <w:r w:rsidR="00DA1E13">
                          <w:rPr>
                            <w:rFonts w:ascii="Times New Roman" w:hAnsi="Times New Roman" w:cs="Times New Roman"/>
                            <w:sz w:val="24"/>
                            <w:szCs w:val="24"/>
                          </w:rPr>
                          <w:t>S</w:t>
                        </w:r>
                        <w:r w:rsidRPr="00390F38">
                          <w:rPr>
                            <w:rFonts w:ascii="Times New Roman" w:hAnsi="Times New Roman" w:cs="Times New Roman"/>
                            <w:sz w:val="24"/>
                            <w:szCs w:val="24"/>
                          </w:rPr>
                          <w:t>takeholders</w:t>
                        </w:r>
                      </w:p>
                      <w:p w14:paraId="651055B2"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3.Logistics</w:t>
                        </w:r>
                      </w:p>
                      <w:p w14:paraId="3EB46794" w14:textId="77777777" w:rsidR="00BC1931" w:rsidRPr="00390F38" w:rsidRDefault="00BC1931" w:rsidP="00BC1931">
                        <w:pPr>
                          <w:pStyle w:val="ListParagraph"/>
                          <w:numPr>
                            <w:ilvl w:val="0"/>
                            <w:numId w:val="7"/>
                          </w:numPr>
                          <w:jc w:val="both"/>
                          <w:rPr>
                            <w:rFonts w:ascii="Times New Roman" w:hAnsi="Times New Roman" w:cs="Times New Roman"/>
                            <w:sz w:val="24"/>
                            <w:szCs w:val="24"/>
                          </w:rPr>
                        </w:pPr>
                        <w:r w:rsidRPr="00390F38">
                          <w:rPr>
                            <w:rFonts w:ascii="Times New Roman" w:hAnsi="Times New Roman" w:cs="Times New Roman"/>
                            <w:sz w:val="24"/>
                            <w:szCs w:val="24"/>
                          </w:rPr>
                          <w:t>Transportation</w:t>
                        </w:r>
                      </w:p>
                      <w:p w14:paraId="29F67168" w14:textId="77777777" w:rsidR="00BC1931" w:rsidRPr="00390F38" w:rsidRDefault="00BC1931" w:rsidP="00BC1931">
                        <w:pPr>
                          <w:pStyle w:val="ListParagraph"/>
                          <w:numPr>
                            <w:ilvl w:val="0"/>
                            <w:numId w:val="7"/>
                          </w:numPr>
                          <w:jc w:val="both"/>
                          <w:rPr>
                            <w:rFonts w:ascii="Times New Roman" w:hAnsi="Times New Roman" w:cs="Times New Roman"/>
                            <w:sz w:val="24"/>
                            <w:szCs w:val="24"/>
                          </w:rPr>
                        </w:pPr>
                        <w:r w:rsidRPr="00390F38">
                          <w:rPr>
                            <w:rFonts w:ascii="Times New Roman" w:hAnsi="Times New Roman" w:cs="Times New Roman"/>
                            <w:sz w:val="24"/>
                            <w:szCs w:val="24"/>
                          </w:rPr>
                          <w:t>Commodities(including job aids)</w:t>
                        </w:r>
                      </w:p>
                      <w:p w14:paraId="6E69780C"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4.Funding</w:t>
                        </w:r>
                      </w:p>
                      <w:p w14:paraId="5F2F5952"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5.Information management systems</w:t>
                        </w:r>
                      </w:p>
                      <w:p w14:paraId="36828D76" w14:textId="77777777" w:rsidR="00BC1931" w:rsidRPr="00390F38" w:rsidRDefault="00BC1931" w:rsidP="00BC1931">
                        <w:pPr>
                          <w:jc w:val="both"/>
                          <w:rPr>
                            <w:rFonts w:ascii="Times New Roman" w:hAnsi="Times New Roman" w:cs="Times New Roman"/>
                            <w:sz w:val="24"/>
                            <w:szCs w:val="24"/>
                          </w:rPr>
                        </w:pPr>
                      </w:p>
                      <w:p w14:paraId="4979A635" w14:textId="77777777" w:rsidR="00BC1931" w:rsidRDefault="00BC1931" w:rsidP="00BC1931">
                        <w:pPr>
                          <w:jc w:val="center"/>
                        </w:pPr>
                      </w:p>
                    </w:txbxContent>
                  </v:textbox>
                </v:roundrect>
                <v:roundrect id="Rectangle: Rounded Corners 24" o:spid="_x0000_s1028" style="position:absolute;left:17272;top:9525;width:15875;height:6254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" fillcolor="#00b050" strokecolor="#2f528f" strokeweight="1pt">
                  <v:stroke joinstyle="miter"/>
                  <v:textbox>
                    <w:txbxContent>
                      <w:p w14:paraId="6289771D"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1.Supportive systems</w:t>
                        </w:r>
                      </w:p>
                      <w:p w14:paraId="4EAB71B8" w14:textId="213B3DAC" w:rsidR="00BC1931" w:rsidRPr="00390F38" w:rsidRDefault="00BC1931" w:rsidP="00BC1931">
                        <w:pPr>
                          <w:pStyle w:val="ListParagraph"/>
                          <w:numPr>
                            <w:ilvl w:val="0"/>
                            <w:numId w:val="10"/>
                          </w:numPr>
                          <w:jc w:val="both"/>
                          <w:rPr>
                            <w:rFonts w:ascii="Times New Roman" w:hAnsi="Times New Roman" w:cs="Times New Roman"/>
                            <w:sz w:val="24"/>
                            <w:szCs w:val="24"/>
                          </w:rPr>
                        </w:pPr>
                        <w:r w:rsidRPr="00390F38">
                          <w:rPr>
                            <w:rFonts w:ascii="Times New Roman" w:hAnsi="Times New Roman" w:cs="Times New Roman"/>
                            <w:sz w:val="24"/>
                            <w:szCs w:val="24"/>
                          </w:rPr>
                          <w:t xml:space="preserve">Supervision </w:t>
                        </w:r>
                      </w:p>
                      <w:p w14:paraId="2236860C" w14:textId="77777777" w:rsidR="00BC1931" w:rsidRPr="00390F38" w:rsidRDefault="00BC1931" w:rsidP="00BC1931">
                        <w:pPr>
                          <w:jc w:val="both"/>
                          <w:rPr>
                            <w:rFonts w:ascii="Times New Roman" w:hAnsi="Times New Roman" w:cs="Times New Roman"/>
                            <w:sz w:val="24"/>
                            <w:szCs w:val="24"/>
                          </w:rPr>
                        </w:pPr>
                        <w:r w:rsidRPr="00390F38">
                          <w:rPr>
                            <w:rFonts w:ascii="Times New Roman" w:hAnsi="Times New Roman" w:cs="Times New Roman"/>
                            <w:sz w:val="24"/>
                            <w:szCs w:val="24"/>
                          </w:rPr>
                          <w:t>2.CHW development</w:t>
                        </w:r>
                      </w:p>
                      <w:p w14:paraId="20C14AE9" w14:textId="77777777" w:rsidR="00BC1931" w:rsidRPr="00390F38" w:rsidRDefault="00BC1931" w:rsidP="00BC1931">
                        <w:pPr>
                          <w:pStyle w:val="ListParagraph"/>
                          <w:numPr>
                            <w:ilvl w:val="0"/>
                            <w:numId w:val="9"/>
                          </w:numPr>
                          <w:jc w:val="both"/>
                          <w:rPr>
                            <w:rFonts w:ascii="Times New Roman" w:hAnsi="Times New Roman" w:cs="Times New Roman"/>
                            <w:sz w:val="24"/>
                            <w:szCs w:val="24"/>
                          </w:rPr>
                        </w:pPr>
                        <w:r w:rsidRPr="00390F38">
                          <w:rPr>
                            <w:rFonts w:ascii="Times New Roman" w:hAnsi="Times New Roman" w:cs="Times New Roman"/>
                            <w:sz w:val="24"/>
                            <w:szCs w:val="24"/>
                          </w:rPr>
                          <w:t>Recruitment</w:t>
                        </w:r>
                      </w:p>
                      <w:p w14:paraId="32638A3D" w14:textId="77777777" w:rsidR="00BC1931" w:rsidRPr="00390F38" w:rsidRDefault="00BC1931" w:rsidP="00BC1931">
                        <w:pPr>
                          <w:pStyle w:val="ListParagraph"/>
                          <w:numPr>
                            <w:ilvl w:val="0"/>
                            <w:numId w:val="9"/>
                          </w:numPr>
                          <w:jc w:val="both"/>
                          <w:rPr>
                            <w:rFonts w:ascii="Times New Roman" w:hAnsi="Times New Roman" w:cs="Times New Roman"/>
                            <w:sz w:val="24"/>
                            <w:szCs w:val="24"/>
                          </w:rPr>
                        </w:pPr>
                        <w:r w:rsidRPr="00390F38">
                          <w:rPr>
                            <w:rFonts w:ascii="Times New Roman" w:hAnsi="Times New Roman" w:cs="Times New Roman"/>
                            <w:sz w:val="24"/>
                            <w:szCs w:val="24"/>
                          </w:rPr>
                          <w:t>Training</w:t>
                        </w:r>
                      </w:p>
                      <w:p w14:paraId="34CDDF74" w14:textId="5DE6ED83" w:rsidR="00BC1931" w:rsidRPr="00DA1E13" w:rsidRDefault="00BC1931" w:rsidP="00BC1931">
                        <w:pPr>
                          <w:pStyle w:val="ListParagraph"/>
                          <w:numPr>
                            <w:ilvl w:val="0"/>
                            <w:numId w:val="9"/>
                          </w:numPr>
                          <w:jc w:val="both"/>
                          <w:rPr>
                            <w:rFonts w:ascii="Times New Roman" w:hAnsi="Times New Roman" w:cs="Times New Roman"/>
                            <w:sz w:val="24"/>
                            <w:szCs w:val="24"/>
                          </w:rPr>
                        </w:pPr>
                        <w:r w:rsidRPr="00390F38">
                          <w:rPr>
                            <w:rFonts w:ascii="Times New Roman" w:hAnsi="Times New Roman" w:cs="Times New Roman"/>
                            <w:sz w:val="24"/>
                            <w:szCs w:val="24"/>
                          </w:rPr>
                          <w:t>Incentives</w:t>
                        </w:r>
                      </w:p>
                      <w:p w14:paraId="59023F94" w14:textId="77777777" w:rsidR="00BC1931" w:rsidRPr="00390F38" w:rsidRDefault="00BC1931" w:rsidP="00BC1931">
                        <w:pPr>
                          <w:jc w:val="both"/>
                          <w:rPr>
                            <w:rFonts w:ascii="Times New Roman" w:hAnsi="Times New Roman" w:cs="Times New Roman"/>
                            <w:sz w:val="24"/>
                            <w:szCs w:val="24"/>
                          </w:rPr>
                        </w:pPr>
                      </w:p>
                    </w:txbxContent>
                  </v:textbox>
                </v:roundrect>
                <v:roundrect id="Rectangle: Rounded Corners 27" o:spid="_x0000_s1029" style="position:absolute;left:34988;top:8572;width:18161;height:6318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" fillcolor="#8497b0" strokecolor="#2f528f" strokeweight="1pt">
                  <v:stroke joinstyle="miter"/>
                  <v:textbox>
                    <w:txbxContent>
                      <w:p w14:paraId="378F9E13" w14:textId="411BD6E8" w:rsidR="00BC1931" w:rsidRPr="00390F38" w:rsidRDefault="00BC1931" w:rsidP="00BC1931">
                        <w:pPr>
                          <w:rPr>
                            <w:rFonts w:ascii="Times New Roman" w:hAnsi="Times New Roman" w:cs="Times New Roman"/>
                            <w:b/>
                            <w:bCs/>
                            <w:sz w:val="24"/>
                            <w:szCs w:val="24"/>
                          </w:rPr>
                        </w:pPr>
                        <w:r w:rsidRPr="00390F38">
                          <w:rPr>
                            <w:rFonts w:ascii="Times New Roman" w:hAnsi="Times New Roman" w:cs="Times New Roman"/>
                            <w:b/>
                            <w:bCs/>
                            <w:sz w:val="24"/>
                            <w:szCs w:val="24"/>
                          </w:rPr>
                          <w:t xml:space="preserve">Community health </w:t>
                        </w:r>
                        <w:r w:rsidR="00DA1E13">
                          <w:rPr>
                            <w:rFonts w:ascii="Times New Roman" w:hAnsi="Times New Roman" w:cs="Times New Roman"/>
                            <w:b/>
                            <w:bCs/>
                            <w:sz w:val="24"/>
                            <w:szCs w:val="24"/>
                          </w:rPr>
                          <w:t>worker</w:t>
                        </w:r>
                        <w:r w:rsidRPr="00390F38">
                          <w:rPr>
                            <w:rFonts w:ascii="Times New Roman" w:hAnsi="Times New Roman" w:cs="Times New Roman"/>
                            <w:b/>
                            <w:bCs/>
                            <w:sz w:val="24"/>
                            <w:szCs w:val="24"/>
                          </w:rPr>
                          <w:t xml:space="preserve"> performance outputs</w:t>
                        </w:r>
                      </w:p>
                      <w:p w14:paraId="1BB01021"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1</w:t>
                        </w:r>
                        <w:r w:rsidRPr="00390F38">
                          <w:rPr>
                            <w:rFonts w:ascii="Times New Roman" w:hAnsi="Times New Roman" w:cs="Times New Roman"/>
                            <w:sz w:val="24"/>
                            <w:szCs w:val="24"/>
                          </w:rPr>
                          <w:t>.CHW competency</w:t>
                        </w:r>
                      </w:p>
                      <w:p w14:paraId="45441FFE" w14:textId="77777777" w:rsidR="00BC1931" w:rsidRPr="00390F38" w:rsidRDefault="00BC1931" w:rsidP="00BC1931">
                        <w:pPr>
                          <w:pStyle w:val="ListParagraph"/>
                          <w:numPr>
                            <w:ilvl w:val="0"/>
                            <w:numId w:val="14"/>
                          </w:numPr>
                          <w:rPr>
                            <w:rFonts w:ascii="Times New Roman" w:hAnsi="Times New Roman" w:cs="Times New Roman"/>
                            <w:sz w:val="24"/>
                            <w:szCs w:val="24"/>
                          </w:rPr>
                        </w:pPr>
                        <w:r w:rsidRPr="00390F38">
                          <w:rPr>
                            <w:rFonts w:ascii="Times New Roman" w:hAnsi="Times New Roman" w:cs="Times New Roman"/>
                            <w:sz w:val="24"/>
                            <w:szCs w:val="24"/>
                          </w:rPr>
                          <w:t>Service quality</w:t>
                        </w:r>
                      </w:p>
                      <w:p w14:paraId="618C3461" w14:textId="77777777" w:rsidR="00BC1931" w:rsidRPr="00390F38" w:rsidRDefault="00BC1931" w:rsidP="00BC1931">
                        <w:pPr>
                          <w:pStyle w:val="ListParagraph"/>
                          <w:numPr>
                            <w:ilvl w:val="0"/>
                            <w:numId w:val="14"/>
                          </w:numPr>
                          <w:rPr>
                            <w:rFonts w:ascii="Times New Roman" w:hAnsi="Times New Roman" w:cs="Times New Roman"/>
                            <w:sz w:val="24"/>
                            <w:szCs w:val="24"/>
                          </w:rPr>
                        </w:pPr>
                        <w:r w:rsidRPr="00390F38">
                          <w:rPr>
                            <w:rFonts w:ascii="Times New Roman" w:hAnsi="Times New Roman" w:cs="Times New Roman"/>
                            <w:sz w:val="24"/>
                            <w:szCs w:val="24"/>
                          </w:rPr>
                          <w:t>Data reporting</w:t>
                        </w:r>
                      </w:p>
                      <w:p w14:paraId="6C838109"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2</w:t>
                        </w:r>
                        <w:r w:rsidRPr="00390F38">
                          <w:rPr>
                            <w:rFonts w:ascii="Times New Roman" w:hAnsi="Times New Roman" w:cs="Times New Roman"/>
                            <w:sz w:val="24"/>
                            <w:szCs w:val="24"/>
                          </w:rPr>
                          <w:t>.CHW well-being</w:t>
                        </w:r>
                      </w:p>
                      <w:p w14:paraId="16FD693E" w14:textId="3D271C60" w:rsidR="00BC1931" w:rsidRPr="00DA1E13" w:rsidRDefault="00BC1931" w:rsidP="00DA1E13">
                        <w:pPr>
                          <w:pStyle w:val="ListParagraph"/>
                          <w:numPr>
                            <w:ilvl w:val="0"/>
                            <w:numId w:val="13"/>
                          </w:numPr>
                          <w:rPr>
                            <w:rFonts w:ascii="Times New Roman" w:hAnsi="Times New Roman" w:cs="Times New Roman"/>
                            <w:sz w:val="24"/>
                            <w:szCs w:val="24"/>
                          </w:rPr>
                        </w:pPr>
                        <w:r w:rsidRPr="00390F38">
                          <w:rPr>
                            <w:rFonts w:ascii="Times New Roman" w:hAnsi="Times New Roman" w:cs="Times New Roman"/>
                            <w:sz w:val="24"/>
                            <w:szCs w:val="24"/>
                          </w:rPr>
                          <w:t>Motivation</w:t>
                        </w:r>
                        <w:r w:rsidR="00DA1E13">
                          <w:rPr>
                            <w:rFonts w:ascii="Times New Roman" w:hAnsi="Times New Roman" w:cs="Times New Roman"/>
                            <w:sz w:val="24"/>
                            <w:szCs w:val="24"/>
                          </w:rPr>
                          <w:t>/</w:t>
                        </w:r>
                        <w:r w:rsidRPr="00DA1E13">
                          <w:rPr>
                            <w:rFonts w:ascii="Times New Roman" w:hAnsi="Times New Roman" w:cs="Times New Roman"/>
                            <w:sz w:val="24"/>
                            <w:szCs w:val="24"/>
                          </w:rPr>
                          <w:t>Job satisfaction</w:t>
                        </w:r>
                      </w:p>
                      <w:p w14:paraId="12BB3EA7" w14:textId="77777777" w:rsidR="00BC1931" w:rsidRPr="00390F38" w:rsidRDefault="00BC1931" w:rsidP="00BC1931">
                        <w:pPr>
                          <w:pStyle w:val="ListParagraph"/>
                          <w:numPr>
                            <w:ilvl w:val="0"/>
                            <w:numId w:val="13"/>
                          </w:numPr>
                          <w:rPr>
                            <w:rFonts w:ascii="Times New Roman" w:hAnsi="Times New Roman" w:cs="Times New Roman"/>
                            <w:sz w:val="24"/>
                            <w:szCs w:val="24"/>
                          </w:rPr>
                        </w:pPr>
                        <w:r w:rsidRPr="00390F38">
                          <w:rPr>
                            <w:rFonts w:ascii="Times New Roman" w:hAnsi="Times New Roman" w:cs="Times New Roman"/>
                            <w:sz w:val="24"/>
                            <w:szCs w:val="24"/>
                          </w:rPr>
                          <w:t>Attrition/retention</w:t>
                        </w:r>
                      </w:p>
                      <w:p w14:paraId="4418A987"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3</w:t>
                        </w:r>
                        <w:r w:rsidRPr="00390F38">
                          <w:rPr>
                            <w:rFonts w:ascii="Times New Roman" w:hAnsi="Times New Roman" w:cs="Times New Roman"/>
                            <w:sz w:val="24"/>
                            <w:szCs w:val="24"/>
                          </w:rPr>
                          <w:t>.Community access</w:t>
                        </w:r>
                      </w:p>
                      <w:p w14:paraId="012C856D" w14:textId="77777777" w:rsidR="00BC1931" w:rsidRPr="00390F38" w:rsidRDefault="00BC1931" w:rsidP="00BC1931">
                        <w:pPr>
                          <w:pStyle w:val="ListParagraph"/>
                          <w:numPr>
                            <w:ilvl w:val="0"/>
                            <w:numId w:val="12"/>
                          </w:numPr>
                          <w:rPr>
                            <w:rFonts w:ascii="Times New Roman" w:hAnsi="Times New Roman" w:cs="Times New Roman"/>
                            <w:sz w:val="24"/>
                            <w:szCs w:val="24"/>
                          </w:rPr>
                        </w:pPr>
                        <w:r w:rsidRPr="00390F38">
                          <w:rPr>
                            <w:rFonts w:ascii="Times New Roman" w:hAnsi="Times New Roman" w:cs="Times New Roman"/>
                            <w:sz w:val="24"/>
                            <w:szCs w:val="24"/>
                          </w:rPr>
                          <w:t>Use of services</w:t>
                        </w:r>
                      </w:p>
                      <w:p w14:paraId="47B5CC7B" w14:textId="77777777" w:rsidR="00BC1931" w:rsidRPr="00390F38" w:rsidRDefault="00BC1931" w:rsidP="00BC1931">
                        <w:pPr>
                          <w:rPr>
                            <w:rFonts w:ascii="Times New Roman" w:hAnsi="Times New Roman" w:cs="Times New Roman"/>
                            <w:sz w:val="24"/>
                            <w:szCs w:val="24"/>
                          </w:rPr>
                        </w:pPr>
                        <w:r>
                          <w:rPr>
                            <w:rFonts w:ascii="Times New Roman" w:hAnsi="Times New Roman" w:cs="Times New Roman"/>
                            <w:sz w:val="24"/>
                            <w:szCs w:val="24"/>
                          </w:rPr>
                          <w:t>4</w:t>
                        </w:r>
                        <w:r w:rsidRPr="00390F38">
                          <w:rPr>
                            <w:rFonts w:ascii="Times New Roman" w:hAnsi="Times New Roman" w:cs="Times New Roman"/>
                            <w:sz w:val="24"/>
                            <w:szCs w:val="24"/>
                          </w:rPr>
                          <w:t>.Community-centered care</w:t>
                        </w:r>
                      </w:p>
                      <w:p w14:paraId="247277BE" w14:textId="77777777" w:rsidR="00BC1931" w:rsidRPr="00390F38" w:rsidRDefault="00BC1931" w:rsidP="00BC1931">
                        <w:pPr>
                          <w:pStyle w:val="ListParagraph"/>
                          <w:numPr>
                            <w:ilvl w:val="0"/>
                            <w:numId w:val="11"/>
                          </w:numPr>
                          <w:rPr>
                            <w:rFonts w:ascii="Times New Roman" w:hAnsi="Times New Roman" w:cs="Times New Roman"/>
                            <w:sz w:val="24"/>
                            <w:szCs w:val="24"/>
                          </w:rPr>
                        </w:pPr>
                        <w:r w:rsidRPr="00390F38">
                          <w:rPr>
                            <w:rFonts w:ascii="Times New Roman" w:hAnsi="Times New Roman" w:cs="Times New Roman"/>
                            <w:sz w:val="24"/>
                            <w:szCs w:val="24"/>
                          </w:rPr>
                          <w:t>Empowerment</w:t>
                        </w:r>
                      </w:p>
                      <w:p w14:paraId="0362111C" w14:textId="4E764865" w:rsidR="00BC1931" w:rsidRPr="00DA1E13" w:rsidRDefault="00BC1931" w:rsidP="00DA1E13">
                        <w:pPr>
                          <w:pStyle w:val="ListParagraph"/>
                          <w:numPr>
                            <w:ilvl w:val="0"/>
                            <w:numId w:val="11"/>
                          </w:numPr>
                          <w:rPr>
                            <w:rFonts w:ascii="Times New Roman" w:hAnsi="Times New Roman" w:cs="Times New Roman"/>
                            <w:sz w:val="24"/>
                            <w:szCs w:val="24"/>
                          </w:rPr>
                        </w:pPr>
                        <w:r w:rsidRPr="00DA1E13">
                          <w:rPr>
                            <w:rFonts w:ascii="Times New Roman" w:hAnsi="Times New Roman" w:cs="Times New Roman"/>
                            <w:sz w:val="24"/>
                            <w:szCs w:val="24"/>
                          </w:rPr>
                          <w:t>Credibility</w:t>
                        </w:r>
                      </w:p>
                    </w:txbxContent>
                  </v:textbox>
                </v:roundrect>
                <v:roundrect id="Rectangle: Rounded Corners 28" o:spid="_x0000_s1030" style="position:absolute;left:55245;top:8572;width:7493;height:633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" fillcolor="#ffc000" strokecolor="#2f528f" strokeweight="1pt">
                  <v:stroke joinstyle="miter"/>
                  <v:textbox style="layout-flow:vertical">
                    <w:txbxContent>
                      <w:p w14:paraId="2E6BEC25" w14:textId="77777777" w:rsidR="00BC1931" w:rsidRPr="00390F38" w:rsidRDefault="00BC1931" w:rsidP="00BC1931">
                        <w:pPr>
                          <w:jc w:val="center"/>
                          <w:rPr>
                            <w:rFonts w:ascii="Times New Roman" w:hAnsi="Times New Roman" w:cs="Times New Roman"/>
                            <w:b/>
                            <w:bCs/>
                            <w:sz w:val="52"/>
                            <w:szCs w:val="52"/>
                          </w:rPr>
                        </w:pPr>
                        <w:r w:rsidRPr="00390F38">
                          <w:rPr>
                            <w:rFonts w:ascii="Times New Roman" w:hAnsi="Times New Roman" w:cs="Times New Roman"/>
                            <w:b/>
                            <w:bCs/>
                            <w:sz w:val="52"/>
                            <w:szCs w:val="52"/>
                          </w:rPr>
                          <w:t>Improved TB treatment outcomes</w:t>
                        </w:r>
                      </w:p>
                    </w:txbxContent>
                  </v:textbox>
                </v:roundrect>
                <v:roundrect id="Rectangle: Rounded Corners 29" o:spid="_x0000_s1031" style="position:absolute;left:254;width:64071;height:5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" fillcolor="#fbe5d6" strokecolor="#2f528f" strokeweight="1pt">
                  <v:stroke joinstyle="miter"/>
                  <v:textbox>
                    <w:txbxContent>
                      <w:p w14:paraId="5C611F7F" w14:textId="77777777" w:rsidR="00BC1931" w:rsidRPr="00544822" w:rsidRDefault="00BC1931" w:rsidP="00BC1931">
                        <w:pPr>
                          <w:jc w:val="center"/>
                          <w:rPr>
                            <w:rFonts w:ascii="Times New Roman" w:hAnsi="Times New Roman" w:cs="Times New Roman"/>
                            <w:b/>
                            <w:bCs/>
                            <w:sz w:val="24"/>
                            <w:szCs w:val="24"/>
                          </w:rPr>
                        </w:pPr>
                        <w:r>
                          <w:t xml:space="preserve">                     </w:t>
                        </w:r>
                        <w:r w:rsidRPr="007D35B8">
                          <w:rPr>
                            <w:rFonts w:ascii="Times New Roman" w:hAnsi="Times New Roman" w:cs="Times New Roman"/>
                            <w:b/>
                            <w:bCs/>
                            <w:sz w:val="24"/>
                            <w:szCs w:val="24"/>
                          </w:rPr>
                          <w:t xml:space="preserve"> </w:t>
                        </w:r>
                      </w:p>
                      <w:p w14:paraId="1502292D" w14:textId="77777777" w:rsidR="00BC1931" w:rsidRDefault="00BC1931" w:rsidP="00BC1931"/>
                    </w:txbxContent>
                  </v:textbox>
                </v:roundrect>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Arrow: Pentagon 31" o:spid="_x0000_s1032" type="#_x0000_t15" style="position:absolute;left:1524;top:571;width:12319;height:4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" adj="17728" fillcolor="#ed7d31" strokecolor="#41719c" strokeweight="1pt">
                  <v:textbox>
                    <w:txbxContent>
                      <w:p w14:paraId="01BD510B" w14:textId="003EF31C" w:rsidR="00BC1931" w:rsidRPr="00DC44F1" w:rsidRDefault="00BC1931" w:rsidP="00BC1931">
                        <w:pPr>
                          <w:jc w:val="center"/>
                          <w:rPr>
                            <w:rFonts w:ascii="Times New Roman" w:hAnsi="Times New Roman" w:cs="Times New Roman"/>
                            <w:b/>
                            <w:bCs/>
                            <w:sz w:val="24"/>
                            <w:szCs w:val="24"/>
                          </w:rPr>
                        </w:pPr>
                        <w:r w:rsidRPr="00DC44F1">
                          <w:rPr>
                            <w:rFonts w:ascii="Times New Roman" w:hAnsi="Times New Roman" w:cs="Times New Roman"/>
                            <w:b/>
                            <w:bCs/>
                            <w:sz w:val="24"/>
                            <w:szCs w:val="24"/>
                          </w:rPr>
                          <w:t>INPUT</w:t>
                        </w:r>
                        <w:r w:rsidR="00ED7DDF">
                          <w:rPr>
                            <w:rFonts w:ascii="Times New Roman" w:hAnsi="Times New Roman" w:cs="Times New Roman"/>
                            <w:b/>
                            <w:bCs/>
                            <w:sz w:val="24"/>
                            <w:szCs w:val="24"/>
                          </w:rPr>
                          <w:t>S</w:t>
                        </w:r>
                      </w:p>
                    </w:txbxContent>
                  </v:textbox>
                </v:shape>
                <v:shape id="Arrow: Pentagon 32" o:spid="_x0000_s1033" type="#_x0000_t15" style="position:absolute;left:14351;top:571;width:19812;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" adj="19314" fillcolor="#00b050" strokecolor="#41719c" strokeweight="1pt">
                  <v:textbox>
                    <w:txbxContent>
                      <w:p w14:paraId="23643178" w14:textId="77777777" w:rsidR="00BC1931" w:rsidRPr="00544822" w:rsidRDefault="00BC1931" w:rsidP="00BC1931">
                        <w:pPr>
                          <w:jc w:val="both"/>
                          <w:rPr>
                            <w:rFonts w:ascii="Times New Roman" w:hAnsi="Times New Roman" w:cs="Times New Roman"/>
                            <w:b/>
                            <w:bCs/>
                            <w:sz w:val="24"/>
                            <w:szCs w:val="24"/>
                          </w:rPr>
                        </w:pPr>
                        <w:r w:rsidRPr="007D35B8">
                          <w:rPr>
                            <w:rFonts w:ascii="Times New Roman" w:hAnsi="Times New Roman" w:cs="Times New Roman"/>
                            <w:b/>
                            <w:bCs/>
                            <w:sz w:val="24"/>
                            <w:szCs w:val="24"/>
                          </w:rPr>
                          <w:t xml:space="preserve">Programmatic processes </w:t>
                        </w:r>
                      </w:p>
                    </w:txbxContent>
                  </v:textbox>
                </v:shape>
                <v:shape id="Arrow: Pentagon 33" o:spid="_x0000_s1034" type="#_x0000_t15" style="position:absolute;left:34988;top:571;width:14923;height:41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" adj="18565" fillcolor="#8497b0" strokecolor="#41719c" strokeweight="1pt">
                  <v:textbox>
                    <w:txbxContent>
                      <w:p w14:paraId="54F2459B" w14:textId="77777777" w:rsidR="00BC1931" w:rsidRPr="00544822" w:rsidRDefault="00BC1931" w:rsidP="00BC1931">
                        <w:pPr>
                          <w:jc w:val="center"/>
                          <w:rPr>
                            <w:rFonts w:ascii="Times New Roman" w:hAnsi="Times New Roman" w:cs="Times New Roman"/>
                            <w:b/>
                            <w:bCs/>
                            <w:sz w:val="24"/>
                            <w:szCs w:val="24"/>
                          </w:rPr>
                        </w:pPr>
                        <w:r>
                          <w:rPr>
                            <w:rFonts w:ascii="Times New Roman" w:hAnsi="Times New Roman" w:cs="Times New Roman"/>
                            <w:b/>
                            <w:bCs/>
                            <w:sz w:val="24"/>
                            <w:szCs w:val="24"/>
                          </w:rPr>
                          <w:t xml:space="preserve">CTBC </w:t>
                        </w:r>
                        <w:r w:rsidRPr="00544822">
                          <w:rPr>
                            <w:rFonts w:ascii="Times New Roman" w:hAnsi="Times New Roman" w:cs="Times New Roman"/>
                            <w:b/>
                            <w:bCs/>
                            <w:sz w:val="24"/>
                            <w:szCs w:val="24"/>
                          </w:rPr>
                          <w:t>OUTPUT</w:t>
                        </w:r>
                        <w:r>
                          <w:rPr>
                            <w:rFonts w:ascii="Times New Roman" w:hAnsi="Times New Roman" w:cs="Times New Roman"/>
                            <w:b/>
                            <w:bCs/>
                            <w:sz w:val="24"/>
                            <w:szCs w:val="24"/>
                          </w:rPr>
                          <w:t>S</w:t>
                        </w:r>
                      </w:p>
                    </w:txbxContent>
                  </v:textbox>
                </v:shape>
                <v:roundrect id="Rectangle: Rounded Corners 38" o:spid="_x0000_s1035" style="position:absolute;left:52070;top:571;width:12001;height:419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" fillcolor="#ffc000" strokecolor="#2f528f" strokeweight="1pt">
                  <v:stroke joinstyle="miter"/>
                  <v:textbox>
                    <w:txbxContent>
                      <w:p w14:paraId="5D576894" w14:textId="77777777" w:rsidR="00BC1931" w:rsidRPr="00BC1931" w:rsidRDefault="00BC1931" w:rsidP="00BC1931">
                        <w:pPr>
                          <w:jc w:val="center"/>
                          <w:rPr>
                            <w:rFonts w:ascii="Times New Roman" w:hAnsi="Times New Roman" w:cs="Times New Roman"/>
                            <w:b/>
                            <w:bCs/>
                            <w:color w:val="000000"/>
                            <w:sz w:val="24"/>
                            <w:szCs w:val="24"/>
                          </w:rPr>
                        </w:pPr>
                        <w:r w:rsidRPr="00BC1931">
                          <w:rPr>
                            <w:rFonts w:ascii="Times New Roman" w:hAnsi="Times New Roman" w:cs="Times New Roman"/>
                            <w:b/>
                            <w:bCs/>
                            <w:color w:val="000000"/>
                            <w:sz w:val="24"/>
                            <w:szCs w:val="24"/>
                          </w:rPr>
                          <w:t>OUTCOMES</w:t>
                        </w:r>
                      </w:p>
                    </w:txbxContent>
                  </v:textbox>
                </v:roundrect>
              </v:group>
            </w:pict>
          </mc:Fallback>
        </mc:AlternateContent>
      </w:r>
    </w:p>
    <w:p w14:paraId="17CA92FD" w14:textId="6FB9E1E0" w:rsidR="0077460C" w:rsidRDefault="0077460C" w:rsidP="00D23193"/>
    <w:p w14:paraId="2B5B1EDA" w14:textId="2A2F317E" w:rsidR="0077460C" w:rsidRDefault="00DE1A6F" w:rsidP="00D23193">
      <w:r>
        <w:rPr>
          <w:rFonts w:ascii="Times New Roman" w:hAnsi="Times New Roman" w:cs="Times New Roman"/>
          <w:noProof/>
          <w:sz w:val="24"/>
          <w:szCs w:val="24"/>
        </w:rPr>
        <mc:AlternateContent>
          <mc:Choice Requires="wps">
            <w:drawing>
              <wp:anchor distT="0" distB="0" distL="114300" distR="114300" simplePos="0" relativeHeight="251644928" behindDoc="0" locked="0" layoutInCell="1" allowOverlap="1" wp14:anchorId="3692B621" wp14:editId="2EB478C6">
                <wp:simplePos x="0" y="0"/>
                <wp:positionH relativeFrom="column">
                  <wp:posOffset>1022350</wp:posOffset>
                </wp:positionH>
                <wp:positionV relativeFrom="paragraph">
                  <wp:posOffset>11430</wp:posOffset>
                </wp:positionV>
                <wp:extent cx="247650" cy="6350"/>
                <wp:effectExtent l="0" t="0" r="19050" b="31750"/>
                <wp:wrapNone/>
                <wp:docPr id="21" name="Straight Connector 21"/>
                <wp:cNvGraphicFramePr/>
                <a:graphic xmlns:a="http://schemas.openxmlformats.org/drawingml/2006/main">
                  <a:graphicData uri="http://schemas.microsoft.com/office/word/2010/wordprocessingShape">
                    <wps:wsp>
                      <wps:cNvCnPr/>
                      <wps:spPr>
                        <a:xfrm>
                          <a:off x="0" y="0"/>
                          <a:ext cx="247650" cy="63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AA57D4" id="Straight Connector 21" o:spid="_x0000_s1026" style="position:absolute;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5pt,.9pt" to="100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" strokecolor="#5b9bd5 [3204]" strokeweight=".5pt">
                <v:stroke joinstyle="miter"/>
              </v:line>
            </w:pict>
          </mc:Fallback>
        </mc:AlternateContent>
      </w:r>
    </w:p>
    <w:p w14:paraId="6B73C78E" w14:textId="53BB82FA" w:rsidR="0077460C" w:rsidRDefault="0077460C" w:rsidP="00D23193"/>
    <w:p w14:paraId="5B9C9C57" w14:textId="2226A88C" w:rsidR="0077460C" w:rsidRDefault="0077460C" w:rsidP="00D23193"/>
    <w:p w14:paraId="401CCEC3" w14:textId="4A33089D" w:rsidR="0077460C" w:rsidRDefault="00DE1A6F" w:rsidP="00D23193">
      <w:r>
        <w:rPr>
          <w:noProof/>
        </w:rPr>
        <mc:AlternateContent>
          <mc:Choice Requires="wps">
            <w:drawing>
              <wp:anchor distT="0" distB="0" distL="114300" distR="114300" simplePos="0" relativeHeight="251681792" behindDoc="0" locked="0" layoutInCell="1" allowOverlap="1" wp14:anchorId="25F3CFB3" wp14:editId="38C7A3CE">
                <wp:simplePos x="0" y="0"/>
                <wp:positionH relativeFrom="column">
                  <wp:posOffset>1003300</wp:posOffset>
                </wp:positionH>
                <wp:positionV relativeFrom="paragraph">
                  <wp:posOffset>119380</wp:posOffset>
                </wp:positionV>
                <wp:extent cx="266700" cy="6350"/>
                <wp:effectExtent l="0" t="0" r="19050" b="31750"/>
                <wp:wrapNone/>
                <wp:docPr id="36" name="Straight Connector 36"/>
                <wp:cNvGraphicFramePr/>
                <a:graphic xmlns:a="http://schemas.openxmlformats.org/drawingml/2006/main">
                  <a:graphicData uri="http://schemas.microsoft.com/office/word/2010/wordprocessingShape">
                    <wps:wsp>
                      <wps:cNvCnPr/>
                      <wps:spPr>
                        <a:xfrm flipV="1">
                          <a:off x="0" y="0"/>
                          <a:ext cx="266700" cy="63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251A8C" id="Straight Connector 36"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pt,9.4pt" to="100pt,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" strokecolor="#5b9bd5 [3204]" strokeweight=".5pt">
                <v:stroke joinstyle="miter"/>
              </v:line>
            </w:pict>
          </mc:Fallback>
        </mc:AlternateContent>
      </w:r>
    </w:p>
    <w:p w14:paraId="04D20CC2" w14:textId="28313085" w:rsidR="0077460C" w:rsidRDefault="0077460C" w:rsidP="00D23193"/>
    <w:p w14:paraId="7BB40733" w14:textId="420A9432" w:rsidR="0077460C" w:rsidRDefault="0077460C" w:rsidP="00D23193"/>
    <w:p w14:paraId="41E168FF" w14:textId="4BB57495" w:rsidR="0077460C" w:rsidRDefault="0077460C" w:rsidP="00D23193"/>
    <w:p w14:paraId="4E24A29A" w14:textId="133F17DD" w:rsidR="0077460C" w:rsidRDefault="00DE1A6F" w:rsidP="00D23193">
      <w:r>
        <w:rPr>
          <w:noProof/>
        </w:rPr>
        <mc:AlternateContent>
          <mc:Choice Requires="wps">
            <w:drawing>
              <wp:anchor distT="0" distB="0" distL="114300" distR="114300" simplePos="0" relativeHeight="251669504" behindDoc="0" locked="0" layoutInCell="1" allowOverlap="1" wp14:anchorId="0AE7F040" wp14:editId="244D0480">
                <wp:simplePos x="0" y="0"/>
                <wp:positionH relativeFrom="margin">
                  <wp:posOffset>1047750</wp:posOffset>
                </wp:positionH>
                <wp:positionV relativeFrom="paragraph">
                  <wp:posOffset>24765</wp:posOffset>
                </wp:positionV>
                <wp:extent cx="228600" cy="0"/>
                <wp:effectExtent l="0" t="0" r="0" b="0"/>
                <wp:wrapNone/>
                <wp:docPr id="34" name="Straight Connector 34"/>
                <wp:cNvGraphicFramePr/>
                <a:graphic xmlns:a="http://schemas.openxmlformats.org/drawingml/2006/main">
                  <a:graphicData uri="http://schemas.microsoft.com/office/word/2010/wordprocessingShape">
                    <wps:wsp>
                      <wps:cNvCnPr/>
                      <wps:spPr>
                        <a:xfrm>
                          <a:off x="0" y="0"/>
                          <a:ext cx="228600" cy="0"/>
                        </a:xfrm>
                        <a:prstGeom prst="line">
                          <a:avLst/>
                        </a:prstGeom>
                        <a:noFill/>
                        <a:ln w="6350" cap="flat" cmpd="sng" algn="ctr">
                          <a:solidFill>
                            <a:srgbClr val="5B9BD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41461E3" id="Straight Connector 34" o:spid="_x0000_s1026" style="position:absolute;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2.5pt,1.95pt" to="100.5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" strokecolor="#5b9bd5" strokeweight=".5pt">
                <v:stroke joinstyle="miter"/>
                <w10:wrap anchorx="margin"/>
              </v:line>
            </w:pict>
          </mc:Fallback>
        </mc:AlternateContent>
      </w:r>
    </w:p>
    <w:p w14:paraId="11F3EDFC" w14:textId="524E395C" w:rsidR="0077460C" w:rsidRDefault="0077460C" w:rsidP="00D23193"/>
    <w:p w14:paraId="303F13EE" w14:textId="02E16C57" w:rsidR="004C216F" w:rsidRDefault="00DE1A6F" w:rsidP="00D23193">
      <w:r>
        <w:rPr>
          <w:noProof/>
        </w:rPr>
        <mc:AlternateContent>
          <mc:Choice Requires="wps">
            <w:drawing>
              <wp:anchor distT="0" distB="0" distL="114300" distR="114300" simplePos="0" relativeHeight="251694080" behindDoc="0" locked="0" layoutInCell="1" allowOverlap="1" wp14:anchorId="3431A33E" wp14:editId="52C8C020">
                <wp:simplePos x="0" y="0"/>
                <wp:positionH relativeFrom="margin">
                  <wp:posOffset>990600</wp:posOffset>
                </wp:positionH>
                <wp:positionV relativeFrom="paragraph">
                  <wp:posOffset>43815</wp:posOffset>
                </wp:positionV>
                <wp:extent cx="273050" cy="0"/>
                <wp:effectExtent l="0" t="0" r="0" b="0"/>
                <wp:wrapNone/>
                <wp:docPr id="37" name="Straight Connector 37"/>
                <wp:cNvGraphicFramePr/>
                <a:graphic xmlns:a="http://schemas.openxmlformats.org/drawingml/2006/main">
                  <a:graphicData uri="http://schemas.microsoft.com/office/word/2010/wordprocessingShape">
                    <wps:wsp>
                      <wps:cNvCnPr/>
                      <wps:spPr>
                        <a:xfrm>
                          <a:off x="0" y="0"/>
                          <a:ext cx="273050" cy="0"/>
                        </a:xfrm>
                        <a:prstGeom prst="line">
                          <a:avLst/>
                        </a:prstGeom>
                        <a:noFill/>
                        <a:ln w="6350" cap="flat" cmpd="sng" algn="ctr">
                          <a:solidFill>
                            <a:srgbClr val="5B9BD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8944327" id="Straight Connector 37" o:spid="_x0000_s1026" style="position:absolute;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8pt,3.45pt" to="99.5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" strokecolor="#5b9bd5" strokeweight=".5pt">
                <v:stroke joinstyle="miter"/>
                <w10:wrap anchorx="margin"/>
              </v:line>
            </w:pict>
          </mc:Fallback>
        </mc:AlternateContent>
      </w:r>
    </w:p>
    <w:p w14:paraId="11683A3F" w14:textId="4EA9B92F" w:rsidR="0077460C" w:rsidRDefault="0077460C" w:rsidP="00D23193"/>
    <w:p w14:paraId="22419BA3" w14:textId="08913CBB" w:rsidR="0077460C" w:rsidRDefault="0077460C" w:rsidP="00D23193"/>
    <w:p w14:paraId="7F5FE0CA" w14:textId="108282F3" w:rsidR="00DE1A6F" w:rsidRDefault="00DE1A6F" w:rsidP="00D23193">
      <w:r>
        <w:rPr>
          <w:noProof/>
        </w:rPr>
        <mc:AlternateContent>
          <mc:Choice Requires="wps">
            <w:drawing>
              <wp:anchor distT="0" distB="0" distL="114300" distR="114300" simplePos="0" relativeHeight="251657216" behindDoc="0" locked="0" layoutInCell="1" allowOverlap="1" wp14:anchorId="56582968" wp14:editId="68F35B93">
                <wp:simplePos x="0" y="0"/>
                <wp:positionH relativeFrom="column">
                  <wp:posOffset>1028700</wp:posOffset>
                </wp:positionH>
                <wp:positionV relativeFrom="paragraph">
                  <wp:posOffset>63500</wp:posOffset>
                </wp:positionV>
                <wp:extent cx="247650" cy="6350"/>
                <wp:effectExtent l="0" t="0" r="19050" b="31750"/>
                <wp:wrapNone/>
                <wp:docPr id="26" name="Straight Connector 26"/>
                <wp:cNvGraphicFramePr/>
                <a:graphic xmlns:a="http://schemas.openxmlformats.org/drawingml/2006/main">
                  <a:graphicData uri="http://schemas.microsoft.com/office/word/2010/wordprocessingShape">
                    <wps:wsp>
                      <wps:cNvCnPr/>
                      <wps:spPr>
                        <a:xfrm flipV="1">
                          <a:off x="0" y="0"/>
                          <a:ext cx="247650" cy="63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F27175" id="Straight Connector 26" o:spid="_x0000_s1026" style="position:absolute;flip:y;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pt,5pt" to="100.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" strokecolor="#5b9bd5 [3204]" strokeweight=".5pt">
                <v:stroke joinstyle="miter"/>
              </v:line>
            </w:pict>
          </mc:Fallback>
        </mc:AlternateContent>
      </w:r>
    </w:p>
    <w:p w14:paraId="4E16FBF7" w14:textId="64491824" w:rsidR="00DE1A6F" w:rsidRDefault="00DE1A6F" w:rsidP="00D23193"/>
    <w:p w14:paraId="6E513B41" w14:textId="7C736909" w:rsidR="00DE1A6F" w:rsidRDefault="00DE1A6F" w:rsidP="00D23193"/>
    <w:p w14:paraId="3E819575" w14:textId="68BF02F5" w:rsidR="00DE1A6F" w:rsidRDefault="00DE1A6F" w:rsidP="00D23193"/>
    <w:p w14:paraId="11DBB04F" w14:textId="249850A4" w:rsidR="00DE1A6F" w:rsidRDefault="00DE1A6F" w:rsidP="00D23193"/>
    <w:p w14:paraId="1CECCD46" w14:textId="3504D435" w:rsidR="00DE1A6F" w:rsidRPr="0074058E" w:rsidRDefault="00F07BE9" w:rsidP="00D23193">
      <w:pPr>
        <w:rPr>
          <w:rFonts w:ascii="Times New Roman" w:hAnsi="Times New Roman" w:cs="Times New Roman"/>
          <w:sz w:val="24"/>
          <w:szCs w:val="24"/>
        </w:rPr>
      </w:pPr>
      <w:r>
        <w:rPr>
          <w:rFonts w:ascii="Times New Roman" w:hAnsi="Times New Roman" w:cs="Times New Roman"/>
          <w:sz w:val="24"/>
          <w:szCs w:val="24"/>
        </w:rPr>
        <w:t>S1</w:t>
      </w:r>
      <w:r w:rsidR="0074058E" w:rsidRPr="0074058E">
        <w:rPr>
          <w:rFonts w:ascii="Times New Roman" w:hAnsi="Times New Roman" w:cs="Times New Roman"/>
          <w:sz w:val="24"/>
          <w:szCs w:val="24"/>
        </w:rPr>
        <w:t>Fig:</w:t>
      </w:r>
      <w:r w:rsidR="0074058E" w:rsidRPr="0074058E">
        <w:t xml:space="preserve"> </w:t>
      </w:r>
      <w:r w:rsidR="0074058E" w:rsidRPr="0074058E">
        <w:rPr>
          <w:rFonts w:ascii="Times New Roman" w:hAnsi="Times New Roman" w:cs="Times New Roman"/>
          <w:sz w:val="24"/>
          <w:szCs w:val="24"/>
        </w:rPr>
        <w:t xml:space="preserve">The conceptual framework for </w:t>
      </w:r>
      <w:r w:rsidR="00C60F8D" w:rsidRPr="00C60F8D">
        <w:rPr>
          <w:rFonts w:ascii="Times New Roman" w:hAnsi="Times New Roman" w:cs="Times New Roman"/>
          <w:sz w:val="24"/>
          <w:szCs w:val="24"/>
        </w:rPr>
        <w:t>community-based tuberculosis care interventions</w:t>
      </w:r>
      <w:r w:rsidR="00DC56AD">
        <w:rPr>
          <w:rFonts w:ascii="Times New Roman" w:hAnsi="Times New Roman" w:cs="Times New Roman"/>
          <w:sz w:val="24"/>
          <w:szCs w:val="24"/>
        </w:rPr>
        <w:t xml:space="preserve"> </w:t>
      </w:r>
      <w:r w:rsidR="002763B6">
        <w:rPr>
          <w:rFonts w:ascii="Times New Roman" w:hAnsi="Times New Roman" w:cs="Times New Roman"/>
          <w:sz w:val="24"/>
          <w:szCs w:val="24"/>
        </w:rPr>
        <w:t>[</w:t>
      </w:r>
      <w:r w:rsidR="00ED7DDF">
        <w:rPr>
          <w:rFonts w:ascii="Times New Roman" w:hAnsi="Times New Roman" w:cs="Times New Roman"/>
          <w:sz w:val="24"/>
          <w:szCs w:val="24"/>
        </w:rPr>
        <w:fldChar w:fldCharType="begin" w:fldLock="1"/>
      </w:r>
      <w:r w:rsidR="002763B6">
        <w:rPr>
          <w:rFonts w:ascii="Times New Roman" w:hAnsi="Times New Roman" w:cs="Times New Roman"/>
          <w:sz w:val="24"/>
          <w:szCs w:val="24"/>
        </w:rPr>
        <w:instrText>ADDIN CSL_CITATION {"citationItems":[{"id":"ITEM-1","itemData":{"DOI":"10.1186/s12960-019-0422-0","ISSN":"14784491","PMID":"31747947","abstract":"Background: With the 40th anniversary of the Declaration of Alma-Ata, a global effort is underway to re-focus on strengthening primary health care systems, with emphasis on leveraging community health workers (CHWs) towards the goal of achieving universal health coverage for all. Institutionalizing effective, sustainable community health systems is currently limited by a lack of standard metrics for measuring CHW performance and the systems they work within. Developed through iterative consultations, supported by the Bill &amp; Melinda Gates Foundation and in partnership with USAID and UNICEF, this paper details a framework, list of indicators, and measurement considerations for monitoring CHW performance in low- and middle-income countries. Methods: A review of peer-reviewed articles, reports, and global data collection tools was conducted to identify key measurement domains in monitoring CHW performance. Three consultations were successively convened with global stakeholders, community health implementers, advocates, measurement experts, and Ministry of Health representatives using a modified Delphi approach to build consensus on priority indicators. During this process, a structured, web-based survey was administered to identify the importance and value of specific measurement domains, sub-domains, and indicators determined through the literature reviews and initial stakeholder consultations. Indicators with more than 75% support from participants were further refined with expert qualitative input. Results: Twenty-one sub-domains for measurement were identified including measurement of incentives for CHWs, supervision and performance appraisal, data use, data reporting, service delivery, quality of services, CHW absenteeism and attrition, community use of services, experience of services, referral/counter-referral, credibility/trust, and programmatic costs. Forty-six indicators were agreed upon to measure the sub-domains. In the absence of complete population enumeration and digitized health information systems, the quality of metrics to monitor CHW programs is limited. Conclusions: Better data collection approaches at the community level are needed to strengthen management of CHW programs and community health systems. The proposed list of metrics balances exhaustive and pragmatic measurement of CHW performance within primary healthcare systems. Adoption of the proposed framework and associated indicators by CHW program implementors may improve programma…","author":[{"dropping-particle":"","family":"Agarwal","given":"Smisha","non-dropping-particle":"","parse-names":false,"suffix":""},{"dropping-particle":"","family":"Sripad","given":"Pooja","non-dropping-particle":"","parse-names":false,"suffix":""},{"dropping-particle":"","family":"Johnson","given":"Caroline","non-dropping-particle":"","parse-names":false,"suffix":""},{"dropping-particle":"","family":"Kirk","given":"Karen","non-dropping-particle":"","parse-names":false,"suffix":""},{"dropping-particle":"","family":"Bellows","given":"Ben","non-dropping-particle":"","parse-names":false,"suffix":""},{"dropping-particle":"","family":"Ana","given":"Joseph","non-dropping-particle":"","parse-names":false,"suffix":""},{"dropping-particle":"","family":"Blaser","given":"Vince","non-dropping-particle":"","parse-names":false,"suffix":""},{"dropping-particle":"","family":"Kumar","given":"Meghan Bruce","non-dropping-particle":"","parse-names":false,"suffix":""},{"dropping-particle":"","family":"Buchholz","given":"Kathleen","non-dropping-particle":"","parse-names":false,"suffix":""},{"dropping-particle":"","family":"Casseus","given":"Alain","non-dropping-particle":"","parse-names":false,"suffix":""},{"dropping-particle":"","family":"Chen","given":"Nan","non-dropping-particle":"","parse-names":false,"suffix":""},{"dropping-particle":"","family":"Dini","given":"Hannah Sarah Faich","non-dropping-particle":"","parse-names":false,"suffix":""},{"dropping-particle":"","family":"Deussom","given":"Rachel Hoy","non-dropping-particle":"","parse-names":false,"suffix":""},{"dropping-particle":"","family":"Jacobstein","given":"David","non-dropping-particle":"","parse-names":false,"suffix":""},{"dropping-particle":"","family":"Kintu","given":"Richard","non-dropping-particle":"","parse-names":false,"suffix":""},{"dropping-particle":"","family":"Kureshy","given":"Nazo","non-dropping-particle":"","parse-names":false,"suffix":""},{"dropping-particle":"","family":"Meoli","given":"Lory","non-dropping-particle":"","parse-names":false,"suffix":""},{"dropping-particle":"","family":"Otiso","given":"Lilian","non-dropping-particle":"","parse-names":false,"suffix":""},{"dropping-particle":"","family":"Pakenham-Walsh","given":"Neil","non-dropping-particle":"","parse-names":false,"suffix":""},{"dropping-particle":"","family":"Zambruni","given":"Jérôme Pfaffmann","non-dropping-particle":"","parse-names":false,"suffix":""},{"dropping-particle":"","family":"Raghavan","given":"Mallika","non-dropping-particle":"","parse-names":false,"suffix":""},{"dropping-particle":"","family":"Schwarz","given":"Ryan","non-dropping-particle":"","parse-names":false,"suffix":""},{"dropping-particle":"","family":"Townsend","given":"John","non-dropping-particle":"","parse-names":false,"suffix":""},{"dropping-particle":"","family":"Varpilah","given":"Brittney","non-dropping-particle":"","parse-names":false,"suffix":""},{"dropping-particle":"","family":"Weiss","given":"William","non-dropping-particle":"","parse-names":false,"suffix":""},{"dropping-particle":"","family":"Warren","given":"Charlotte E.","non-dropping-particle":"","parse-names":false,"suffix":""}],"container-title":"Human Resources for Health","id":"ITEM-1","issue":"1","issued":{"date-parts":[["2019"]]},"page":"1-20","publisher":"Human Resources for Health","title":"A conceptual framework for measuring community health workforce performance within primary health care systems","type":"article-journal","volume":"17"},"uris":["http://www.mendeley.com/documents/?uuid=5acb36c1-bd7b-4d1a-9ebc-b4975f2a9100"]}],"mendeley":{"formattedCitation":"(1)","manualFormatting":"1","plainTextFormattedCitation":"(1)","previouslyFormattedCitation":"(1)"},"properties":{"noteIndex":0},"schema":"https://github.com/citation-style-language/schema/raw/master/csl-citation.json"}</w:instrText>
      </w:r>
      <w:r w:rsidR="00ED7DDF">
        <w:rPr>
          <w:rFonts w:ascii="Times New Roman" w:hAnsi="Times New Roman" w:cs="Times New Roman"/>
          <w:sz w:val="24"/>
          <w:szCs w:val="24"/>
        </w:rPr>
        <w:fldChar w:fldCharType="separate"/>
      </w:r>
      <w:r w:rsidR="002763B6" w:rsidRPr="002763B6">
        <w:rPr>
          <w:rFonts w:ascii="Times New Roman" w:hAnsi="Times New Roman" w:cs="Times New Roman"/>
          <w:noProof/>
          <w:sz w:val="24"/>
          <w:szCs w:val="24"/>
        </w:rPr>
        <w:t>1</w:t>
      </w:r>
      <w:r w:rsidR="00ED7DDF">
        <w:rPr>
          <w:rFonts w:ascii="Times New Roman" w:hAnsi="Times New Roman" w:cs="Times New Roman"/>
          <w:sz w:val="24"/>
          <w:szCs w:val="24"/>
        </w:rPr>
        <w:fldChar w:fldCharType="end"/>
      </w:r>
      <w:r w:rsidR="002763B6">
        <w:rPr>
          <w:rFonts w:ascii="Times New Roman" w:hAnsi="Times New Roman" w:cs="Times New Roman"/>
          <w:sz w:val="24"/>
          <w:szCs w:val="24"/>
        </w:rPr>
        <w:t>]</w:t>
      </w:r>
    </w:p>
    <w:p w14:paraId="0BF7343D" w14:textId="77777777" w:rsidR="006666FE" w:rsidRPr="00554C1C" w:rsidRDefault="006666FE" w:rsidP="001E06EA">
      <w:pPr>
        <w:spacing w:after="1" w:line="261" w:lineRule="auto"/>
        <w:ind w:right="17"/>
        <w:rPr>
          <w:rFonts w:ascii="Times New Roman" w:eastAsia="Calibri" w:hAnsi="Times New Roman" w:cs="Times New Roman"/>
          <w:b/>
          <w:color w:val="000000"/>
        </w:rPr>
      </w:pPr>
    </w:p>
    <w:p w14:paraId="638581DC" w14:textId="77777777" w:rsidR="006666FE" w:rsidRDefault="006666FE" w:rsidP="006C780C">
      <w:pPr>
        <w:autoSpaceDE w:val="0"/>
        <w:autoSpaceDN w:val="0"/>
        <w:adjustRightInd w:val="0"/>
        <w:spacing w:after="0" w:line="360" w:lineRule="auto"/>
        <w:rPr>
          <w:rFonts w:ascii="Times New Roman" w:hAnsi="Times New Roman" w:cs="Times New Roman"/>
          <w:color w:val="000000"/>
          <w:sz w:val="24"/>
          <w:szCs w:val="24"/>
        </w:rPr>
      </w:pPr>
    </w:p>
    <w:p w14:paraId="7C804B19" w14:textId="77777777" w:rsidR="004C6B61" w:rsidRDefault="004C6B61" w:rsidP="001A1460">
      <w:pPr>
        <w:autoSpaceDE w:val="0"/>
        <w:autoSpaceDN w:val="0"/>
        <w:adjustRightInd w:val="0"/>
        <w:spacing w:after="0" w:line="360" w:lineRule="auto"/>
        <w:rPr>
          <w:rFonts w:ascii="Times New Roman" w:hAnsi="Times New Roman" w:cs="Times New Roman"/>
          <w:color w:val="FF0000"/>
        </w:rPr>
      </w:pPr>
    </w:p>
    <w:p w14:paraId="56B2CA18" w14:textId="77777777" w:rsidR="004C6B61" w:rsidRDefault="004C6B61" w:rsidP="001A1460">
      <w:pPr>
        <w:autoSpaceDE w:val="0"/>
        <w:autoSpaceDN w:val="0"/>
        <w:adjustRightInd w:val="0"/>
        <w:spacing w:after="0" w:line="360" w:lineRule="auto"/>
        <w:rPr>
          <w:rFonts w:ascii="Times New Roman" w:hAnsi="Times New Roman" w:cs="Times New Roman"/>
          <w:color w:val="FF0000"/>
        </w:rPr>
      </w:pPr>
    </w:p>
    <w:p w14:paraId="2AC649E3" w14:textId="77777777" w:rsidR="004C6B61" w:rsidRDefault="004C6B61" w:rsidP="001A1460">
      <w:pPr>
        <w:autoSpaceDE w:val="0"/>
        <w:autoSpaceDN w:val="0"/>
        <w:adjustRightInd w:val="0"/>
        <w:spacing w:after="0" w:line="360" w:lineRule="auto"/>
        <w:rPr>
          <w:rFonts w:ascii="Times New Roman" w:hAnsi="Times New Roman" w:cs="Times New Roman"/>
          <w:color w:val="FF0000"/>
        </w:rPr>
      </w:pPr>
    </w:p>
    <w:p w14:paraId="5E6B72BE" w14:textId="77777777" w:rsidR="004C6B61" w:rsidRDefault="004C6B61" w:rsidP="001A1460">
      <w:pPr>
        <w:autoSpaceDE w:val="0"/>
        <w:autoSpaceDN w:val="0"/>
        <w:adjustRightInd w:val="0"/>
        <w:spacing w:after="0" w:line="360" w:lineRule="auto"/>
        <w:rPr>
          <w:rFonts w:ascii="Times New Roman" w:hAnsi="Times New Roman" w:cs="Times New Roman"/>
          <w:color w:val="FF0000"/>
        </w:rPr>
      </w:pPr>
    </w:p>
    <w:p w14:paraId="6C7EF91B" w14:textId="77777777" w:rsidR="004C6B61" w:rsidRDefault="004C6B61" w:rsidP="001A1460">
      <w:pPr>
        <w:autoSpaceDE w:val="0"/>
        <w:autoSpaceDN w:val="0"/>
        <w:adjustRightInd w:val="0"/>
        <w:spacing w:after="0" w:line="360" w:lineRule="auto"/>
        <w:rPr>
          <w:rFonts w:ascii="Times New Roman" w:hAnsi="Times New Roman" w:cs="Times New Roman"/>
          <w:color w:val="FF0000"/>
        </w:rPr>
        <w:sectPr w:rsidR="004C6B61" w:rsidSect="00F07BE9">
          <w:headerReference w:type="default" r:id="rId8"/>
          <w:footerReference w:type="default" r:id="rId9"/>
          <w:pgSz w:w="12240" w:h="15840"/>
          <w:pgMar w:top="1440" w:right="1440" w:bottom="1440" w:left="1440" w:header="720" w:footer="720" w:gutter="0"/>
          <w:pgNumType w:start="1"/>
          <w:cols w:space="720"/>
          <w:docGrid w:linePitch="360"/>
        </w:sectPr>
      </w:pPr>
    </w:p>
    <w:p w14:paraId="4894FA8E" w14:textId="26EC7A49" w:rsidR="00572A76" w:rsidRPr="00780400" w:rsidRDefault="00572A76" w:rsidP="004C6B61">
      <w:pPr>
        <w:tabs>
          <w:tab w:val="left" w:pos="1160"/>
        </w:tabs>
        <w:autoSpaceDE w:val="0"/>
        <w:autoSpaceDN w:val="0"/>
        <w:adjustRightInd w:val="0"/>
        <w:spacing w:after="0" w:line="360" w:lineRule="auto"/>
        <w:rPr>
          <w:rFonts w:ascii="Times New Roman" w:hAnsi="Times New Roman" w:cs="Times New Roman"/>
          <w:b/>
          <w:bCs/>
        </w:rPr>
      </w:pPr>
      <w:r w:rsidRPr="00780400">
        <w:rPr>
          <w:rFonts w:ascii="Times New Roman" w:hAnsi="Times New Roman" w:cs="Times New Roman"/>
          <w:b/>
          <w:bCs/>
        </w:rPr>
        <w:lastRenderedPageBreak/>
        <w:t>S</w:t>
      </w:r>
      <w:r w:rsidR="004E16C6">
        <w:rPr>
          <w:rFonts w:ascii="Times New Roman" w:hAnsi="Times New Roman" w:cs="Times New Roman"/>
          <w:b/>
          <w:bCs/>
        </w:rPr>
        <w:t>X</w:t>
      </w:r>
      <w:r w:rsidRPr="00780400">
        <w:rPr>
          <w:rFonts w:ascii="Times New Roman" w:hAnsi="Times New Roman" w:cs="Times New Roman"/>
          <w:b/>
          <w:bCs/>
        </w:rPr>
        <w:t xml:space="preserve"> Checklist</w:t>
      </w:r>
    </w:p>
    <w:p w14:paraId="2C32B976" w14:textId="77777777" w:rsidR="00532C07" w:rsidRPr="00532C07" w:rsidRDefault="00532C07" w:rsidP="00532C07">
      <w:pPr>
        <w:spacing w:after="0" w:line="240" w:lineRule="auto"/>
        <w:contextualSpacing/>
        <w:rPr>
          <w:rFonts w:ascii="Calibri Light" w:eastAsia="Times New Roman" w:hAnsi="Calibri Light" w:cs="Times New Roman"/>
          <w:spacing w:val="-10"/>
          <w:kern w:val="28"/>
          <w:sz w:val="56"/>
          <w:szCs w:val="56"/>
          <w:lang w:val="en-GB"/>
        </w:rPr>
      </w:pPr>
      <w:bookmarkStart w:id="0" w:name="_Hlk78282978"/>
      <w:r w:rsidRPr="00532C07">
        <w:rPr>
          <w:rFonts w:ascii="Calibri Light" w:eastAsia="Times New Roman" w:hAnsi="Calibri Light" w:cs="Times New Roman"/>
          <w:spacing w:val="-10"/>
          <w:kern w:val="28"/>
          <w:sz w:val="56"/>
          <w:szCs w:val="56"/>
          <w:lang w:val="en-GB"/>
        </w:rPr>
        <w:t>Inclusivity in global research</w:t>
      </w:r>
    </w:p>
    <w:p w14:paraId="31019FF6" w14:textId="77777777" w:rsidR="00532C07" w:rsidRPr="00532C07" w:rsidRDefault="00532C07" w:rsidP="00532C07">
      <w:pPr>
        <w:spacing w:before="240" w:after="240" w:line="240" w:lineRule="auto"/>
        <w:rPr>
          <w:rFonts w:ascii="Calibri" w:eastAsia="Calibri" w:hAnsi="Calibri" w:cs="Times New Roman"/>
          <w:sz w:val="24"/>
          <w:szCs w:val="24"/>
          <w:lang w:val="en-GB"/>
        </w:rPr>
      </w:pPr>
      <w:r w:rsidRPr="00532C07">
        <w:rPr>
          <w:rFonts w:ascii="Calibri" w:eastAsia="Calibri" w:hAnsi="Calibri" w:cs="Times New Roman"/>
          <w:sz w:val="24"/>
          <w:szCs w:val="24"/>
          <w:lang w:val="en-GB"/>
        </w:rPr>
        <w:t>PLOS’ policy on inclusivity in global research aims to improve transparency in the reporting of research performed outside of researchers’ own country or community</w:t>
      </w:r>
      <w:r w:rsidRPr="00532C07">
        <w:rPr>
          <w:rFonts w:ascii="Calibri" w:eastAsia="Calibri" w:hAnsi="Calibri" w:cs="Times New Roman"/>
          <w:sz w:val="24"/>
          <w:szCs w:val="24"/>
        </w:rPr>
        <w:t xml:space="preserve"> and</w:t>
      </w:r>
      <w:r w:rsidRPr="00532C07">
        <w:rPr>
          <w:rFonts w:ascii="Calibri" w:eastAsia="Times New Roman" w:hAnsi="Calibri" w:cs="Times New Roman"/>
          <w:sz w:val="24"/>
          <w:szCs w:val="24"/>
        </w:rPr>
        <w:t xml:space="preserve"> ensures that PLOS publications reporting global research adhere to high standards for research ethics and authorship</w:t>
      </w:r>
      <w:r w:rsidRPr="00532C07">
        <w:rPr>
          <w:rFonts w:ascii="Calibri" w:eastAsia="Calibri" w:hAnsi="Calibri" w:cs="Times New Roman"/>
          <w:sz w:val="24"/>
          <w:szCs w:val="24"/>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532C07">
        <w:rPr>
          <w:rFonts w:ascii="Calibri" w:eastAsia="Calibri" w:hAnsi="Calibri" w:cs="Times New Roman"/>
          <w:sz w:val="24"/>
          <w:szCs w:val="24"/>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26626DC5" w14:textId="77777777" w:rsidR="00532C07" w:rsidRPr="00532C07" w:rsidRDefault="00532C07"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sz w:val="24"/>
          <w:szCs w:val="24"/>
        </w:rPr>
        <w:t xml:space="preserve">Please complete the questionnaire below and include this as a Supporting Information file with your manuscript. </w:t>
      </w:r>
      <w:bookmarkStart w:id="1" w:name="_Hlk78273808"/>
      <w:r w:rsidRPr="00532C07">
        <w:rPr>
          <w:rFonts w:ascii="Calibri" w:eastAsia="Calibri" w:hAnsi="Calibri" w:cs="Times New Roman"/>
          <w:sz w:val="24"/>
          <w:szCs w:val="24"/>
        </w:rPr>
        <w:t>Note that if your paper is accepted for publication, this checklist will be published with your article in the supporting information files</w:t>
      </w:r>
      <w:bookmarkEnd w:id="1"/>
      <w:r w:rsidRPr="00532C07">
        <w:rPr>
          <w:rFonts w:ascii="Calibri" w:eastAsia="Calibri" w:hAnsi="Calibri" w:cs="Times New Roman"/>
          <w:sz w:val="24"/>
          <w:szCs w:val="24"/>
        </w:rPr>
        <w:t xml:space="preserve">. </w:t>
      </w:r>
      <w:bookmarkStart w:id="2" w:name="_Hlk78473744"/>
      <w:bookmarkStart w:id="3" w:name="_Hlk78473058"/>
      <w:r w:rsidRPr="00532C07">
        <w:rPr>
          <w:rFonts w:ascii="Calibri" w:eastAsia="Calibri" w:hAnsi="Calibri" w:cs="Times New Roman"/>
          <w:sz w:val="24"/>
          <w:szCs w:val="24"/>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4E16C6">
        <w:rPr>
          <w:rFonts w:ascii="Calibri" w:eastAsia="Calibri" w:hAnsi="Calibri" w:cs="Times New Roman"/>
          <w:sz w:val="24"/>
          <w:szCs w:val="24"/>
        </w:rPr>
        <w:t>X</w:t>
      </w:r>
      <w:r w:rsidRPr="00532C07">
        <w:rPr>
          <w:rFonts w:ascii="Calibri" w:eastAsia="Calibri" w:hAnsi="Calibri" w:cs="Times New Roman"/>
          <w:sz w:val="24"/>
          <w:szCs w:val="24"/>
        </w:rPr>
        <w:t xml:space="preserve"> Checklist)”</w:t>
      </w:r>
      <w:bookmarkEnd w:id="2"/>
    </w:p>
    <w:bookmarkEnd w:id="3"/>
    <w:p w14:paraId="2919EA65" w14:textId="77777777" w:rsidR="00532C07" w:rsidRPr="00532C07" w:rsidRDefault="00532C07"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sz w:val="24"/>
          <w:szCs w:val="24"/>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17C604FB" w14:textId="6C19ED85" w:rsidR="00532C07" w:rsidRPr="00532C07" w:rsidRDefault="00532C07" w:rsidP="00532C07">
      <w:pPr>
        <w:spacing w:after="0" w:line="240" w:lineRule="auto"/>
        <w:rPr>
          <w:rFonts w:ascii="Calibri" w:eastAsia="Calibri" w:hAnsi="Calibri" w:cs="Times New Roman"/>
          <w:b/>
          <w:sz w:val="28"/>
          <w:szCs w:val="28"/>
        </w:rPr>
      </w:pPr>
      <w:r w:rsidRPr="00532C07">
        <w:rPr>
          <w:rFonts w:ascii="Calibri" w:eastAsia="Calibri" w:hAnsi="Calibri" w:cs="Times New Roman"/>
          <w:b/>
          <w:sz w:val="28"/>
          <w:szCs w:val="28"/>
        </w:rPr>
        <w:t>Ethical considerations, permits and authorship</w:t>
      </w:r>
    </w:p>
    <w:p w14:paraId="22B9BFB7" w14:textId="308F295C" w:rsidR="00532C07" w:rsidRPr="00532C07" w:rsidRDefault="00532C07" w:rsidP="00532C07">
      <w:pPr>
        <w:spacing w:before="240" w:after="240" w:line="240" w:lineRule="auto"/>
        <w:rPr>
          <w:rFonts w:ascii="Calibri" w:eastAsia="Calibri" w:hAnsi="Calibri" w:cs="Times New Roman"/>
          <w:i/>
          <w:sz w:val="24"/>
          <w:szCs w:val="24"/>
        </w:rPr>
      </w:pPr>
      <w:r w:rsidRPr="00532C07">
        <w:rPr>
          <w:rFonts w:ascii="Calibri" w:eastAsia="Calibri" w:hAnsi="Calibri" w:cs="Times New Roman"/>
          <w:i/>
          <w:sz w:val="24"/>
          <w:szCs w:val="24"/>
        </w:rPr>
        <w:t>This section is applicable to all research types.</w:t>
      </w:r>
    </w:p>
    <w:p w14:paraId="4AFCA19A" w14:textId="669BA339" w:rsidR="00532C07" w:rsidRPr="00532C07" w:rsidRDefault="00581440"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698176" behindDoc="0" locked="0" layoutInCell="1" allowOverlap="1" wp14:anchorId="1293DD85" wp14:editId="175FC792">
                <wp:simplePos x="0" y="0"/>
                <wp:positionH relativeFrom="margin">
                  <wp:posOffset>-6350</wp:posOffset>
                </wp:positionH>
                <wp:positionV relativeFrom="paragraph">
                  <wp:posOffset>1005205</wp:posOffset>
                </wp:positionV>
                <wp:extent cx="6169025" cy="318135"/>
                <wp:effectExtent l="0" t="0" r="22225" b="2476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9025" cy="318135"/>
                        </a:xfrm>
                        <a:prstGeom prst="rect">
                          <a:avLst/>
                        </a:prstGeom>
                        <a:solidFill>
                          <a:srgbClr val="FFFFFF"/>
                        </a:solidFill>
                        <a:ln w="9525">
                          <a:solidFill>
                            <a:srgbClr val="193A65"/>
                          </a:solidFill>
                          <a:miter lim="800000"/>
                          <a:headEnd/>
                          <a:tailEnd/>
                        </a:ln>
                      </wps:spPr>
                      <wps:txbx>
                        <w:txbxContent>
                          <w:p w14:paraId="750BBE16" w14:textId="77777777" w:rsidR="00532C07" w:rsidRDefault="00532C07" w:rsidP="00532C07">
                            <w:r>
                              <w:t>Reported on page number: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93DD85" id="_x0000_t202" coordsize="21600,21600" o:spt="202" path="m,l,21600r21600,l21600,xe">
                <v:stroke joinstyle="miter"/>
                <v:path gradientshapeok="t" o:connecttype="rect"/>
              </v:shapetype>
              <v:shape id="Text Box 2" o:spid="_x0000_s1036" type="#_x0000_t202" style="position:absolute;margin-left:-.5pt;margin-top:79.15pt;width:485.75pt;height:25.0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" strokecolor="#193a65">
                <v:textbox>
                  <w:txbxContent>
                    <w:p w14:paraId="750BBE16" w14:textId="77777777" w:rsidR="00532C07" w:rsidRDefault="00532C07" w:rsidP="00532C07">
                      <w:r>
                        <w:t>Reported on page number: 5</w:t>
                      </w:r>
                    </w:p>
                  </w:txbxContent>
                </v:textbox>
                <w10:wrap type="square" anchorx="margin"/>
              </v:shape>
            </w:pict>
          </mc:Fallback>
        </mc:AlternateContent>
      </w:r>
      <w:r w:rsidR="00532C07" w:rsidRPr="00532C07">
        <w:rPr>
          <w:rFonts w:ascii="Calibri" w:eastAsia="Calibri" w:hAnsi="Calibri" w:cs="Times New Roman"/>
          <w:sz w:val="24"/>
          <w:szCs w:val="24"/>
        </w:rPr>
        <w:t xml:space="preserve">Provide details as to who granted permissions and/or consent for the study to take place in the Methods section of your manuscript. This should include the names of </w:t>
      </w:r>
      <w:r w:rsidR="00532C07" w:rsidRPr="00532C07">
        <w:rPr>
          <w:rFonts w:ascii="Calibri" w:eastAsia="Calibri" w:hAnsi="Calibri" w:cs="Times New Roman"/>
          <w:b/>
          <w:bCs/>
          <w:sz w:val="24"/>
          <w:szCs w:val="24"/>
        </w:rPr>
        <w:t>all</w:t>
      </w:r>
      <w:r w:rsidR="00532C07" w:rsidRPr="00532C07">
        <w:rPr>
          <w:rFonts w:ascii="Calibri" w:eastAsia="Calibri" w:hAnsi="Calibri" w:cs="Times New Roman"/>
          <w:sz w:val="24"/>
          <w:szCs w:val="24"/>
        </w:rPr>
        <w:t xml:space="preserve"> ethics boards, governmental organizations, community leaders or other bodies that provided approval for the study. If individuals provided approval refer to these people by their role or title but do not list their name(s).</w:t>
      </w:r>
      <w:r w:rsidR="00532C07" w:rsidRPr="00532C07">
        <w:rPr>
          <w:rFonts w:ascii="Calibri" w:eastAsia="Calibri" w:hAnsi="Calibri" w:cs="Times New Roman"/>
          <w:sz w:val="24"/>
          <w:szCs w:val="24"/>
        </w:rPr>
        <w:br/>
      </w:r>
    </w:p>
    <w:p w14:paraId="58D06DC8" w14:textId="26604B57" w:rsidR="00532C07" w:rsidRPr="00532C07" w:rsidRDefault="00581440"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w:lastRenderedPageBreak/>
        <mc:AlternateContent>
          <mc:Choice Requires="wps">
            <w:drawing>
              <wp:anchor distT="45720" distB="45720" distL="114300" distR="114300" simplePos="0" relativeHeight="251700224" behindDoc="0" locked="0" layoutInCell="1" allowOverlap="1" wp14:anchorId="1ECD5B15" wp14:editId="1289FC1C">
                <wp:simplePos x="0" y="0"/>
                <wp:positionH relativeFrom="margin">
                  <wp:posOffset>-196850</wp:posOffset>
                </wp:positionH>
                <wp:positionV relativeFrom="paragraph">
                  <wp:posOffset>1592580</wp:posOffset>
                </wp:positionV>
                <wp:extent cx="6290310" cy="514985"/>
                <wp:effectExtent l="0" t="0" r="1524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0310" cy="514985"/>
                        </a:xfrm>
                        <a:prstGeom prst="rect">
                          <a:avLst/>
                        </a:prstGeom>
                        <a:solidFill>
                          <a:srgbClr val="FFFFFF"/>
                        </a:solidFill>
                        <a:ln w="9525">
                          <a:solidFill>
                            <a:srgbClr val="193A65"/>
                          </a:solidFill>
                          <a:miter lim="800000"/>
                          <a:headEnd/>
                          <a:tailEnd/>
                        </a:ln>
                      </wps:spPr>
                      <wps:txbx>
                        <w:txbxContent>
                          <w:p w14:paraId="2EA95B35" w14:textId="77777777" w:rsidR="00532C07" w:rsidRDefault="00532C07" w:rsidP="00532C07">
                            <w:r>
                              <w:t>The corresponding author(Gabalape Arnold Sejie),is from the country (Botswana) wher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CD5B15" id="_x0000_s1037" type="#_x0000_t202" style="position:absolute;margin-left:-15.5pt;margin-top:125.4pt;width:495.3pt;height:40.55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" strokecolor="#193a65">
                <v:textbox>
                  <w:txbxContent>
                    <w:p w14:paraId="2EA95B35" w14:textId="77777777" w:rsidR="00532C07" w:rsidRDefault="00532C07" w:rsidP="00532C07">
                      <w:r>
                        <w:t>The corresponding author(Gabalape Arnold Sejie),is from the country (Botswana) where research was conducted.</w:t>
                      </w:r>
                    </w:p>
                  </w:txbxContent>
                </v:textbox>
                <w10:wrap type="square" anchorx="margin"/>
              </v:shape>
            </w:pict>
          </mc:Fallback>
        </mc:AlternateContent>
      </w:r>
      <w:r w:rsidRPr="00532C07">
        <w:rPr>
          <w:rFonts w:ascii="Calibri" w:eastAsia="Calibri" w:hAnsi="Calibri" w:cs="Times New Roman"/>
          <w:noProof/>
          <w:sz w:val="24"/>
          <w:szCs w:val="24"/>
        </w:rPr>
        <mc:AlternateContent>
          <mc:Choice Requires="wps">
            <w:drawing>
              <wp:anchor distT="45720" distB="45720" distL="114300" distR="114300" simplePos="0" relativeHeight="251699200" behindDoc="0" locked="0" layoutInCell="1" allowOverlap="1" wp14:anchorId="7224744B" wp14:editId="2EE213DA">
                <wp:simplePos x="0" y="0"/>
                <wp:positionH relativeFrom="margin">
                  <wp:posOffset>-196850</wp:posOffset>
                </wp:positionH>
                <wp:positionV relativeFrom="paragraph">
                  <wp:posOffset>509905</wp:posOffset>
                </wp:positionV>
                <wp:extent cx="6278880" cy="1404620"/>
                <wp:effectExtent l="0" t="0" r="26670" b="1397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8880" cy="1404620"/>
                        </a:xfrm>
                        <a:prstGeom prst="rect">
                          <a:avLst/>
                        </a:prstGeom>
                        <a:solidFill>
                          <a:srgbClr val="FFFFFF"/>
                        </a:solidFill>
                        <a:ln w="9525">
                          <a:solidFill>
                            <a:srgbClr val="193A65"/>
                          </a:solidFill>
                          <a:miter lim="800000"/>
                          <a:headEnd/>
                          <a:tailEnd/>
                        </a:ln>
                      </wps:spPr>
                      <wps:txbx>
                        <w:txbxContent>
                          <w:p w14:paraId="5E885172" w14:textId="77777777" w:rsidR="00532C07" w:rsidRDefault="00532C07" w:rsidP="00532C07">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224744B" id="_x0000_s1038" type="#_x0000_t202" style="position:absolute;margin-left:-15.5pt;margin-top:40.15pt;width:494.4pt;height:110.6pt;z-index:2516992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" strokecolor="#193a65">
                <v:textbox style="mso-fit-shape-to-text:t">
                  <w:txbxContent>
                    <w:p w14:paraId="5E885172" w14:textId="77777777" w:rsidR="00532C07" w:rsidRDefault="00532C07" w:rsidP="00532C07">
                      <w:r>
                        <w:t>Reported on page number: N/A</w:t>
                      </w:r>
                    </w:p>
                  </w:txbxContent>
                </v:textbox>
                <w10:wrap type="square" anchorx="margin"/>
              </v:shape>
            </w:pict>
          </mc:Fallback>
        </mc:AlternateContent>
      </w:r>
      <w:r w:rsidR="00532C07" w:rsidRPr="00532C07">
        <w:rPr>
          <w:rFonts w:ascii="Calibri" w:eastAsia="Calibri" w:hAnsi="Calibri" w:cs="Times New Roman"/>
          <w:sz w:val="24"/>
          <w:szCs w:val="24"/>
        </w:rPr>
        <w:t>If there were any deviations from the study protocol after approval was obtained please provide details of these changes in the Methods section of your manuscript.</w:t>
      </w:r>
      <w:r w:rsidR="00532C07" w:rsidRPr="00532C07">
        <w:rPr>
          <w:rFonts w:ascii="Calibri" w:eastAsia="Calibri" w:hAnsi="Calibri" w:cs="Times New Roman"/>
          <w:sz w:val="24"/>
          <w:szCs w:val="24"/>
        </w:rPr>
        <w:br/>
      </w:r>
      <w:bookmarkStart w:id="4" w:name="_Hlk73631626"/>
      <w:r w:rsidR="00532C07" w:rsidRPr="00532C07">
        <w:rPr>
          <w:rFonts w:ascii="Calibri" w:eastAsia="Calibri" w:hAnsi="Calibri" w:cs="Times New Roman"/>
          <w:sz w:val="24"/>
          <w:szCs w:val="24"/>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F106D85" w14:textId="77777777" w:rsidR="00532C07" w:rsidRPr="00532C07" w:rsidRDefault="00532C07"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sz w:val="24"/>
          <w:szCs w:val="24"/>
        </w:rPr>
        <w:br/>
      </w:r>
      <w:r w:rsidRPr="00532C07">
        <w:rPr>
          <w:rFonts w:ascii="Calibri" w:eastAsia="Calibri" w:hAnsi="Calibri" w:cs="Times New Roman"/>
          <w:sz w:val="24"/>
          <w:szCs w:val="24"/>
          <w:lang w:val="en-GB"/>
        </w:rPr>
        <w:t>Everyone listed as an author should meet PLOS’ criteria for authorship and all individuals who meet these criteria should be included in the author byline, rather than the acknowledgements.</w:t>
      </w:r>
      <w:r w:rsidRPr="00532C07">
        <w:rPr>
          <w:rFonts w:ascii="Calibri" w:eastAsia="Calibri" w:hAnsi="Calibri" w:cs="Times New Roman"/>
          <w:sz w:val="24"/>
          <w:szCs w:val="24"/>
        </w:rPr>
        <w:t xml:space="preserve"> Authorship criteria is based on the International Committee of Medical Journal Editors (ICMJE) Uniform Requirements for Manuscripts Submitted to Biomedical Journals - for further information please see here: </w:t>
      </w:r>
      <w:hyperlink r:id="rId10" w:history="1">
        <w:r w:rsidRPr="00532C07">
          <w:rPr>
            <w:rFonts w:ascii="Calibri" w:eastAsia="Calibri" w:hAnsi="Calibri" w:cs="Times New Roman"/>
            <w:color w:val="0563C1"/>
            <w:sz w:val="24"/>
            <w:szCs w:val="24"/>
            <w:u w:val="single"/>
          </w:rPr>
          <w:t>https://journals.plos.org/plosone/s/authorship</w:t>
        </w:r>
      </w:hyperlink>
      <w:r w:rsidRPr="00532C07">
        <w:rPr>
          <w:rFonts w:ascii="Calibri" w:eastAsia="Calibri" w:hAnsi="Calibri" w:cs="Times New Roman"/>
          <w:sz w:val="24"/>
          <w:szCs w:val="24"/>
        </w:rPr>
        <w:t>.</w:t>
      </w:r>
    </w:p>
    <w:p w14:paraId="44465551" w14:textId="77777777" w:rsidR="00532C07" w:rsidRPr="00532C07" w:rsidRDefault="00532C07" w:rsidP="00532C07">
      <w:pPr>
        <w:spacing w:before="240" w:after="240" w:line="240" w:lineRule="auto"/>
        <w:rPr>
          <w:rFonts w:ascii="Calibri" w:eastAsia="Calibri" w:hAnsi="Calibri" w:cs="Times New Roman"/>
          <w:sz w:val="24"/>
          <w:szCs w:val="24"/>
        </w:rPr>
      </w:pPr>
    </w:p>
    <w:bookmarkEnd w:id="4"/>
    <w:p w14:paraId="5943E1A3" w14:textId="77777777" w:rsidR="00532C07" w:rsidRPr="00532C07" w:rsidRDefault="00532C07" w:rsidP="00532C07">
      <w:pPr>
        <w:spacing w:after="0" w:line="240" w:lineRule="auto"/>
        <w:rPr>
          <w:rFonts w:ascii="Calibri" w:eastAsia="Calibri" w:hAnsi="Calibri" w:cs="Times New Roman"/>
          <w:b/>
          <w:sz w:val="28"/>
          <w:szCs w:val="28"/>
        </w:rPr>
      </w:pPr>
      <w:r w:rsidRPr="00532C07">
        <w:rPr>
          <w:rFonts w:ascii="Calibri" w:eastAsia="Calibri" w:hAnsi="Calibri" w:cs="Times New Roman"/>
          <w:b/>
          <w:sz w:val="28"/>
          <w:szCs w:val="28"/>
        </w:rPr>
        <w:t>Human subjects research (e.g. health research, medical research, cross-cultural psychology)</w:t>
      </w:r>
    </w:p>
    <w:bookmarkStart w:id="5" w:name="_Hlk73537624"/>
    <w:p w14:paraId="1C34028F" w14:textId="77777777" w:rsidR="00532C07" w:rsidRPr="00532C07" w:rsidRDefault="00532C07"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701248" behindDoc="0" locked="0" layoutInCell="1" allowOverlap="1" wp14:anchorId="7A012AA6" wp14:editId="6C5B287C">
                <wp:simplePos x="0" y="0"/>
                <wp:positionH relativeFrom="margin">
                  <wp:align>left</wp:align>
                </wp:positionH>
                <wp:positionV relativeFrom="paragraph">
                  <wp:posOffset>1045845</wp:posOffset>
                </wp:positionV>
                <wp:extent cx="6116955" cy="468630"/>
                <wp:effectExtent l="0" t="0" r="17145"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7220" cy="468630"/>
                        </a:xfrm>
                        <a:prstGeom prst="rect">
                          <a:avLst/>
                        </a:prstGeom>
                        <a:solidFill>
                          <a:srgbClr val="FFFFFF"/>
                        </a:solidFill>
                        <a:ln w="9525">
                          <a:solidFill>
                            <a:srgbClr val="193A65"/>
                          </a:solidFill>
                          <a:miter lim="800000"/>
                          <a:headEnd/>
                          <a:tailEnd/>
                        </a:ln>
                      </wps:spPr>
                      <wps:txbx>
                        <w:txbxContent>
                          <w:p w14:paraId="321CBD19" w14:textId="550E94FA" w:rsidR="00532C07" w:rsidRDefault="00780400" w:rsidP="00532C07">
                            <w:r>
                              <w:t>Informed consent details captured under methodology section separat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012AA6" id="_x0000_s1039" type="#_x0000_t202" style="position:absolute;margin-left:0;margin-top:82.35pt;width:481.65pt;height:36.9pt;z-index:2517012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" strokecolor="#193a65">
                <v:textbox>
                  <w:txbxContent>
                    <w:p w14:paraId="321CBD19" w14:textId="550E94FA" w:rsidR="00532C07" w:rsidRDefault="00780400" w:rsidP="00532C07">
                      <w:r>
                        <w:t>Informed consent details captured under methodology section separately</w:t>
                      </w:r>
                    </w:p>
                  </w:txbxContent>
                </v:textbox>
                <w10:wrap type="topAndBottom" anchorx="margin"/>
              </v:shape>
            </w:pict>
          </mc:Fallback>
        </mc:AlternateContent>
      </w:r>
      <w:r w:rsidRPr="00532C07">
        <w:rPr>
          <w:rFonts w:ascii="Calibri" w:eastAsia="Calibri" w:hAnsi="Calibri" w:cs="Times New Roman"/>
          <w:sz w:val="24"/>
          <w:szCs w:val="24"/>
        </w:rPr>
        <w:t xml:space="preserve">Did you obtain written informed consent from a representative of the local community or region before the research took place? How did you establish who speaks for the community? </w:t>
      </w:r>
      <w:bookmarkStart w:id="6" w:name="_Hlk78275784"/>
      <w:r w:rsidRPr="00532C07">
        <w:rPr>
          <w:rFonts w:ascii="Calibri" w:eastAsia="Calibri" w:hAnsi="Calibri" w:cs="Times New Roman"/>
          <w:sz w:val="24"/>
          <w:szCs w:val="24"/>
        </w:rPr>
        <w:t xml:space="preserve">Details of written informed consent obtained from study participants should be reported separately in the Methods section of your manuscript. </w:t>
      </w:r>
    </w:p>
    <w:bookmarkEnd w:id="6"/>
    <w:p w14:paraId="1252E159" w14:textId="3782FAC7" w:rsidR="00532C07" w:rsidRPr="00532C07" w:rsidRDefault="00532C07"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sz w:val="24"/>
          <w:szCs w:val="24"/>
        </w:rPr>
        <w:t xml:space="preserve">How did members of the local community provide input on the aims of the research investigation, its methodology, and its anticipated outcome(s)? </w:t>
      </w:r>
    </w:p>
    <w:p w14:paraId="109BCC0E" w14:textId="728966DB" w:rsidR="00532C07" w:rsidRPr="00532C07" w:rsidRDefault="00581440"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w:lastRenderedPageBreak/>
        <mc:AlternateContent>
          <mc:Choice Requires="wps">
            <w:drawing>
              <wp:anchor distT="45720" distB="45720" distL="114300" distR="114300" simplePos="0" relativeHeight="251702272" behindDoc="0" locked="0" layoutInCell="1" allowOverlap="1" wp14:anchorId="15B25418" wp14:editId="7226B32D">
                <wp:simplePos x="0" y="0"/>
                <wp:positionH relativeFrom="margin">
                  <wp:posOffset>-98425</wp:posOffset>
                </wp:positionH>
                <wp:positionV relativeFrom="paragraph">
                  <wp:posOffset>215265</wp:posOffset>
                </wp:positionV>
                <wp:extent cx="6122670" cy="520700"/>
                <wp:effectExtent l="0" t="0" r="1143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2670" cy="520700"/>
                        </a:xfrm>
                        <a:prstGeom prst="rect">
                          <a:avLst/>
                        </a:prstGeom>
                        <a:solidFill>
                          <a:srgbClr val="FFFFFF"/>
                        </a:solidFill>
                        <a:ln w="9525">
                          <a:solidFill>
                            <a:srgbClr val="193A65"/>
                          </a:solidFill>
                          <a:miter lim="800000"/>
                          <a:headEnd/>
                          <a:tailEnd/>
                        </a:ln>
                      </wps:spPr>
                      <wps:txbx>
                        <w:txbxContent>
                          <w:p w14:paraId="138F2E71" w14:textId="22CD2F0A" w:rsidR="00532C07" w:rsidRDefault="00C205D6" w:rsidP="00532C07">
                            <w:r>
                              <w:t>Members of the community took part in research as study participants,eg,community leaders and treatment supporters were engaged in focus group discussions and interviews respectiv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B25418" id="_x0000_s1040" type="#_x0000_t202" style="position:absolute;margin-left:-7.75pt;margin-top:16.95pt;width:482.1pt;height:41pt;z-index:251702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" strokecolor="#193a65">
                <v:textbox>
                  <w:txbxContent>
                    <w:p w14:paraId="138F2E71" w14:textId="22CD2F0A" w:rsidR="00532C07" w:rsidRDefault="00C205D6" w:rsidP="00532C07">
                      <w:r>
                        <w:t>Members of the community took part in research as study participants,eg,community leaders and treatment supporters were engaged in focus group discussions and interviews respectively</w:t>
                      </w:r>
                    </w:p>
                  </w:txbxContent>
                </v:textbox>
                <w10:wrap type="topAndBottom" anchorx="margin"/>
              </v:shape>
            </w:pict>
          </mc:Fallback>
        </mc:AlternateContent>
      </w:r>
      <w:r w:rsidRPr="00532C07">
        <w:rPr>
          <w:rFonts w:ascii="Calibri" w:eastAsia="Calibri" w:hAnsi="Calibri" w:cs="Times New Roman"/>
          <w:noProof/>
          <w:sz w:val="24"/>
          <w:szCs w:val="24"/>
        </w:rPr>
        <mc:AlternateContent>
          <mc:Choice Requires="wps">
            <w:drawing>
              <wp:anchor distT="45720" distB="45720" distL="114300" distR="114300" simplePos="0" relativeHeight="251703296" behindDoc="0" locked="0" layoutInCell="1" allowOverlap="1" wp14:anchorId="3B1B9FA2" wp14:editId="31B1DF5D">
                <wp:simplePos x="0" y="0"/>
                <wp:positionH relativeFrom="margin">
                  <wp:posOffset>-17780</wp:posOffset>
                </wp:positionH>
                <wp:positionV relativeFrom="paragraph">
                  <wp:posOffset>1268095</wp:posOffset>
                </wp:positionV>
                <wp:extent cx="6059170" cy="542925"/>
                <wp:effectExtent l="0" t="0" r="1778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9170" cy="542925"/>
                        </a:xfrm>
                        <a:prstGeom prst="rect">
                          <a:avLst/>
                        </a:prstGeom>
                        <a:solidFill>
                          <a:srgbClr val="FFFFFF"/>
                        </a:solidFill>
                        <a:ln w="9525">
                          <a:solidFill>
                            <a:srgbClr val="193A65"/>
                          </a:solidFill>
                          <a:miter lim="800000"/>
                          <a:headEnd/>
                          <a:tailEnd/>
                        </a:ln>
                      </wps:spPr>
                      <wps:txbx>
                        <w:txbxContent>
                          <w:p w14:paraId="76F56E07" w14:textId="77777777" w:rsidR="00532C07" w:rsidRDefault="00532C07" w:rsidP="00532C07">
                            <w:r>
                              <w:t>There were written in their language(Setswana) and the data collector was Motsw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1B9FA2" id="_x0000_s1041" type="#_x0000_t202" style="position:absolute;margin-left:-1.4pt;margin-top:99.85pt;width:477.1pt;height:42.75pt;z-index:2517032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" strokecolor="#193a65">
                <v:textbox>
                  <w:txbxContent>
                    <w:p w14:paraId="76F56E07" w14:textId="77777777" w:rsidR="00532C07" w:rsidRDefault="00532C07" w:rsidP="00532C07">
                      <w:r>
                        <w:t>There were written in their language(Setswana) and the data collector was Motswana.</w:t>
                      </w:r>
                    </w:p>
                  </w:txbxContent>
                </v:textbox>
                <w10:wrap type="topAndBottom" anchorx="margin"/>
              </v:shape>
            </w:pict>
          </mc:Fallback>
        </mc:AlternateContent>
      </w:r>
      <w:r w:rsidR="00532C07" w:rsidRPr="00532C07">
        <w:rPr>
          <w:rFonts w:ascii="Calibri" w:eastAsia="Calibri" w:hAnsi="Calibri" w:cs="Times New Roman"/>
          <w:sz w:val="24"/>
          <w:szCs w:val="24"/>
        </w:rPr>
        <w:t>When engaging with the local community, how did you ensure that the informed consent documents and other materials could be understood by local stakeholders?</w:t>
      </w:r>
    </w:p>
    <w:bookmarkEnd w:id="5"/>
    <w:p w14:paraId="43EFFBD1" w14:textId="01F4FA6F" w:rsidR="00532C07" w:rsidRPr="00532C07" w:rsidRDefault="00581440" w:rsidP="00532C07">
      <w:pPr>
        <w:spacing w:before="240"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704320" behindDoc="0" locked="0" layoutInCell="1" allowOverlap="1" wp14:anchorId="69DB3EEF" wp14:editId="124FD150">
                <wp:simplePos x="0" y="0"/>
                <wp:positionH relativeFrom="margin">
                  <wp:align>left</wp:align>
                </wp:positionH>
                <wp:positionV relativeFrom="paragraph">
                  <wp:posOffset>1222375</wp:posOffset>
                </wp:positionV>
                <wp:extent cx="6082030" cy="1093470"/>
                <wp:effectExtent l="0" t="0" r="1397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2030" cy="1093807"/>
                        </a:xfrm>
                        <a:prstGeom prst="rect">
                          <a:avLst/>
                        </a:prstGeom>
                        <a:solidFill>
                          <a:srgbClr val="FFFFFF"/>
                        </a:solidFill>
                        <a:ln w="9525">
                          <a:solidFill>
                            <a:srgbClr val="193A65"/>
                          </a:solidFill>
                          <a:miter lim="800000"/>
                          <a:headEnd/>
                          <a:tailEnd/>
                        </a:ln>
                      </wps:spPr>
                      <wps:txbx>
                        <w:txbxContent>
                          <w:p w14:paraId="408AFF99" w14:textId="76EC9B35" w:rsidR="00532C07" w:rsidRDefault="00532C07" w:rsidP="00532C07">
                            <w:r>
                              <w:t>A copy of the study findings</w:t>
                            </w:r>
                            <w:r w:rsidR="00581440">
                              <w:t xml:space="preserve"> </w:t>
                            </w:r>
                            <w:r>
                              <w:t>(publication copy) will be submitted to the ministry of health,</w:t>
                            </w:r>
                            <w:r w:rsidR="00581440">
                              <w:t xml:space="preserve"> </w:t>
                            </w:r>
                            <w:r>
                              <w:t>Tuberculosis unit.</w:t>
                            </w:r>
                          </w:p>
                          <w:p w14:paraId="2F7C7091" w14:textId="77777777" w:rsidR="00532C07" w:rsidRDefault="00532C07" w:rsidP="00532C07">
                            <w:r>
                              <w:t>The District management team where the study was conducted will be furnished with a publication copy aswel as presentation. The village elders(chiefs) will also be given a summary report and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DB3EEF" id="_x0000_s1042" type="#_x0000_t202" style="position:absolute;margin-left:0;margin-top:96.25pt;width:478.9pt;height:86.1pt;z-index:2517043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y2HGAIAACg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" strokecolor="#193a65">
                <v:textbox>
                  <w:txbxContent>
                    <w:p w14:paraId="408AFF99" w14:textId="76EC9B35" w:rsidR="00532C07" w:rsidRDefault="00532C07" w:rsidP="00532C07">
                      <w:r>
                        <w:t>A copy of the study findings</w:t>
                      </w:r>
                      <w:r w:rsidR="00581440">
                        <w:t xml:space="preserve"> </w:t>
                      </w:r>
                      <w:r>
                        <w:t>(publication copy) will be submitted to the ministry of health,</w:t>
                      </w:r>
                      <w:r w:rsidR="00581440">
                        <w:t xml:space="preserve"> </w:t>
                      </w:r>
                      <w:r>
                        <w:t>Tuberculosis unit.</w:t>
                      </w:r>
                    </w:p>
                    <w:p w14:paraId="2F7C7091" w14:textId="77777777" w:rsidR="00532C07" w:rsidRDefault="00532C07" w:rsidP="00532C07">
                      <w:r>
                        <w:t>The District management team where the study was conducted will be furnished with a publication copy aswel as presentation. The village elders(chiefs) will also be given a summary report and presentation.</w:t>
                      </w:r>
                    </w:p>
                  </w:txbxContent>
                </v:textbox>
                <w10:wrap type="topAndBottom" anchorx="margin"/>
              </v:shape>
            </w:pict>
          </mc:Fallback>
        </mc:AlternateContent>
      </w:r>
      <w:r w:rsidR="00532C07" w:rsidRPr="00532C07">
        <w:rPr>
          <w:rFonts w:ascii="Calibri" w:eastAsia="Calibri" w:hAnsi="Calibri" w:cs="Times New Roman"/>
          <w:sz w:val="24"/>
          <w:szCs w:val="24"/>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89C6CBF" w14:textId="77777777" w:rsidR="00532C07" w:rsidRPr="00532C07" w:rsidRDefault="00532C07" w:rsidP="00532C07">
      <w:pPr>
        <w:spacing w:before="240" w:after="240" w:line="240" w:lineRule="auto"/>
        <w:rPr>
          <w:rFonts w:ascii="Calibri" w:eastAsia="Calibri" w:hAnsi="Calibri" w:cs="Times New Roman"/>
          <w:b/>
          <w:sz w:val="24"/>
          <w:szCs w:val="24"/>
        </w:rPr>
      </w:pPr>
    </w:p>
    <w:p w14:paraId="5404C3D6" w14:textId="77777777" w:rsidR="00532C07" w:rsidRPr="00532C07" w:rsidRDefault="00532C07" w:rsidP="00532C07">
      <w:pPr>
        <w:spacing w:before="240" w:after="240" w:line="240" w:lineRule="auto"/>
        <w:rPr>
          <w:rFonts w:ascii="Calibri" w:eastAsia="Calibri" w:hAnsi="Calibri" w:cs="Times New Roman"/>
          <w:b/>
          <w:sz w:val="28"/>
          <w:szCs w:val="28"/>
        </w:rPr>
      </w:pPr>
      <w:r w:rsidRPr="00532C07">
        <w:rPr>
          <w:rFonts w:ascii="Calibri" w:eastAsia="Calibri" w:hAnsi="Calibri" w:cs="Times New Roman"/>
          <w:b/>
          <w:sz w:val="28"/>
          <w:szCs w:val="28"/>
        </w:rPr>
        <w:t xml:space="preserve">Non-human subjects research using specimens/ animals collected as part of the study, or those housed in archival collections. Examples include archaeology, paleontology, botany and zoology. </w:t>
      </w:r>
    </w:p>
    <w:p w14:paraId="55D9CA86" w14:textId="77777777" w:rsidR="00532C07" w:rsidRPr="00532C07" w:rsidRDefault="00532C07" w:rsidP="00532C07">
      <w:pPr>
        <w:spacing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705344" behindDoc="0" locked="0" layoutInCell="1" allowOverlap="1" wp14:anchorId="74D0CF33" wp14:editId="2E94B36C">
                <wp:simplePos x="0" y="0"/>
                <wp:positionH relativeFrom="margin">
                  <wp:posOffset>-12065</wp:posOffset>
                </wp:positionH>
                <wp:positionV relativeFrom="paragraph">
                  <wp:posOffset>1243965</wp:posOffset>
                </wp:positionV>
                <wp:extent cx="6082030" cy="508000"/>
                <wp:effectExtent l="0" t="0" r="1397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2030" cy="508000"/>
                        </a:xfrm>
                        <a:prstGeom prst="rect">
                          <a:avLst/>
                        </a:prstGeom>
                        <a:solidFill>
                          <a:srgbClr val="FFFFFF"/>
                        </a:solidFill>
                        <a:ln w="9525">
                          <a:solidFill>
                            <a:srgbClr val="193A65"/>
                          </a:solidFill>
                          <a:miter lim="800000"/>
                          <a:headEnd/>
                          <a:tailEnd/>
                        </a:ln>
                      </wps:spPr>
                      <wps:txbx>
                        <w:txbxContent>
                          <w:p w14:paraId="53F7384D" w14:textId="77777777" w:rsidR="00532C07" w:rsidRDefault="00532C07" w:rsidP="00532C0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D0CF33" id="_x0000_s1043" type="#_x0000_t202" style="position:absolute;margin-left:-.95pt;margin-top:97.95pt;width:478.9pt;height:40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" strokecolor="#193a65">
                <v:textbox>
                  <w:txbxContent>
                    <w:p w14:paraId="53F7384D" w14:textId="77777777" w:rsidR="00532C07" w:rsidRDefault="00532C07" w:rsidP="00532C07">
                      <w:r>
                        <w:t>N/A</w:t>
                      </w:r>
                    </w:p>
                  </w:txbxContent>
                </v:textbox>
                <w10:wrap type="topAndBottom" anchorx="margin"/>
              </v:shape>
            </w:pict>
          </mc:Fallback>
        </mc:AlternateContent>
      </w:r>
      <w:r w:rsidRPr="00532C07">
        <w:rPr>
          <w:rFonts w:ascii="Calibri" w:eastAsia="Calibri" w:hAnsi="Calibri" w:cs="Times New Roman"/>
          <w:sz w:val="24"/>
          <w:szCs w:val="24"/>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1C92D46" w14:textId="77777777" w:rsidR="00532C07" w:rsidRPr="00532C07" w:rsidRDefault="00532C07" w:rsidP="00532C07">
      <w:pPr>
        <w:spacing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w:lastRenderedPageBreak/>
        <mc:AlternateContent>
          <mc:Choice Requires="wps">
            <w:drawing>
              <wp:anchor distT="45720" distB="45720" distL="114300" distR="114300" simplePos="0" relativeHeight="251706368" behindDoc="0" locked="0" layoutInCell="1" allowOverlap="1" wp14:anchorId="4F762457" wp14:editId="00588320">
                <wp:simplePos x="0" y="0"/>
                <wp:positionH relativeFrom="margin">
                  <wp:posOffset>-69850</wp:posOffset>
                </wp:positionH>
                <wp:positionV relativeFrom="paragraph">
                  <wp:posOffset>718185</wp:posOffset>
                </wp:positionV>
                <wp:extent cx="6145530" cy="445135"/>
                <wp:effectExtent l="0" t="0" r="26670" b="1206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5530" cy="445135"/>
                        </a:xfrm>
                        <a:prstGeom prst="rect">
                          <a:avLst/>
                        </a:prstGeom>
                        <a:solidFill>
                          <a:srgbClr val="FFFFFF"/>
                        </a:solidFill>
                        <a:ln w="9525">
                          <a:solidFill>
                            <a:srgbClr val="193A65"/>
                          </a:solidFill>
                          <a:miter lim="800000"/>
                          <a:headEnd/>
                          <a:tailEnd/>
                        </a:ln>
                      </wps:spPr>
                      <wps:txbx>
                        <w:txbxContent>
                          <w:p w14:paraId="4E37C2B4" w14:textId="77777777" w:rsidR="00532C07" w:rsidRDefault="00532C07" w:rsidP="00532C0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762457" id="_x0000_s1044" type="#_x0000_t202" style="position:absolute;margin-left:-5.5pt;margin-top:56.55pt;width:483.9pt;height:35.05pt;z-index:251706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" strokecolor="#193a65">
                <v:textbox>
                  <w:txbxContent>
                    <w:p w14:paraId="4E37C2B4" w14:textId="77777777" w:rsidR="00532C07" w:rsidRDefault="00532C07" w:rsidP="00532C07">
                      <w:r>
                        <w:t>N/A</w:t>
                      </w:r>
                    </w:p>
                  </w:txbxContent>
                </v:textbox>
                <w10:wrap type="topAndBottom" anchorx="margin"/>
              </v:shape>
            </w:pict>
          </mc:Fallback>
        </mc:AlternateContent>
      </w:r>
      <w:r w:rsidRPr="00532C07">
        <w:rPr>
          <w:rFonts w:ascii="Calibri" w:eastAsia="Calibri" w:hAnsi="Calibri" w:cs="Times New Roman"/>
          <w:sz w:val="24"/>
          <w:szCs w:val="24"/>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5DDAA601" w14:textId="77777777" w:rsidR="00532C07" w:rsidRPr="00532C07" w:rsidRDefault="00532C07" w:rsidP="00532C07">
      <w:pPr>
        <w:spacing w:after="240" w:line="240" w:lineRule="auto"/>
        <w:rPr>
          <w:rFonts w:ascii="Calibri" w:eastAsia="Calibri" w:hAnsi="Calibri" w:cs="Times New Roman"/>
          <w:sz w:val="24"/>
          <w:szCs w:val="24"/>
        </w:rPr>
      </w:pPr>
    </w:p>
    <w:p w14:paraId="281F4A75" w14:textId="77777777" w:rsidR="00532C07" w:rsidRPr="00532C07" w:rsidRDefault="00532C07" w:rsidP="00532C07">
      <w:pPr>
        <w:spacing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707392" behindDoc="0" locked="0" layoutInCell="1" allowOverlap="1" wp14:anchorId="45F7A648" wp14:editId="182F5883">
                <wp:simplePos x="0" y="0"/>
                <wp:positionH relativeFrom="margin">
                  <wp:posOffset>-64135</wp:posOffset>
                </wp:positionH>
                <wp:positionV relativeFrom="paragraph">
                  <wp:posOffset>698500</wp:posOffset>
                </wp:positionV>
                <wp:extent cx="6226810" cy="433705"/>
                <wp:effectExtent l="0" t="0" r="21590" b="23495"/>
                <wp:wrapTopAndBottom/>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6810" cy="433705"/>
                        </a:xfrm>
                        <a:prstGeom prst="rect">
                          <a:avLst/>
                        </a:prstGeom>
                        <a:solidFill>
                          <a:srgbClr val="FFFFFF"/>
                        </a:solidFill>
                        <a:ln w="9525">
                          <a:solidFill>
                            <a:srgbClr val="193A65"/>
                          </a:solidFill>
                          <a:miter lim="800000"/>
                          <a:headEnd/>
                          <a:tailEnd/>
                        </a:ln>
                      </wps:spPr>
                      <wps:txbx>
                        <w:txbxContent>
                          <w:p w14:paraId="4C356056" w14:textId="77777777" w:rsidR="00532C07" w:rsidRDefault="00532C07" w:rsidP="00532C0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F7A648" id="_x0000_s1045" type="#_x0000_t202" style="position:absolute;margin-left:-5.05pt;margin-top:55pt;width:490.3pt;height:34.15pt;z-index:251707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" strokecolor="#193a65">
                <v:textbox>
                  <w:txbxContent>
                    <w:p w14:paraId="4C356056" w14:textId="77777777" w:rsidR="00532C07" w:rsidRDefault="00532C07" w:rsidP="00532C07">
                      <w:r>
                        <w:t>N/A</w:t>
                      </w:r>
                    </w:p>
                  </w:txbxContent>
                </v:textbox>
                <w10:wrap type="topAndBottom" anchorx="margin"/>
              </v:shape>
            </w:pict>
          </mc:Fallback>
        </mc:AlternateContent>
      </w:r>
      <w:r w:rsidRPr="00532C07">
        <w:rPr>
          <w:rFonts w:ascii="Calibri" w:eastAsia="Calibri" w:hAnsi="Calibri" w:cs="Times New Roman"/>
          <w:sz w:val="24"/>
          <w:szCs w:val="24"/>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3783907" w14:textId="77777777" w:rsidR="00532C07" w:rsidRPr="00532C07" w:rsidRDefault="00532C07" w:rsidP="00532C07">
      <w:pPr>
        <w:spacing w:after="240" w:line="240" w:lineRule="auto"/>
        <w:rPr>
          <w:rFonts w:ascii="Calibri" w:eastAsia="Calibri" w:hAnsi="Calibri" w:cs="Times New Roman"/>
          <w:sz w:val="24"/>
          <w:szCs w:val="24"/>
        </w:rPr>
      </w:pPr>
    </w:p>
    <w:p w14:paraId="4630A92B" w14:textId="77777777" w:rsidR="00532C07" w:rsidRPr="00532C07" w:rsidRDefault="00532C07" w:rsidP="00532C07">
      <w:pPr>
        <w:spacing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708416" behindDoc="0" locked="0" layoutInCell="1" allowOverlap="1" wp14:anchorId="135C936D" wp14:editId="3AC5F818">
                <wp:simplePos x="0" y="0"/>
                <wp:positionH relativeFrom="margin">
                  <wp:posOffset>-75565</wp:posOffset>
                </wp:positionH>
                <wp:positionV relativeFrom="paragraph">
                  <wp:posOffset>900430</wp:posOffset>
                </wp:positionV>
                <wp:extent cx="6243955" cy="485775"/>
                <wp:effectExtent l="0" t="0" r="23495"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3955" cy="485775"/>
                        </a:xfrm>
                        <a:prstGeom prst="rect">
                          <a:avLst/>
                        </a:prstGeom>
                        <a:solidFill>
                          <a:srgbClr val="FFFFFF"/>
                        </a:solidFill>
                        <a:ln w="9525">
                          <a:solidFill>
                            <a:srgbClr val="193A65"/>
                          </a:solidFill>
                          <a:miter lim="800000"/>
                          <a:headEnd/>
                          <a:tailEnd/>
                        </a:ln>
                      </wps:spPr>
                      <wps:txbx>
                        <w:txbxContent>
                          <w:p w14:paraId="36BDA121" w14:textId="77777777" w:rsidR="00532C07" w:rsidRDefault="00532C07" w:rsidP="00532C0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5C936D" id="_x0000_s1046" type="#_x0000_t202" style="position:absolute;margin-left:-5.95pt;margin-top:70.9pt;width:491.65pt;height:38.25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" strokecolor="#193a65">
                <v:textbox>
                  <w:txbxContent>
                    <w:p w14:paraId="36BDA121" w14:textId="77777777" w:rsidR="00532C07" w:rsidRDefault="00532C07" w:rsidP="00532C07">
                      <w:r>
                        <w:t>N/A</w:t>
                      </w:r>
                    </w:p>
                  </w:txbxContent>
                </v:textbox>
                <w10:wrap type="topAndBottom" anchorx="margin"/>
              </v:shape>
            </w:pict>
          </mc:Fallback>
        </mc:AlternateContent>
      </w:r>
      <w:r w:rsidRPr="00532C07">
        <w:rPr>
          <w:rFonts w:ascii="Calibri" w:eastAsia="Calibri" w:hAnsi="Calibri" w:cs="Times New Roman"/>
          <w:sz w:val="24"/>
          <w:szCs w:val="24"/>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3D6B87A" w14:textId="77777777" w:rsidR="00532C07" w:rsidRPr="00532C07" w:rsidRDefault="00532C07" w:rsidP="00532C07">
      <w:pPr>
        <w:spacing w:after="240" w:line="240" w:lineRule="auto"/>
        <w:rPr>
          <w:rFonts w:ascii="Calibri" w:eastAsia="Calibri" w:hAnsi="Calibri" w:cs="Times New Roman"/>
          <w:sz w:val="24"/>
          <w:szCs w:val="24"/>
        </w:rPr>
      </w:pPr>
    </w:p>
    <w:p w14:paraId="6F7002B3" w14:textId="77777777" w:rsidR="00532C07" w:rsidRPr="00532C07" w:rsidRDefault="00532C07" w:rsidP="00532C07">
      <w:pPr>
        <w:spacing w:after="240" w:line="240" w:lineRule="auto"/>
        <w:rPr>
          <w:rFonts w:ascii="Calibri" w:eastAsia="Calibri" w:hAnsi="Calibri" w:cs="Times New Roman"/>
          <w:sz w:val="24"/>
          <w:szCs w:val="24"/>
        </w:rPr>
      </w:pPr>
      <w:r w:rsidRPr="00532C07">
        <w:rPr>
          <w:rFonts w:ascii="Calibri" w:eastAsia="Calibri" w:hAnsi="Calibri" w:cs="Times New Roman"/>
          <w:noProof/>
          <w:sz w:val="24"/>
          <w:szCs w:val="24"/>
        </w:rPr>
        <mc:AlternateContent>
          <mc:Choice Requires="wps">
            <w:drawing>
              <wp:anchor distT="45720" distB="45720" distL="114300" distR="114300" simplePos="0" relativeHeight="251709440" behindDoc="0" locked="0" layoutInCell="1" allowOverlap="1" wp14:anchorId="00F3EEDE" wp14:editId="4C8C7322">
                <wp:simplePos x="0" y="0"/>
                <wp:positionH relativeFrom="margin">
                  <wp:posOffset>-156845</wp:posOffset>
                </wp:positionH>
                <wp:positionV relativeFrom="paragraph">
                  <wp:posOffset>525145</wp:posOffset>
                </wp:positionV>
                <wp:extent cx="6388735" cy="497205"/>
                <wp:effectExtent l="0" t="0" r="12065" b="1714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8735" cy="497205"/>
                        </a:xfrm>
                        <a:prstGeom prst="rect">
                          <a:avLst/>
                        </a:prstGeom>
                        <a:solidFill>
                          <a:srgbClr val="FFFFFF"/>
                        </a:solidFill>
                        <a:ln w="9525">
                          <a:solidFill>
                            <a:srgbClr val="193A65"/>
                          </a:solidFill>
                          <a:miter lim="800000"/>
                          <a:headEnd/>
                          <a:tailEnd/>
                        </a:ln>
                      </wps:spPr>
                      <wps:txbx>
                        <w:txbxContent>
                          <w:p w14:paraId="23DB3952" w14:textId="328A2049" w:rsidR="00532C07" w:rsidRDefault="00532C07" w:rsidP="00532C07">
                            <w:r>
                              <w:t xml:space="preserve">No </w:t>
                            </w:r>
                            <w:r w:rsidR="00581440">
                              <w:t>photographs or</w:t>
                            </w:r>
                            <w:r>
                              <w:t xml:space="preserve"> human remains were used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F3EEDE" id="_x0000_s1047" type="#_x0000_t202" style="position:absolute;margin-left:-12.35pt;margin-top:41.35pt;width:503.05pt;height:39.15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" strokecolor="#193a65">
                <v:textbox>
                  <w:txbxContent>
                    <w:p w14:paraId="23DB3952" w14:textId="328A2049" w:rsidR="00532C07" w:rsidRDefault="00532C07" w:rsidP="00532C07">
                      <w:r>
                        <w:t xml:space="preserve">No </w:t>
                      </w:r>
                      <w:r w:rsidR="00581440">
                        <w:t>photographs or</w:t>
                      </w:r>
                      <w:r>
                        <w:t xml:space="preserve"> human remains were used in this manuscript</w:t>
                      </w:r>
                    </w:p>
                  </w:txbxContent>
                </v:textbox>
                <w10:wrap type="topAndBottom" anchorx="margin"/>
              </v:shape>
            </w:pict>
          </mc:Fallback>
        </mc:AlternateContent>
      </w:r>
      <w:r w:rsidRPr="00532C07">
        <w:rPr>
          <w:rFonts w:ascii="Calibri" w:eastAsia="Calibri" w:hAnsi="Calibri" w:cs="Times New Roman"/>
          <w:sz w:val="24"/>
          <w:szCs w:val="24"/>
        </w:rPr>
        <w:t>If your manuscript includes photographs of human remains please indicate whether authors obtained permission from descendants or affiliated cultural communities to do so.</w:t>
      </w:r>
    </w:p>
    <w:p w14:paraId="372479D3" w14:textId="77777777" w:rsidR="00532C07" w:rsidRPr="00532C07" w:rsidRDefault="00532C07" w:rsidP="00532C07">
      <w:pPr>
        <w:spacing w:after="240" w:line="240" w:lineRule="auto"/>
        <w:rPr>
          <w:rFonts w:ascii="Calibri" w:eastAsia="Calibri" w:hAnsi="Calibri" w:cs="Times New Roman"/>
          <w:sz w:val="24"/>
          <w:szCs w:val="24"/>
        </w:rPr>
      </w:pPr>
    </w:p>
    <w:p w14:paraId="0D62639B" w14:textId="77777777" w:rsidR="00532C07" w:rsidRPr="00532C07" w:rsidRDefault="00532C07" w:rsidP="00532C07">
      <w:pPr>
        <w:spacing w:after="0" w:line="240" w:lineRule="auto"/>
        <w:rPr>
          <w:rFonts w:ascii="Arial" w:eastAsia="Calibri" w:hAnsi="Arial" w:cs="Arial"/>
          <w:sz w:val="24"/>
          <w:szCs w:val="24"/>
        </w:rPr>
      </w:pPr>
    </w:p>
    <w:p w14:paraId="203CAADC" w14:textId="001F07D3" w:rsidR="00572A76" w:rsidRPr="00554C1C" w:rsidRDefault="00572A76" w:rsidP="001A1460">
      <w:pPr>
        <w:autoSpaceDE w:val="0"/>
        <w:autoSpaceDN w:val="0"/>
        <w:adjustRightInd w:val="0"/>
        <w:spacing w:after="0" w:line="360" w:lineRule="auto"/>
        <w:rPr>
          <w:rFonts w:ascii="Times New Roman" w:hAnsi="Times New Roman" w:cs="Times New Roman"/>
          <w:color w:val="000000"/>
        </w:rPr>
      </w:pPr>
    </w:p>
    <w:sectPr w:rsidR="00572A76" w:rsidRPr="00554C1C" w:rsidSect="004C6B61">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A0A08" w14:textId="77777777" w:rsidR="00056149" w:rsidRDefault="00056149" w:rsidP="00C4134D">
      <w:pPr>
        <w:spacing w:after="0" w:line="240" w:lineRule="auto"/>
      </w:pPr>
      <w:r>
        <w:separator/>
      </w:r>
    </w:p>
  </w:endnote>
  <w:endnote w:type="continuationSeparator" w:id="0">
    <w:p w14:paraId="1A394FFC" w14:textId="77777777" w:rsidR="00056149" w:rsidRDefault="00056149" w:rsidP="00C4134D">
      <w:pPr>
        <w:spacing w:after="0" w:line="240" w:lineRule="auto"/>
      </w:pPr>
      <w:r>
        <w:continuationSeparator/>
      </w:r>
    </w:p>
  </w:endnote>
  <w:endnote w:type="continuationNotice" w:id="1">
    <w:p w14:paraId="53AC3F57" w14:textId="77777777" w:rsidR="00056149" w:rsidRDefault="000561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560208"/>
      <w:docPartObj>
        <w:docPartGallery w:val="Page Numbers (Bottom of Page)"/>
        <w:docPartUnique/>
      </w:docPartObj>
    </w:sdtPr>
    <w:sdtEndPr>
      <w:rPr>
        <w:noProof/>
      </w:rPr>
    </w:sdtEndPr>
    <w:sdtContent>
      <w:p w14:paraId="6C51E87F" w14:textId="77777777" w:rsidR="00E26023" w:rsidRDefault="00E260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514B6F" w14:textId="77777777" w:rsidR="00E26023" w:rsidRDefault="00E26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8B7DE" w14:textId="77777777" w:rsidR="00056149" w:rsidRDefault="00056149" w:rsidP="00C4134D">
      <w:pPr>
        <w:spacing w:after="0" w:line="240" w:lineRule="auto"/>
      </w:pPr>
      <w:r>
        <w:separator/>
      </w:r>
    </w:p>
  </w:footnote>
  <w:footnote w:type="continuationSeparator" w:id="0">
    <w:p w14:paraId="3D7880AA" w14:textId="77777777" w:rsidR="00056149" w:rsidRDefault="00056149" w:rsidP="00C4134D">
      <w:pPr>
        <w:spacing w:after="0" w:line="240" w:lineRule="auto"/>
      </w:pPr>
      <w:r>
        <w:continuationSeparator/>
      </w:r>
    </w:p>
  </w:footnote>
  <w:footnote w:type="continuationNotice" w:id="1">
    <w:p w14:paraId="61DA8DA0" w14:textId="77777777" w:rsidR="00056149" w:rsidRDefault="0005614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D299D" w14:textId="20541EFF" w:rsidR="004C6B61" w:rsidRDefault="004C6B61">
    <w:pPr>
      <w:pStyle w:val="Header"/>
    </w:pPr>
  </w:p>
  <w:p w14:paraId="7B9E9C19" w14:textId="77777777" w:rsidR="004C6B61" w:rsidRDefault="004C6B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590FA" w14:textId="6DFC755B" w:rsidR="004C6B61" w:rsidRDefault="004C6B61" w:rsidP="004C6B61">
    <w:pPr>
      <w:pStyle w:val="Header"/>
      <w:jc w:val="right"/>
    </w:pPr>
    <w:r>
      <w:rPr>
        <w:noProof/>
      </w:rPr>
      <mc:AlternateContent>
        <mc:Choice Requires="wps">
          <w:drawing>
            <wp:anchor distT="0" distB="0" distL="114300" distR="114300" simplePos="0" relativeHeight="251659264" behindDoc="0" locked="0" layoutInCell="1" allowOverlap="1" wp14:anchorId="07F732C0" wp14:editId="3162B2B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8EE81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326FBEF9" wp14:editId="03FE26C9">
          <wp:extent cx="1281325" cy="1005840"/>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928C0"/>
    <w:multiLevelType w:val="hybridMultilevel"/>
    <w:tmpl w:val="1EAE6C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4F02CC"/>
    <w:multiLevelType w:val="hybridMultilevel"/>
    <w:tmpl w:val="172AEF0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62323"/>
    <w:multiLevelType w:val="hybridMultilevel"/>
    <w:tmpl w:val="42E48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474EE1"/>
    <w:multiLevelType w:val="hybridMultilevel"/>
    <w:tmpl w:val="A5F89A3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E32866"/>
    <w:multiLevelType w:val="hybridMultilevel"/>
    <w:tmpl w:val="2012CD9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744AEB"/>
    <w:multiLevelType w:val="hybridMultilevel"/>
    <w:tmpl w:val="C9AEC8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1D5744"/>
    <w:multiLevelType w:val="hybridMultilevel"/>
    <w:tmpl w:val="16F6533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7" w15:restartNumberingAfterBreak="0">
    <w:nsid w:val="50AE5863"/>
    <w:multiLevelType w:val="hybridMultilevel"/>
    <w:tmpl w:val="33FE18A2"/>
    <w:lvl w:ilvl="0" w:tplc="011C0BCE">
      <w:start w:val="1"/>
      <w:numFmt w:val="decimal"/>
      <w:lvlText w:val="%1."/>
      <w:lvlJc w:val="left"/>
      <w:pPr>
        <w:ind w:left="720" w:hanging="360"/>
      </w:pPr>
      <w:rPr>
        <w:rFonts w:eastAsiaTheme="minorHAns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E249B7"/>
    <w:multiLevelType w:val="hybridMultilevel"/>
    <w:tmpl w:val="8DE86F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580753"/>
    <w:multiLevelType w:val="hybridMultilevel"/>
    <w:tmpl w:val="63401CC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6C4020"/>
    <w:multiLevelType w:val="hybridMultilevel"/>
    <w:tmpl w:val="9A70553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BF27C0"/>
    <w:multiLevelType w:val="hybridMultilevel"/>
    <w:tmpl w:val="7676060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433B57"/>
    <w:multiLevelType w:val="hybridMultilevel"/>
    <w:tmpl w:val="6CBE1AB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CED50AD"/>
    <w:multiLevelType w:val="hybridMultilevel"/>
    <w:tmpl w:val="7B9C774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57116607">
    <w:abstractNumId w:val="3"/>
  </w:num>
  <w:num w:numId="2" w16cid:durableId="1760172179">
    <w:abstractNumId w:val="7"/>
  </w:num>
  <w:num w:numId="3" w16cid:durableId="1282691100">
    <w:abstractNumId w:val="2"/>
  </w:num>
  <w:num w:numId="4" w16cid:durableId="1620379782">
    <w:abstractNumId w:val="5"/>
  </w:num>
  <w:num w:numId="5" w16cid:durableId="454175910">
    <w:abstractNumId w:val="0"/>
  </w:num>
  <w:num w:numId="6" w16cid:durableId="314604377">
    <w:abstractNumId w:val="8"/>
  </w:num>
  <w:num w:numId="7" w16cid:durableId="124203951">
    <w:abstractNumId w:val="12"/>
  </w:num>
  <w:num w:numId="8" w16cid:durableId="88940000">
    <w:abstractNumId w:val="11"/>
  </w:num>
  <w:num w:numId="9" w16cid:durableId="1652950855">
    <w:abstractNumId w:val="6"/>
  </w:num>
  <w:num w:numId="10" w16cid:durableId="1868136094">
    <w:abstractNumId w:val="13"/>
  </w:num>
  <w:num w:numId="11" w16cid:durableId="1022240009">
    <w:abstractNumId w:val="4"/>
  </w:num>
  <w:num w:numId="12" w16cid:durableId="270864350">
    <w:abstractNumId w:val="9"/>
  </w:num>
  <w:num w:numId="13" w16cid:durableId="1715345097">
    <w:abstractNumId w:val="10"/>
  </w:num>
  <w:num w:numId="14" w16cid:durableId="1422722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297E"/>
    <w:rsid w:val="000029DA"/>
    <w:rsid w:val="00002EFB"/>
    <w:rsid w:val="000030A7"/>
    <w:rsid w:val="000031D7"/>
    <w:rsid w:val="00005A8E"/>
    <w:rsid w:val="000079AC"/>
    <w:rsid w:val="00007C12"/>
    <w:rsid w:val="00012A5A"/>
    <w:rsid w:val="00013031"/>
    <w:rsid w:val="00020101"/>
    <w:rsid w:val="00022E26"/>
    <w:rsid w:val="00023603"/>
    <w:rsid w:val="00023D51"/>
    <w:rsid w:val="00025E5D"/>
    <w:rsid w:val="00026A7A"/>
    <w:rsid w:val="00026C20"/>
    <w:rsid w:val="000310BF"/>
    <w:rsid w:val="00031391"/>
    <w:rsid w:val="00036C2B"/>
    <w:rsid w:val="0003772C"/>
    <w:rsid w:val="00037D89"/>
    <w:rsid w:val="0004073A"/>
    <w:rsid w:val="00043520"/>
    <w:rsid w:val="00045D5F"/>
    <w:rsid w:val="00045DD0"/>
    <w:rsid w:val="00051B2A"/>
    <w:rsid w:val="00052828"/>
    <w:rsid w:val="00056149"/>
    <w:rsid w:val="000579B8"/>
    <w:rsid w:val="000628F8"/>
    <w:rsid w:val="000668D7"/>
    <w:rsid w:val="00071312"/>
    <w:rsid w:val="000715E0"/>
    <w:rsid w:val="00071D47"/>
    <w:rsid w:val="000726DD"/>
    <w:rsid w:val="00073E0C"/>
    <w:rsid w:val="0007605D"/>
    <w:rsid w:val="00076591"/>
    <w:rsid w:val="0007682B"/>
    <w:rsid w:val="00077BCF"/>
    <w:rsid w:val="000810C6"/>
    <w:rsid w:val="0008173A"/>
    <w:rsid w:val="00082F72"/>
    <w:rsid w:val="00084E15"/>
    <w:rsid w:val="00085C0A"/>
    <w:rsid w:val="0008674A"/>
    <w:rsid w:val="00087712"/>
    <w:rsid w:val="00090581"/>
    <w:rsid w:val="00090A31"/>
    <w:rsid w:val="000929AC"/>
    <w:rsid w:val="000968F5"/>
    <w:rsid w:val="00096F55"/>
    <w:rsid w:val="000A3330"/>
    <w:rsid w:val="000A35D5"/>
    <w:rsid w:val="000A593D"/>
    <w:rsid w:val="000A6007"/>
    <w:rsid w:val="000A660F"/>
    <w:rsid w:val="000B31E7"/>
    <w:rsid w:val="000B361C"/>
    <w:rsid w:val="000B489B"/>
    <w:rsid w:val="000B621C"/>
    <w:rsid w:val="000B7EC9"/>
    <w:rsid w:val="000C1D18"/>
    <w:rsid w:val="000C2D82"/>
    <w:rsid w:val="000C4CB0"/>
    <w:rsid w:val="000C6245"/>
    <w:rsid w:val="000C74B8"/>
    <w:rsid w:val="000C7E48"/>
    <w:rsid w:val="000D1165"/>
    <w:rsid w:val="000D560C"/>
    <w:rsid w:val="000D7B36"/>
    <w:rsid w:val="000E14E8"/>
    <w:rsid w:val="000E179A"/>
    <w:rsid w:val="000E2A75"/>
    <w:rsid w:val="000E3E67"/>
    <w:rsid w:val="000E5B9A"/>
    <w:rsid w:val="000E674E"/>
    <w:rsid w:val="000E7E86"/>
    <w:rsid w:val="000F0666"/>
    <w:rsid w:val="000F2883"/>
    <w:rsid w:val="000F28C7"/>
    <w:rsid w:val="000F4365"/>
    <w:rsid w:val="000F4854"/>
    <w:rsid w:val="000F61EE"/>
    <w:rsid w:val="00103891"/>
    <w:rsid w:val="00103D5D"/>
    <w:rsid w:val="00105BC7"/>
    <w:rsid w:val="00112CAA"/>
    <w:rsid w:val="00117505"/>
    <w:rsid w:val="001179EF"/>
    <w:rsid w:val="00120374"/>
    <w:rsid w:val="001256F5"/>
    <w:rsid w:val="0012573A"/>
    <w:rsid w:val="00125AF6"/>
    <w:rsid w:val="0012654B"/>
    <w:rsid w:val="0012708E"/>
    <w:rsid w:val="00127B05"/>
    <w:rsid w:val="00127EF2"/>
    <w:rsid w:val="00133CFC"/>
    <w:rsid w:val="00134910"/>
    <w:rsid w:val="00134CFC"/>
    <w:rsid w:val="00137362"/>
    <w:rsid w:val="0014080E"/>
    <w:rsid w:val="00143442"/>
    <w:rsid w:val="0014423A"/>
    <w:rsid w:val="001545C3"/>
    <w:rsid w:val="00160BC0"/>
    <w:rsid w:val="00160C7E"/>
    <w:rsid w:val="00171A1E"/>
    <w:rsid w:val="001767F6"/>
    <w:rsid w:val="0017686A"/>
    <w:rsid w:val="00176DC5"/>
    <w:rsid w:val="0018045E"/>
    <w:rsid w:val="00184EC3"/>
    <w:rsid w:val="00184FC9"/>
    <w:rsid w:val="00185EC4"/>
    <w:rsid w:val="00186510"/>
    <w:rsid w:val="001879E2"/>
    <w:rsid w:val="001912AA"/>
    <w:rsid w:val="0019239F"/>
    <w:rsid w:val="00192DFB"/>
    <w:rsid w:val="0019562F"/>
    <w:rsid w:val="00195CE3"/>
    <w:rsid w:val="0019624D"/>
    <w:rsid w:val="00197183"/>
    <w:rsid w:val="00197C04"/>
    <w:rsid w:val="00197FF6"/>
    <w:rsid w:val="001A1460"/>
    <w:rsid w:val="001A1842"/>
    <w:rsid w:val="001A301D"/>
    <w:rsid w:val="001A426D"/>
    <w:rsid w:val="001A44B9"/>
    <w:rsid w:val="001A582F"/>
    <w:rsid w:val="001A722F"/>
    <w:rsid w:val="001B5637"/>
    <w:rsid w:val="001B5B9F"/>
    <w:rsid w:val="001B7D1C"/>
    <w:rsid w:val="001C03E6"/>
    <w:rsid w:val="001C1BC1"/>
    <w:rsid w:val="001C4C09"/>
    <w:rsid w:val="001C689B"/>
    <w:rsid w:val="001D1269"/>
    <w:rsid w:val="001D35F9"/>
    <w:rsid w:val="001D5D3A"/>
    <w:rsid w:val="001D5FF6"/>
    <w:rsid w:val="001D67DC"/>
    <w:rsid w:val="001E06EA"/>
    <w:rsid w:val="001E0F62"/>
    <w:rsid w:val="001E104E"/>
    <w:rsid w:val="001E163B"/>
    <w:rsid w:val="001E2510"/>
    <w:rsid w:val="001E2955"/>
    <w:rsid w:val="001E4B06"/>
    <w:rsid w:val="001E52BF"/>
    <w:rsid w:val="001E558D"/>
    <w:rsid w:val="001F10BF"/>
    <w:rsid w:val="001F7822"/>
    <w:rsid w:val="0020155F"/>
    <w:rsid w:val="0021230C"/>
    <w:rsid w:val="00214373"/>
    <w:rsid w:val="00217AAF"/>
    <w:rsid w:val="00222880"/>
    <w:rsid w:val="00224006"/>
    <w:rsid w:val="00224398"/>
    <w:rsid w:val="00224E95"/>
    <w:rsid w:val="002251A2"/>
    <w:rsid w:val="002253BA"/>
    <w:rsid w:val="00230BA9"/>
    <w:rsid w:val="00231111"/>
    <w:rsid w:val="002319F8"/>
    <w:rsid w:val="00240C2A"/>
    <w:rsid w:val="0024142C"/>
    <w:rsid w:val="00242E7A"/>
    <w:rsid w:val="00243B78"/>
    <w:rsid w:val="00244AF1"/>
    <w:rsid w:val="002456D3"/>
    <w:rsid w:val="00245A7B"/>
    <w:rsid w:val="00245D09"/>
    <w:rsid w:val="00250B8B"/>
    <w:rsid w:val="00254688"/>
    <w:rsid w:val="00255B5B"/>
    <w:rsid w:val="00256C8E"/>
    <w:rsid w:val="00262A2F"/>
    <w:rsid w:val="00263235"/>
    <w:rsid w:val="002665CC"/>
    <w:rsid w:val="002735D9"/>
    <w:rsid w:val="00273EA2"/>
    <w:rsid w:val="00275CBD"/>
    <w:rsid w:val="002763B6"/>
    <w:rsid w:val="00276A85"/>
    <w:rsid w:val="0028477C"/>
    <w:rsid w:val="00286D2E"/>
    <w:rsid w:val="00287942"/>
    <w:rsid w:val="0029006E"/>
    <w:rsid w:val="002915CC"/>
    <w:rsid w:val="00292AFF"/>
    <w:rsid w:val="0029422A"/>
    <w:rsid w:val="002961B8"/>
    <w:rsid w:val="0029661D"/>
    <w:rsid w:val="00296EDA"/>
    <w:rsid w:val="0029718F"/>
    <w:rsid w:val="002A0DF4"/>
    <w:rsid w:val="002A2F8C"/>
    <w:rsid w:val="002A345B"/>
    <w:rsid w:val="002A3A4F"/>
    <w:rsid w:val="002A40FB"/>
    <w:rsid w:val="002A65D6"/>
    <w:rsid w:val="002A71DB"/>
    <w:rsid w:val="002A79FA"/>
    <w:rsid w:val="002B2587"/>
    <w:rsid w:val="002B38C9"/>
    <w:rsid w:val="002B4E4F"/>
    <w:rsid w:val="002C0A9D"/>
    <w:rsid w:val="002C0F03"/>
    <w:rsid w:val="002C1969"/>
    <w:rsid w:val="002C1D20"/>
    <w:rsid w:val="002C489F"/>
    <w:rsid w:val="002C494A"/>
    <w:rsid w:val="002D1BEE"/>
    <w:rsid w:val="002D374D"/>
    <w:rsid w:val="002D73B0"/>
    <w:rsid w:val="002D73B7"/>
    <w:rsid w:val="002E03F0"/>
    <w:rsid w:val="002E24DC"/>
    <w:rsid w:val="002E2F7A"/>
    <w:rsid w:val="002E344B"/>
    <w:rsid w:val="002E4507"/>
    <w:rsid w:val="002F0833"/>
    <w:rsid w:val="002F197A"/>
    <w:rsid w:val="002F1F89"/>
    <w:rsid w:val="002F2CFE"/>
    <w:rsid w:val="002F483B"/>
    <w:rsid w:val="002F59DC"/>
    <w:rsid w:val="0030070B"/>
    <w:rsid w:val="00301AA0"/>
    <w:rsid w:val="00303156"/>
    <w:rsid w:val="00303DAE"/>
    <w:rsid w:val="003046A0"/>
    <w:rsid w:val="00304D7B"/>
    <w:rsid w:val="003118AD"/>
    <w:rsid w:val="00311E30"/>
    <w:rsid w:val="00314010"/>
    <w:rsid w:val="00314954"/>
    <w:rsid w:val="003155EA"/>
    <w:rsid w:val="00316ED0"/>
    <w:rsid w:val="00317B72"/>
    <w:rsid w:val="003202D8"/>
    <w:rsid w:val="003207EA"/>
    <w:rsid w:val="00320DCF"/>
    <w:rsid w:val="003212B4"/>
    <w:rsid w:val="00323472"/>
    <w:rsid w:val="00324E1F"/>
    <w:rsid w:val="00326A0A"/>
    <w:rsid w:val="00330400"/>
    <w:rsid w:val="003317DF"/>
    <w:rsid w:val="0033297E"/>
    <w:rsid w:val="003333B9"/>
    <w:rsid w:val="003337BC"/>
    <w:rsid w:val="003345F3"/>
    <w:rsid w:val="00334F9A"/>
    <w:rsid w:val="00337253"/>
    <w:rsid w:val="00342F5E"/>
    <w:rsid w:val="00343D61"/>
    <w:rsid w:val="003440D9"/>
    <w:rsid w:val="00354782"/>
    <w:rsid w:val="0035623A"/>
    <w:rsid w:val="003602E2"/>
    <w:rsid w:val="00361172"/>
    <w:rsid w:val="003639FF"/>
    <w:rsid w:val="00363AE7"/>
    <w:rsid w:val="003643FB"/>
    <w:rsid w:val="003654BD"/>
    <w:rsid w:val="00370251"/>
    <w:rsid w:val="0037227C"/>
    <w:rsid w:val="00380D73"/>
    <w:rsid w:val="00384879"/>
    <w:rsid w:val="00384DAD"/>
    <w:rsid w:val="00391F85"/>
    <w:rsid w:val="00392678"/>
    <w:rsid w:val="003932F4"/>
    <w:rsid w:val="003947C4"/>
    <w:rsid w:val="003959C7"/>
    <w:rsid w:val="003A10FB"/>
    <w:rsid w:val="003A14F7"/>
    <w:rsid w:val="003A3A9B"/>
    <w:rsid w:val="003A73A5"/>
    <w:rsid w:val="003A7A1E"/>
    <w:rsid w:val="003B07B2"/>
    <w:rsid w:val="003B0C8D"/>
    <w:rsid w:val="003B0CDD"/>
    <w:rsid w:val="003B2DAC"/>
    <w:rsid w:val="003B481B"/>
    <w:rsid w:val="003B493C"/>
    <w:rsid w:val="003B563A"/>
    <w:rsid w:val="003B6A8A"/>
    <w:rsid w:val="003B6F1D"/>
    <w:rsid w:val="003C2A14"/>
    <w:rsid w:val="003C47A1"/>
    <w:rsid w:val="003C4F72"/>
    <w:rsid w:val="003C50C9"/>
    <w:rsid w:val="003C5797"/>
    <w:rsid w:val="003C5E3E"/>
    <w:rsid w:val="003C5FCD"/>
    <w:rsid w:val="003D4EAC"/>
    <w:rsid w:val="003D542D"/>
    <w:rsid w:val="003D5CAF"/>
    <w:rsid w:val="003D67A5"/>
    <w:rsid w:val="003E0038"/>
    <w:rsid w:val="003E4458"/>
    <w:rsid w:val="003F0424"/>
    <w:rsid w:val="003F1ADA"/>
    <w:rsid w:val="003F47A0"/>
    <w:rsid w:val="003F7A0C"/>
    <w:rsid w:val="00401A1B"/>
    <w:rsid w:val="00401AA1"/>
    <w:rsid w:val="00402409"/>
    <w:rsid w:val="004030CA"/>
    <w:rsid w:val="00406A2B"/>
    <w:rsid w:val="00410119"/>
    <w:rsid w:val="00411C2A"/>
    <w:rsid w:val="00411D71"/>
    <w:rsid w:val="004129EC"/>
    <w:rsid w:val="004145D6"/>
    <w:rsid w:val="0041545F"/>
    <w:rsid w:val="00416C5F"/>
    <w:rsid w:val="0042109A"/>
    <w:rsid w:val="00421C73"/>
    <w:rsid w:val="00423593"/>
    <w:rsid w:val="00426EE7"/>
    <w:rsid w:val="00427E41"/>
    <w:rsid w:val="004303FD"/>
    <w:rsid w:val="004315FA"/>
    <w:rsid w:val="00431B3F"/>
    <w:rsid w:val="00432ECC"/>
    <w:rsid w:val="004344B7"/>
    <w:rsid w:val="00436989"/>
    <w:rsid w:val="0044043E"/>
    <w:rsid w:val="004407A3"/>
    <w:rsid w:val="00440AE3"/>
    <w:rsid w:val="00442472"/>
    <w:rsid w:val="00443449"/>
    <w:rsid w:val="004464F2"/>
    <w:rsid w:val="004533FF"/>
    <w:rsid w:val="00461E33"/>
    <w:rsid w:val="00462368"/>
    <w:rsid w:val="00462880"/>
    <w:rsid w:val="00466FD3"/>
    <w:rsid w:val="00470A97"/>
    <w:rsid w:val="00473330"/>
    <w:rsid w:val="004740F9"/>
    <w:rsid w:val="0047487A"/>
    <w:rsid w:val="00474EEB"/>
    <w:rsid w:val="004773E0"/>
    <w:rsid w:val="0048020C"/>
    <w:rsid w:val="00480B52"/>
    <w:rsid w:val="00480EEB"/>
    <w:rsid w:val="00481A8D"/>
    <w:rsid w:val="0048274A"/>
    <w:rsid w:val="00485825"/>
    <w:rsid w:val="00486CF6"/>
    <w:rsid w:val="00486D63"/>
    <w:rsid w:val="004901F1"/>
    <w:rsid w:val="00490B60"/>
    <w:rsid w:val="00491E07"/>
    <w:rsid w:val="00491FA0"/>
    <w:rsid w:val="00493BAA"/>
    <w:rsid w:val="004954D1"/>
    <w:rsid w:val="004955C6"/>
    <w:rsid w:val="00496985"/>
    <w:rsid w:val="004969E6"/>
    <w:rsid w:val="004A26CE"/>
    <w:rsid w:val="004A3048"/>
    <w:rsid w:val="004A711A"/>
    <w:rsid w:val="004B20CF"/>
    <w:rsid w:val="004B2E1E"/>
    <w:rsid w:val="004B397F"/>
    <w:rsid w:val="004C0630"/>
    <w:rsid w:val="004C0FDB"/>
    <w:rsid w:val="004C216F"/>
    <w:rsid w:val="004C3A9E"/>
    <w:rsid w:val="004C4785"/>
    <w:rsid w:val="004C6B61"/>
    <w:rsid w:val="004D0986"/>
    <w:rsid w:val="004D0E6E"/>
    <w:rsid w:val="004D17F8"/>
    <w:rsid w:val="004D1B33"/>
    <w:rsid w:val="004D6680"/>
    <w:rsid w:val="004D78BE"/>
    <w:rsid w:val="004D7A24"/>
    <w:rsid w:val="004D7E0B"/>
    <w:rsid w:val="004E0F6E"/>
    <w:rsid w:val="004E16C6"/>
    <w:rsid w:val="004E3C11"/>
    <w:rsid w:val="004E3C6B"/>
    <w:rsid w:val="004E590E"/>
    <w:rsid w:val="004F3B01"/>
    <w:rsid w:val="004F5CB1"/>
    <w:rsid w:val="004F6644"/>
    <w:rsid w:val="004F7CDD"/>
    <w:rsid w:val="00500BD5"/>
    <w:rsid w:val="00504980"/>
    <w:rsid w:val="0050572C"/>
    <w:rsid w:val="005105E4"/>
    <w:rsid w:val="0051107F"/>
    <w:rsid w:val="005115DC"/>
    <w:rsid w:val="00511CF7"/>
    <w:rsid w:val="00513837"/>
    <w:rsid w:val="00514402"/>
    <w:rsid w:val="00520410"/>
    <w:rsid w:val="005217E4"/>
    <w:rsid w:val="00521F91"/>
    <w:rsid w:val="0052601F"/>
    <w:rsid w:val="00527933"/>
    <w:rsid w:val="00527EE7"/>
    <w:rsid w:val="00530C4A"/>
    <w:rsid w:val="00531055"/>
    <w:rsid w:val="00532C07"/>
    <w:rsid w:val="00533447"/>
    <w:rsid w:val="005336DA"/>
    <w:rsid w:val="005350C2"/>
    <w:rsid w:val="005368D9"/>
    <w:rsid w:val="00541938"/>
    <w:rsid w:val="005433B8"/>
    <w:rsid w:val="0054452E"/>
    <w:rsid w:val="00544822"/>
    <w:rsid w:val="00545300"/>
    <w:rsid w:val="00546C72"/>
    <w:rsid w:val="005472CA"/>
    <w:rsid w:val="00547B4C"/>
    <w:rsid w:val="00547E0F"/>
    <w:rsid w:val="005517EF"/>
    <w:rsid w:val="0055199B"/>
    <w:rsid w:val="00551F0B"/>
    <w:rsid w:val="00553AC7"/>
    <w:rsid w:val="00553EF7"/>
    <w:rsid w:val="00554C1C"/>
    <w:rsid w:val="00554F32"/>
    <w:rsid w:val="00555F18"/>
    <w:rsid w:val="00561840"/>
    <w:rsid w:val="00570361"/>
    <w:rsid w:val="00570B93"/>
    <w:rsid w:val="00572A76"/>
    <w:rsid w:val="00572AE6"/>
    <w:rsid w:val="00572C47"/>
    <w:rsid w:val="00574ACC"/>
    <w:rsid w:val="00577B6A"/>
    <w:rsid w:val="00580AEF"/>
    <w:rsid w:val="00580BC8"/>
    <w:rsid w:val="00581440"/>
    <w:rsid w:val="00581B23"/>
    <w:rsid w:val="005840CC"/>
    <w:rsid w:val="0058524D"/>
    <w:rsid w:val="00590614"/>
    <w:rsid w:val="005921DD"/>
    <w:rsid w:val="00592B7C"/>
    <w:rsid w:val="005939E2"/>
    <w:rsid w:val="00594D83"/>
    <w:rsid w:val="005971F0"/>
    <w:rsid w:val="005A06C7"/>
    <w:rsid w:val="005A262D"/>
    <w:rsid w:val="005A2CDF"/>
    <w:rsid w:val="005A33B1"/>
    <w:rsid w:val="005A3B86"/>
    <w:rsid w:val="005A3F98"/>
    <w:rsid w:val="005A6272"/>
    <w:rsid w:val="005A7422"/>
    <w:rsid w:val="005B1288"/>
    <w:rsid w:val="005B2B12"/>
    <w:rsid w:val="005B515E"/>
    <w:rsid w:val="005B65A4"/>
    <w:rsid w:val="005B73B2"/>
    <w:rsid w:val="005B7698"/>
    <w:rsid w:val="005C0DA3"/>
    <w:rsid w:val="005C1015"/>
    <w:rsid w:val="005C292A"/>
    <w:rsid w:val="005C33F9"/>
    <w:rsid w:val="005C456D"/>
    <w:rsid w:val="005C57FB"/>
    <w:rsid w:val="005C5D54"/>
    <w:rsid w:val="005C7723"/>
    <w:rsid w:val="005C7F3A"/>
    <w:rsid w:val="005E0AED"/>
    <w:rsid w:val="005E5901"/>
    <w:rsid w:val="005F0660"/>
    <w:rsid w:val="005F0A50"/>
    <w:rsid w:val="005F0F66"/>
    <w:rsid w:val="005F1830"/>
    <w:rsid w:val="005F1850"/>
    <w:rsid w:val="005F193D"/>
    <w:rsid w:val="005F2675"/>
    <w:rsid w:val="005F565D"/>
    <w:rsid w:val="0060425E"/>
    <w:rsid w:val="0060456C"/>
    <w:rsid w:val="00604A48"/>
    <w:rsid w:val="00604D73"/>
    <w:rsid w:val="00605914"/>
    <w:rsid w:val="00605DE1"/>
    <w:rsid w:val="006109E1"/>
    <w:rsid w:val="006119F1"/>
    <w:rsid w:val="00612D21"/>
    <w:rsid w:val="006164B5"/>
    <w:rsid w:val="006226D6"/>
    <w:rsid w:val="00622BCB"/>
    <w:rsid w:val="00625BCA"/>
    <w:rsid w:val="00625CF5"/>
    <w:rsid w:val="0062720C"/>
    <w:rsid w:val="00633C38"/>
    <w:rsid w:val="00634B84"/>
    <w:rsid w:val="006353A3"/>
    <w:rsid w:val="00637F76"/>
    <w:rsid w:val="0064067D"/>
    <w:rsid w:val="00641378"/>
    <w:rsid w:val="0064243A"/>
    <w:rsid w:val="0064251F"/>
    <w:rsid w:val="00643BD1"/>
    <w:rsid w:val="006462D2"/>
    <w:rsid w:val="00646AB9"/>
    <w:rsid w:val="00653051"/>
    <w:rsid w:val="00653964"/>
    <w:rsid w:val="0066542A"/>
    <w:rsid w:val="00666613"/>
    <w:rsid w:val="006666FE"/>
    <w:rsid w:val="00671205"/>
    <w:rsid w:val="00675039"/>
    <w:rsid w:val="0067650F"/>
    <w:rsid w:val="006772CA"/>
    <w:rsid w:val="006829A5"/>
    <w:rsid w:val="00684983"/>
    <w:rsid w:val="006865DC"/>
    <w:rsid w:val="00686D7E"/>
    <w:rsid w:val="006872E3"/>
    <w:rsid w:val="00687DBF"/>
    <w:rsid w:val="00691AB2"/>
    <w:rsid w:val="00692B21"/>
    <w:rsid w:val="00692FAA"/>
    <w:rsid w:val="00693273"/>
    <w:rsid w:val="00694D8A"/>
    <w:rsid w:val="00696D1E"/>
    <w:rsid w:val="006979EE"/>
    <w:rsid w:val="006A55EE"/>
    <w:rsid w:val="006A63BC"/>
    <w:rsid w:val="006B2A73"/>
    <w:rsid w:val="006B481D"/>
    <w:rsid w:val="006B6EC0"/>
    <w:rsid w:val="006C21AD"/>
    <w:rsid w:val="006C3226"/>
    <w:rsid w:val="006C359B"/>
    <w:rsid w:val="006C5153"/>
    <w:rsid w:val="006C5228"/>
    <w:rsid w:val="006C687B"/>
    <w:rsid w:val="006C6E26"/>
    <w:rsid w:val="006C780C"/>
    <w:rsid w:val="006C795B"/>
    <w:rsid w:val="006D0D54"/>
    <w:rsid w:val="006D2097"/>
    <w:rsid w:val="006D2B8D"/>
    <w:rsid w:val="006D2C84"/>
    <w:rsid w:val="006D68D9"/>
    <w:rsid w:val="006D6E3C"/>
    <w:rsid w:val="006D7233"/>
    <w:rsid w:val="006E61F0"/>
    <w:rsid w:val="006E6F31"/>
    <w:rsid w:val="006F149C"/>
    <w:rsid w:val="006F1F18"/>
    <w:rsid w:val="006F28F9"/>
    <w:rsid w:val="006F30B2"/>
    <w:rsid w:val="006F43C9"/>
    <w:rsid w:val="006F5EBC"/>
    <w:rsid w:val="007035F6"/>
    <w:rsid w:val="00704B6B"/>
    <w:rsid w:val="00706B05"/>
    <w:rsid w:val="00722F15"/>
    <w:rsid w:val="00730F88"/>
    <w:rsid w:val="00731446"/>
    <w:rsid w:val="00732566"/>
    <w:rsid w:val="007338ED"/>
    <w:rsid w:val="00733DD0"/>
    <w:rsid w:val="007370E3"/>
    <w:rsid w:val="0074058E"/>
    <w:rsid w:val="007407A2"/>
    <w:rsid w:val="00740A55"/>
    <w:rsid w:val="00741695"/>
    <w:rsid w:val="00741F31"/>
    <w:rsid w:val="00742596"/>
    <w:rsid w:val="007444A8"/>
    <w:rsid w:val="00745C7F"/>
    <w:rsid w:val="00746326"/>
    <w:rsid w:val="007471E6"/>
    <w:rsid w:val="00747C5A"/>
    <w:rsid w:val="0075054E"/>
    <w:rsid w:val="00753CED"/>
    <w:rsid w:val="00754524"/>
    <w:rsid w:val="00754CDD"/>
    <w:rsid w:val="007563F0"/>
    <w:rsid w:val="007652D0"/>
    <w:rsid w:val="00765929"/>
    <w:rsid w:val="00767F0D"/>
    <w:rsid w:val="007711B0"/>
    <w:rsid w:val="0077460C"/>
    <w:rsid w:val="00774636"/>
    <w:rsid w:val="00775963"/>
    <w:rsid w:val="007767B2"/>
    <w:rsid w:val="0077709A"/>
    <w:rsid w:val="00780400"/>
    <w:rsid w:val="00782017"/>
    <w:rsid w:val="007838D7"/>
    <w:rsid w:val="00783E9D"/>
    <w:rsid w:val="00792DE8"/>
    <w:rsid w:val="00794BEA"/>
    <w:rsid w:val="00795850"/>
    <w:rsid w:val="00796AA1"/>
    <w:rsid w:val="00797A4D"/>
    <w:rsid w:val="007A0765"/>
    <w:rsid w:val="007A33F5"/>
    <w:rsid w:val="007A3797"/>
    <w:rsid w:val="007A40E3"/>
    <w:rsid w:val="007A42EB"/>
    <w:rsid w:val="007A59BB"/>
    <w:rsid w:val="007A796E"/>
    <w:rsid w:val="007B2BDA"/>
    <w:rsid w:val="007B7898"/>
    <w:rsid w:val="007C1485"/>
    <w:rsid w:val="007C29B3"/>
    <w:rsid w:val="007C3714"/>
    <w:rsid w:val="007C5E8A"/>
    <w:rsid w:val="007C61FF"/>
    <w:rsid w:val="007D1911"/>
    <w:rsid w:val="007D19C7"/>
    <w:rsid w:val="007D239A"/>
    <w:rsid w:val="007D79F1"/>
    <w:rsid w:val="007E16D5"/>
    <w:rsid w:val="007E1A6F"/>
    <w:rsid w:val="007E3320"/>
    <w:rsid w:val="007E516C"/>
    <w:rsid w:val="007E59F6"/>
    <w:rsid w:val="007E7F46"/>
    <w:rsid w:val="007F3DFA"/>
    <w:rsid w:val="007F3F17"/>
    <w:rsid w:val="007F5258"/>
    <w:rsid w:val="007F60EF"/>
    <w:rsid w:val="007F77D1"/>
    <w:rsid w:val="007F7FCB"/>
    <w:rsid w:val="007F7FF0"/>
    <w:rsid w:val="0080089A"/>
    <w:rsid w:val="00801CFE"/>
    <w:rsid w:val="00802096"/>
    <w:rsid w:val="00803FCC"/>
    <w:rsid w:val="0080629A"/>
    <w:rsid w:val="008065D1"/>
    <w:rsid w:val="0080694A"/>
    <w:rsid w:val="00806961"/>
    <w:rsid w:val="00806C67"/>
    <w:rsid w:val="00810E3A"/>
    <w:rsid w:val="0081129A"/>
    <w:rsid w:val="008127B6"/>
    <w:rsid w:val="00815613"/>
    <w:rsid w:val="00824A88"/>
    <w:rsid w:val="008258DD"/>
    <w:rsid w:val="00826139"/>
    <w:rsid w:val="00827C7D"/>
    <w:rsid w:val="00831DDC"/>
    <w:rsid w:val="008329D3"/>
    <w:rsid w:val="00834B66"/>
    <w:rsid w:val="008352AA"/>
    <w:rsid w:val="0083721E"/>
    <w:rsid w:val="00837366"/>
    <w:rsid w:val="008411B4"/>
    <w:rsid w:val="00843557"/>
    <w:rsid w:val="008437D2"/>
    <w:rsid w:val="00844D60"/>
    <w:rsid w:val="0084738A"/>
    <w:rsid w:val="00851D9D"/>
    <w:rsid w:val="00862910"/>
    <w:rsid w:val="00864FCA"/>
    <w:rsid w:val="00865373"/>
    <w:rsid w:val="008664F3"/>
    <w:rsid w:val="008703AD"/>
    <w:rsid w:val="00871F69"/>
    <w:rsid w:val="008739CE"/>
    <w:rsid w:val="00875040"/>
    <w:rsid w:val="00875802"/>
    <w:rsid w:val="00876E96"/>
    <w:rsid w:val="008779D7"/>
    <w:rsid w:val="0088108F"/>
    <w:rsid w:val="00881AA6"/>
    <w:rsid w:val="00882FE5"/>
    <w:rsid w:val="008859FB"/>
    <w:rsid w:val="00886CC3"/>
    <w:rsid w:val="008903B4"/>
    <w:rsid w:val="0089066B"/>
    <w:rsid w:val="00891DFA"/>
    <w:rsid w:val="008927E7"/>
    <w:rsid w:val="00895D3E"/>
    <w:rsid w:val="00897405"/>
    <w:rsid w:val="008A2C17"/>
    <w:rsid w:val="008A3DBF"/>
    <w:rsid w:val="008A5B38"/>
    <w:rsid w:val="008A7400"/>
    <w:rsid w:val="008B3D0D"/>
    <w:rsid w:val="008B3D98"/>
    <w:rsid w:val="008B551B"/>
    <w:rsid w:val="008B7A49"/>
    <w:rsid w:val="008B7C7A"/>
    <w:rsid w:val="008C060F"/>
    <w:rsid w:val="008C08A1"/>
    <w:rsid w:val="008C3A36"/>
    <w:rsid w:val="008C4A01"/>
    <w:rsid w:val="008C4C4F"/>
    <w:rsid w:val="008C4D60"/>
    <w:rsid w:val="008C562A"/>
    <w:rsid w:val="008C70E6"/>
    <w:rsid w:val="008D0028"/>
    <w:rsid w:val="008D0A4F"/>
    <w:rsid w:val="008D44BE"/>
    <w:rsid w:val="008E2C4C"/>
    <w:rsid w:val="008E411B"/>
    <w:rsid w:val="008E4351"/>
    <w:rsid w:val="008E4DAB"/>
    <w:rsid w:val="008E5BDE"/>
    <w:rsid w:val="008E5F97"/>
    <w:rsid w:val="008F4718"/>
    <w:rsid w:val="008F5461"/>
    <w:rsid w:val="008F62AE"/>
    <w:rsid w:val="008F674E"/>
    <w:rsid w:val="009023B6"/>
    <w:rsid w:val="00903FA4"/>
    <w:rsid w:val="00904392"/>
    <w:rsid w:val="0091140F"/>
    <w:rsid w:val="00912B6A"/>
    <w:rsid w:val="00913A1B"/>
    <w:rsid w:val="00913F32"/>
    <w:rsid w:val="00915493"/>
    <w:rsid w:val="009156A0"/>
    <w:rsid w:val="00916950"/>
    <w:rsid w:val="009203E5"/>
    <w:rsid w:val="0092444E"/>
    <w:rsid w:val="0092780F"/>
    <w:rsid w:val="00930114"/>
    <w:rsid w:val="009301A2"/>
    <w:rsid w:val="009330A2"/>
    <w:rsid w:val="009355AD"/>
    <w:rsid w:val="00936662"/>
    <w:rsid w:val="00936B34"/>
    <w:rsid w:val="009446B5"/>
    <w:rsid w:val="0095021F"/>
    <w:rsid w:val="00951C1A"/>
    <w:rsid w:val="00954082"/>
    <w:rsid w:val="00954CE0"/>
    <w:rsid w:val="009551F7"/>
    <w:rsid w:val="00955919"/>
    <w:rsid w:val="00956DB3"/>
    <w:rsid w:val="00962AC4"/>
    <w:rsid w:val="009659EA"/>
    <w:rsid w:val="00966D37"/>
    <w:rsid w:val="009728C6"/>
    <w:rsid w:val="00973C07"/>
    <w:rsid w:val="00980F5E"/>
    <w:rsid w:val="00982C20"/>
    <w:rsid w:val="00982D02"/>
    <w:rsid w:val="00983514"/>
    <w:rsid w:val="00983C84"/>
    <w:rsid w:val="00984C73"/>
    <w:rsid w:val="009921FB"/>
    <w:rsid w:val="00992D40"/>
    <w:rsid w:val="00994956"/>
    <w:rsid w:val="009A0DBD"/>
    <w:rsid w:val="009A4206"/>
    <w:rsid w:val="009A4A20"/>
    <w:rsid w:val="009B1866"/>
    <w:rsid w:val="009B479E"/>
    <w:rsid w:val="009B66DF"/>
    <w:rsid w:val="009B699A"/>
    <w:rsid w:val="009C060E"/>
    <w:rsid w:val="009C266C"/>
    <w:rsid w:val="009C2ED9"/>
    <w:rsid w:val="009C41E2"/>
    <w:rsid w:val="009C44A2"/>
    <w:rsid w:val="009C73FC"/>
    <w:rsid w:val="009C7DB3"/>
    <w:rsid w:val="009C7F05"/>
    <w:rsid w:val="009D1F4E"/>
    <w:rsid w:val="009D2A57"/>
    <w:rsid w:val="009D2AB0"/>
    <w:rsid w:val="009D2E04"/>
    <w:rsid w:val="009D53CA"/>
    <w:rsid w:val="009D5C46"/>
    <w:rsid w:val="009D632F"/>
    <w:rsid w:val="009D743B"/>
    <w:rsid w:val="009E43E5"/>
    <w:rsid w:val="009E5442"/>
    <w:rsid w:val="009E67EA"/>
    <w:rsid w:val="009E6B41"/>
    <w:rsid w:val="009F14F8"/>
    <w:rsid w:val="009F1E47"/>
    <w:rsid w:val="009F2F05"/>
    <w:rsid w:val="00A00239"/>
    <w:rsid w:val="00A00FB0"/>
    <w:rsid w:val="00A0277D"/>
    <w:rsid w:val="00A028AE"/>
    <w:rsid w:val="00A06756"/>
    <w:rsid w:val="00A06D73"/>
    <w:rsid w:val="00A0736C"/>
    <w:rsid w:val="00A11DD5"/>
    <w:rsid w:val="00A164E3"/>
    <w:rsid w:val="00A16D4D"/>
    <w:rsid w:val="00A24C8C"/>
    <w:rsid w:val="00A26584"/>
    <w:rsid w:val="00A368D7"/>
    <w:rsid w:val="00A37C27"/>
    <w:rsid w:val="00A419ED"/>
    <w:rsid w:val="00A4246D"/>
    <w:rsid w:val="00A426FB"/>
    <w:rsid w:val="00A42DEC"/>
    <w:rsid w:val="00A4489D"/>
    <w:rsid w:val="00A44D75"/>
    <w:rsid w:val="00A472CB"/>
    <w:rsid w:val="00A50916"/>
    <w:rsid w:val="00A51D72"/>
    <w:rsid w:val="00A52377"/>
    <w:rsid w:val="00A5272A"/>
    <w:rsid w:val="00A5324C"/>
    <w:rsid w:val="00A54BDA"/>
    <w:rsid w:val="00A566F0"/>
    <w:rsid w:val="00A5710C"/>
    <w:rsid w:val="00A601FD"/>
    <w:rsid w:val="00A64346"/>
    <w:rsid w:val="00A7064E"/>
    <w:rsid w:val="00A727CF"/>
    <w:rsid w:val="00A72921"/>
    <w:rsid w:val="00A73D4C"/>
    <w:rsid w:val="00A753C9"/>
    <w:rsid w:val="00A84E79"/>
    <w:rsid w:val="00A908FE"/>
    <w:rsid w:val="00A90DF6"/>
    <w:rsid w:val="00A9205E"/>
    <w:rsid w:val="00A94958"/>
    <w:rsid w:val="00A966E7"/>
    <w:rsid w:val="00AA0F58"/>
    <w:rsid w:val="00AA36A5"/>
    <w:rsid w:val="00AA4262"/>
    <w:rsid w:val="00AA54EC"/>
    <w:rsid w:val="00AA5544"/>
    <w:rsid w:val="00AA5DD3"/>
    <w:rsid w:val="00AA67DB"/>
    <w:rsid w:val="00AB0A2D"/>
    <w:rsid w:val="00AB5868"/>
    <w:rsid w:val="00AB5A3C"/>
    <w:rsid w:val="00AB74A7"/>
    <w:rsid w:val="00AB7554"/>
    <w:rsid w:val="00AB7CE8"/>
    <w:rsid w:val="00AC31D7"/>
    <w:rsid w:val="00AC3B9B"/>
    <w:rsid w:val="00AC431F"/>
    <w:rsid w:val="00AC5541"/>
    <w:rsid w:val="00AD2207"/>
    <w:rsid w:val="00AD29E5"/>
    <w:rsid w:val="00AD53A2"/>
    <w:rsid w:val="00AD6709"/>
    <w:rsid w:val="00AD7B88"/>
    <w:rsid w:val="00AE097B"/>
    <w:rsid w:val="00AE0E67"/>
    <w:rsid w:val="00AE2F25"/>
    <w:rsid w:val="00AE709A"/>
    <w:rsid w:val="00AF094A"/>
    <w:rsid w:val="00AF0D08"/>
    <w:rsid w:val="00AF2F16"/>
    <w:rsid w:val="00B022B9"/>
    <w:rsid w:val="00B0354C"/>
    <w:rsid w:val="00B055C0"/>
    <w:rsid w:val="00B05D3B"/>
    <w:rsid w:val="00B10A7A"/>
    <w:rsid w:val="00B11615"/>
    <w:rsid w:val="00B12BD9"/>
    <w:rsid w:val="00B14208"/>
    <w:rsid w:val="00B14B95"/>
    <w:rsid w:val="00B16904"/>
    <w:rsid w:val="00B20966"/>
    <w:rsid w:val="00B22315"/>
    <w:rsid w:val="00B223DC"/>
    <w:rsid w:val="00B23233"/>
    <w:rsid w:val="00B23379"/>
    <w:rsid w:val="00B23462"/>
    <w:rsid w:val="00B26D0F"/>
    <w:rsid w:val="00B26D44"/>
    <w:rsid w:val="00B278BA"/>
    <w:rsid w:val="00B31797"/>
    <w:rsid w:val="00B34165"/>
    <w:rsid w:val="00B36D0F"/>
    <w:rsid w:val="00B44124"/>
    <w:rsid w:val="00B4439E"/>
    <w:rsid w:val="00B44F6D"/>
    <w:rsid w:val="00B46555"/>
    <w:rsid w:val="00B46771"/>
    <w:rsid w:val="00B479DC"/>
    <w:rsid w:val="00B50E79"/>
    <w:rsid w:val="00B51591"/>
    <w:rsid w:val="00B51767"/>
    <w:rsid w:val="00B520E1"/>
    <w:rsid w:val="00B537F8"/>
    <w:rsid w:val="00B57029"/>
    <w:rsid w:val="00B570F3"/>
    <w:rsid w:val="00B6000A"/>
    <w:rsid w:val="00B645AA"/>
    <w:rsid w:val="00B651B5"/>
    <w:rsid w:val="00B66744"/>
    <w:rsid w:val="00B72A88"/>
    <w:rsid w:val="00B77FD4"/>
    <w:rsid w:val="00B84120"/>
    <w:rsid w:val="00B864E0"/>
    <w:rsid w:val="00B90638"/>
    <w:rsid w:val="00B90B7B"/>
    <w:rsid w:val="00BA14C8"/>
    <w:rsid w:val="00BB12A9"/>
    <w:rsid w:val="00BB1B3F"/>
    <w:rsid w:val="00BB399B"/>
    <w:rsid w:val="00BB58E6"/>
    <w:rsid w:val="00BB6030"/>
    <w:rsid w:val="00BC18BD"/>
    <w:rsid w:val="00BC1931"/>
    <w:rsid w:val="00BC21B1"/>
    <w:rsid w:val="00BC30BF"/>
    <w:rsid w:val="00BC6735"/>
    <w:rsid w:val="00BC728F"/>
    <w:rsid w:val="00BD1AC4"/>
    <w:rsid w:val="00BD6207"/>
    <w:rsid w:val="00BD68D8"/>
    <w:rsid w:val="00BE2882"/>
    <w:rsid w:val="00BE3BD0"/>
    <w:rsid w:val="00BE453E"/>
    <w:rsid w:val="00BE56FF"/>
    <w:rsid w:val="00BE6FF9"/>
    <w:rsid w:val="00BF1136"/>
    <w:rsid w:val="00BF3394"/>
    <w:rsid w:val="00BF38C2"/>
    <w:rsid w:val="00BF46DA"/>
    <w:rsid w:val="00BF773B"/>
    <w:rsid w:val="00C0622F"/>
    <w:rsid w:val="00C07B52"/>
    <w:rsid w:val="00C10511"/>
    <w:rsid w:val="00C13F53"/>
    <w:rsid w:val="00C15EBF"/>
    <w:rsid w:val="00C162E9"/>
    <w:rsid w:val="00C205D6"/>
    <w:rsid w:val="00C209DE"/>
    <w:rsid w:val="00C21FD1"/>
    <w:rsid w:val="00C225A5"/>
    <w:rsid w:val="00C236A0"/>
    <w:rsid w:val="00C23895"/>
    <w:rsid w:val="00C2461F"/>
    <w:rsid w:val="00C2483A"/>
    <w:rsid w:val="00C306AF"/>
    <w:rsid w:val="00C31980"/>
    <w:rsid w:val="00C320F6"/>
    <w:rsid w:val="00C328AC"/>
    <w:rsid w:val="00C348CE"/>
    <w:rsid w:val="00C35B18"/>
    <w:rsid w:val="00C36164"/>
    <w:rsid w:val="00C368F3"/>
    <w:rsid w:val="00C4134D"/>
    <w:rsid w:val="00C41392"/>
    <w:rsid w:val="00C44459"/>
    <w:rsid w:val="00C4468A"/>
    <w:rsid w:val="00C510A6"/>
    <w:rsid w:val="00C51218"/>
    <w:rsid w:val="00C52159"/>
    <w:rsid w:val="00C5468E"/>
    <w:rsid w:val="00C55025"/>
    <w:rsid w:val="00C56001"/>
    <w:rsid w:val="00C60F8D"/>
    <w:rsid w:val="00C6304B"/>
    <w:rsid w:val="00C70153"/>
    <w:rsid w:val="00C7141A"/>
    <w:rsid w:val="00C73C19"/>
    <w:rsid w:val="00C73D9A"/>
    <w:rsid w:val="00C75714"/>
    <w:rsid w:val="00C7739C"/>
    <w:rsid w:val="00C80884"/>
    <w:rsid w:val="00C817E4"/>
    <w:rsid w:val="00C83B5D"/>
    <w:rsid w:val="00C8536C"/>
    <w:rsid w:val="00C8771D"/>
    <w:rsid w:val="00C90870"/>
    <w:rsid w:val="00C90DFE"/>
    <w:rsid w:val="00C9306C"/>
    <w:rsid w:val="00C93B0D"/>
    <w:rsid w:val="00C94A73"/>
    <w:rsid w:val="00C95999"/>
    <w:rsid w:val="00C96038"/>
    <w:rsid w:val="00CA0F5A"/>
    <w:rsid w:val="00CA1CBB"/>
    <w:rsid w:val="00CA59E5"/>
    <w:rsid w:val="00CA6A66"/>
    <w:rsid w:val="00CA74A9"/>
    <w:rsid w:val="00CB1CA4"/>
    <w:rsid w:val="00CB1CB4"/>
    <w:rsid w:val="00CB4A7D"/>
    <w:rsid w:val="00CB66E1"/>
    <w:rsid w:val="00CB7B92"/>
    <w:rsid w:val="00CC2DF8"/>
    <w:rsid w:val="00CC4645"/>
    <w:rsid w:val="00CC6487"/>
    <w:rsid w:val="00CD11A3"/>
    <w:rsid w:val="00CD1C69"/>
    <w:rsid w:val="00CD3F2E"/>
    <w:rsid w:val="00CE02C1"/>
    <w:rsid w:val="00CE39BF"/>
    <w:rsid w:val="00CE428E"/>
    <w:rsid w:val="00CE543D"/>
    <w:rsid w:val="00CE5EA1"/>
    <w:rsid w:val="00CE62DE"/>
    <w:rsid w:val="00CE719E"/>
    <w:rsid w:val="00CF0806"/>
    <w:rsid w:val="00CF14DA"/>
    <w:rsid w:val="00CF43A5"/>
    <w:rsid w:val="00CF5908"/>
    <w:rsid w:val="00D01C9B"/>
    <w:rsid w:val="00D040A2"/>
    <w:rsid w:val="00D05540"/>
    <w:rsid w:val="00D06CDA"/>
    <w:rsid w:val="00D07833"/>
    <w:rsid w:val="00D12D90"/>
    <w:rsid w:val="00D138B7"/>
    <w:rsid w:val="00D16BF1"/>
    <w:rsid w:val="00D2233E"/>
    <w:rsid w:val="00D23193"/>
    <w:rsid w:val="00D235B9"/>
    <w:rsid w:val="00D23A80"/>
    <w:rsid w:val="00D271B3"/>
    <w:rsid w:val="00D312F6"/>
    <w:rsid w:val="00D314E5"/>
    <w:rsid w:val="00D361A4"/>
    <w:rsid w:val="00D363A0"/>
    <w:rsid w:val="00D41662"/>
    <w:rsid w:val="00D41AD8"/>
    <w:rsid w:val="00D44766"/>
    <w:rsid w:val="00D44B1E"/>
    <w:rsid w:val="00D455DF"/>
    <w:rsid w:val="00D469C2"/>
    <w:rsid w:val="00D470B4"/>
    <w:rsid w:val="00D51207"/>
    <w:rsid w:val="00D523BB"/>
    <w:rsid w:val="00D545D4"/>
    <w:rsid w:val="00D55D07"/>
    <w:rsid w:val="00D607BE"/>
    <w:rsid w:val="00D63642"/>
    <w:rsid w:val="00D65FE8"/>
    <w:rsid w:val="00D6617A"/>
    <w:rsid w:val="00D66587"/>
    <w:rsid w:val="00D67548"/>
    <w:rsid w:val="00D715A7"/>
    <w:rsid w:val="00D71DAE"/>
    <w:rsid w:val="00D73943"/>
    <w:rsid w:val="00D73EF1"/>
    <w:rsid w:val="00D828BC"/>
    <w:rsid w:val="00D82B61"/>
    <w:rsid w:val="00D84F96"/>
    <w:rsid w:val="00D8748F"/>
    <w:rsid w:val="00D92D1A"/>
    <w:rsid w:val="00D9535D"/>
    <w:rsid w:val="00D962D9"/>
    <w:rsid w:val="00D973FD"/>
    <w:rsid w:val="00D9770E"/>
    <w:rsid w:val="00DA03E5"/>
    <w:rsid w:val="00DA1E13"/>
    <w:rsid w:val="00DA2081"/>
    <w:rsid w:val="00DA217C"/>
    <w:rsid w:val="00DA3B05"/>
    <w:rsid w:val="00DB44D5"/>
    <w:rsid w:val="00DB4EE7"/>
    <w:rsid w:val="00DB7EA7"/>
    <w:rsid w:val="00DC104F"/>
    <w:rsid w:val="00DC37E1"/>
    <w:rsid w:val="00DC44F1"/>
    <w:rsid w:val="00DC56AD"/>
    <w:rsid w:val="00DD4022"/>
    <w:rsid w:val="00DD49EC"/>
    <w:rsid w:val="00DE0EBA"/>
    <w:rsid w:val="00DE1A6F"/>
    <w:rsid w:val="00DE255C"/>
    <w:rsid w:val="00DE2DAF"/>
    <w:rsid w:val="00DE5475"/>
    <w:rsid w:val="00DE6E58"/>
    <w:rsid w:val="00DF2E33"/>
    <w:rsid w:val="00DF5F59"/>
    <w:rsid w:val="00DF6C33"/>
    <w:rsid w:val="00DF7C5F"/>
    <w:rsid w:val="00DF7CE5"/>
    <w:rsid w:val="00DF7E5E"/>
    <w:rsid w:val="00E003E3"/>
    <w:rsid w:val="00E00C51"/>
    <w:rsid w:val="00E0144B"/>
    <w:rsid w:val="00E02E45"/>
    <w:rsid w:val="00E110DB"/>
    <w:rsid w:val="00E14671"/>
    <w:rsid w:val="00E152CA"/>
    <w:rsid w:val="00E1532B"/>
    <w:rsid w:val="00E16ED9"/>
    <w:rsid w:val="00E25213"/>
    <w:rsid w:val="00E253C3"/>
    <w:rsid w:val="00E2566C"/>
    <w:rsid w:val="00E26023"/>
    <w:rsid w:val="00E324AA"/>
    <w:rsid w:val="00E33275"/>
    <w:rsid w:val="00E37F43"/>
    <w:rsid w:val="00E43CBB"/>
    <w:rsid w:val="00E44FEC"/>
    <w:rsid w:val="00E458D8"/>
    <w:rsid w:val="00E45C45"/>
    <w:rsid w:val="00E46480"/>
    <w:rsid w:val="00E46729"/>
    <w:rsid w:val="00E47EF6"/>
    <w:rsid w:val="00E50195"/>
    <w:rsid w:val="00E507C6"/>
    <w:rsid w:val="00E548FF"/>
    <w:rsid w:val="00E54F42"/>
    <w:rsid w:val="00E60350"/>
    <w:rsid w:val="00E60C9D"/>
    <w:rsid w:val="00E63814"/>
    <w:rsid w:val="00E6383E"/>
    <w:rsid w:val="00E6472F"/>
    <w:rsid w:val="00E6547B"/>
    <w:rsid w:val="00E667AF"/>
    <w:rsid w:val="00E70F9A"/>
    <w:rsid w:val="00E71726"/>
    <w:rsid w:val="00E725DE"/>
    <w:rsid w:val="00E74EF6"/>
    <w:rsid w:val="00E75495"/>
    <w:rsid w:val="00E764DC"/>
    <w:rsid w:val="00E766A3"/>
    <w:rsid w:val="00E771FD"/>
    <w:rsid w:val="00E77347"/>
    <w:rsid w:val="00E82BAF"/>
    <w:rsid w:val="00E8329C"/>
    <w:rsid w:val="00E84D8C"/>
    <w:rsid w:val="00E856AB"/>
    <w:rsid w:val="00E86AFE"/>
    <w:rsid w:val="00E90EDC"/>
    <w:rsid w:val="00E9286A"/>
    <w:rsid w:val="00E92965"/>
    <w:rsid w:val="00E930E4"/>
    <w:rsid w:val="00E97F09"/>
    <w:rsid w:val="00EA13DC"/>
    <w:rsid w:val="00EB40FC"/>
    <w:rsid w:val="00EB7518"/>
    <w:rsid w:val="00EB75BD"/>
    <w:rsid w:val="00EB7947"/>
    <w:rsid w:val="00EC0185"/>
    <w:rsid w:val="00EC39A5"/>
    <w:rsid w:val="00EC5BED"/>
    <w:rsid w:val="00EC6059"/>
    <w:rsid w:val="00EC6C6D"/>
    <w:rsid w:val="00EC7031"/>
    <w:rsid w:val="00EC765B"/>
    <w:rsid w:val="00ED0309"/>
    <w:rsid w:val="00ED4B0D"/>
    <w:rsid w:val="00ED5331"/>
    <w:rsid w:val="00ED56DE"/>
    <w:rsid w:val="00ED7DDF"/>
    <w:rsid w:val="00EE137A"/>
    <w:rsid w:val="00EF1633"/>
    <w:rsid w:val="00EF1D6B"/>
    <w:rsid w:val="00EF238C"/>
    <w:rsid w:val="00EF5A0A"/>
    <w:rsid w:val="00EF610D"/>
    <w:rsid w:val="00F02BAF"/>
    <w:rsid w:val="00F02F1A"/>
    <w:rsid w:val="00F03F7D"/>
    <w:rsid w:val="00F050D4"/>
    <w:rsid w:val="00F0544D"/>
    <w:rsid w:val="00F07BE9"/>
    <w:rsid w:val="00F1149F"/>
    <w:rsid w:val="00F12B3C"/>
    <w:rsid w:val="00F14049"/>
    <w:rsid w:val="00F14EEC"/>
    <w:rsid w:val="00F15E07"/>
    <w:rsid w:val="00F2012A"/>
    <w:rsid w:val="00F21336"/>
    <w:rsid w:val="00F2177B"/>
    <w:rsid w:val="00F23041"/>
    <w:rsid w:val="00F237FE"/>
    <w:rsid w:val="00F24527"/>
    <w:rsid w:val="00F24588"/>
    <w:rsid w:val="00F3040B"/>
    <w:rsid w:val="00F32A33"/>
    <w:rsid w:val="00F349F9"/>
    <w:rsid w:val="00F3701C"/>
    <w:rsid w:val="00F44DEE"/>
    <w:rsid w:val="00F45091"/>
    <w:rsid w:val="00F45D10"/>
    <w:rsid w:val="00F465AF"/>
    <w:rsid w:val="00F50060"/>
    <w:rsid w:val="00F50212"/>
    <w:rsid w:val="00F5277D"/>
    <w:rsid w:val="00F52926"/>
    <w:rsid w:val="00F57F68"/>
    <w:rsid w:val="00F601A4"/>
    <w:rsid w:val="00F611E5"/>
    <w:rsid w:val="00F7003F"/>
    <w:rsid w:val="00F72AE7"/>
    <w:rsid w:val="00F72B9E"/>
    <w:rsid w:val="00F74056"/>
    <w:rsid w:val="00F764A9"/>
    <w:rsid w:val="00F8209C"/>
    <w:rsid w:val="00F837BB"/>
    <w:rsid w:val="00FA037B"/>
    <w:rsid w:val="00FA6D9A"/>
    <w:rsid w:val="00FB2957"/>
    <w:rsid w:val="00FB2AC7"/>
    <w:rsid w:val="00FB3ED7"/>
    <w:rsid w:val="00FB3FFB"/>
    <w:rsid w:val="00FB4CBD"/>
    <w:rsid w:val="00FB52D7"/>
    <w:rsid w:val="00FC0630"/>
    <w:rsid w:val="00FC0D3F"/>
    <w:rsid w:val="00FC6862"/>
    <w:rsid w:val="00FD01AC"/>
    <w:rsid w:val="00FD0B67"/>
    <w:rsid w:val="00FE0824"/>
    <w:rsid w:val="00FE312C"/>
    <w:rsid w:val="00FE31FF"/>
    <w:rsid w:val="00FE3E1C"/>
    <w:rsid w:val="00FE61AE"/>
    <w:rsid w:val="00FF1208"/>
    <w:rsid w:val="00FF54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A99662"/>
  <w15:chartTrackingRefBased/>
  <w15:docId w15:val="{362531EC-6E8E-439F-AF77-889DD5A0D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CFC"/>
  </w:style>
  <w:style w:type="paragraph" w:styleId="Heading1">
    <w:name w:val="heading 1"/>
    <w:basedOn w:val="Normal"/>
    <w:next w:val="Normal"/>
    <w:link w:val="Heading1Char"/>
    <w:uiPriority w:val="9"/>
    <w:qFormat/>
    <w:rsid w:val="00A643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6434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643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E445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03139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12F6"/>
    <w:rPr>
      <w:color w:val="0563C1" w:themeColor="hyperlink"/>
      <w:u w:val="single"/>
    </w:rPr>
  </w:style>
  <w:style w:type="character" w:styleId="UnresolvedMention">
    <w:name w:val="Unresolved Mention"/>
    <w:basedOn w:val="DefaultParagraphFont"/>
    <w:uiPriority w:val="99"/>
    <w:semiHidden/>
    <w:unhideWhenUsed/>
    <w:rsid w:val="00D312F6"/>
    <w:rPr>
      <w:color w:val="605E5C"/>
      <w:shd w:val="clear" w:color="auto" w:fill="E1DFDD"/>
    </w:rPr>
  </w:style>
  <w:style w:type="character" w:customStyle="1" w:styleId="Heading1Char">
    <w:name w:val="Heading 1 Char"/>
    <w:basedOn w:val="DefaultParagraphFont"/>
    <w:link w:val="Heading1"/>
    <w:uiPriority w:val="9"/>
    <w:rsid w:val="00A6434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6434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6434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E4458"/>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AE097B"/>
    <w:pPr>
      <w:ind w:left="720"/>
      <w:contextualSpacing/>
    </w:pPr>
  </w:style>
  <w:style w:type="table" w:styleId="TableGrid">
    <w:name w:val="Table Grid"/>
    <w:basedOn w:val="TableNormal"/>
    <w:uiPriority w:val="39"/>
    <w:rsid w:val="00201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13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134D"/>
  </w:style>
  <w:style w:type="paragraph" w:styleId="Footer">
    <w:name w:val="footer"/>
    <w:basedOn w:val="Normal"/>
    <w:link w:val="FooterChar"/>
    <w:uiPriority w:val="99"/>
    <w:unhideWhenUsed/>
    <w:rsid w:val="00C413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134D"/>
  </w:style>
  <w:style w:type="paragraph" w:styleId="Revision">
    <w:name w:val="Revision"/>
    <w:hidden/>
    <w:uiPriority w:val="99"/>
    <w:semiHidden/>
    <w:rsid w:val="00316ED0"/>
    <w:pPr>
      <w:spacing w:after="0" w:line="240" w:lineRule="auto"/>
    </w:pPr>
  </w:style>
  <w:style w:type="character" w:styleId="CommentReference">
    <w:name w:val="annotation reference"/>
    <w:basedOn w:val="DefaultParagraphFont"/>
    <w:uiPriority w:val="99"/>
    <w:semiHidden/>
    <w:unhideWhenUsed/>
    <w:rsid w:val="00316ED0"/>
    <w:rPr>
      <w:sz w:val="16"/>
      <w:szCs w:val="16"/>
    </w:rPr>
  </w:style>
  <w:style w:type="paragraph" w:styleId="CommentText">
    <w:name w:val="annotation text"/>
    <w:basedOn w:val="Normal"/>
    <w:link w:val="CommentTextChar"/>
    <w:uiPriority w:val="99"/>
    <w:semiHidden/>
    <w:unhideWhenUsed/>
    <w:rsid w:val="00316ED0"/>
    <w:pPr>
      <w:spacing w:line="240" w:lineRule="auto"/>
    </w:pPr>
    <w:rPr>
      <w:sz w:val="20"/>
      <w:szCs w:val="20"/>
    </w:rPr>
  </w:style>
  <w:style w:type="character" w:customStyle="1" w:styleId="CommentTextChar">
    <w:name w:val="Comment Text Char"/>
    <w:basedOn w:val="DefaultParagraphFont"/>
    <w:link w:val="CommentText"/>
    <w:uiPriority w:val="99"/>
    <w:semiHidden/>
    <w:rsid w:val="00316ED0"/>
    <w:rPr>
      <w:sz w:val="20"/>
      <w:szCs w:val="20"/>
    </w:rPr>
  </w:style>
  <w:style w:type="paragraph" w:styleId="CommentSubject">
    <w:name w:val="annotation subject"/>
    <w:basedOn w:val="CommentText"/>
    <w:next w:val="CommentText"/>
    <w:link w:val="CommentSubjectChar"/>
    <w:uiPriority w:val="99"/>
    <w:semiHidden/>
    <w:unhideWhenUsed/>
    <w:rsid w:val="00316ED0"/>
    <w:rPr>
      <w:b/>
      <w:bCs/>
    </w:rPr>
  </w:style>
  <w:style w:type="character" w:customStyle="1" w:styleId="CommentSubjectChar">
    <w:name w:val="Comment Subject Char"/>
    <w:basedOn w:val="CommentTextChar"/>
    <w:link w:val="CommentSubject"/>
    <w:uiPriority w:val="99"/>
    <w:semiHidden/>
    <w:rsid w:val="00316ED0"/>
    <w:rPr>
      <w:b/>
      <w:bCs/>
      <w:sz w:val="20"/>
      <w:szCs w:val="20"/>
    </w:rPr>
  </w:style>
  <w:style w:type="table" w:customStyle="1" w:styleId="TableGrid0">
    <w:name w:val="TableGrid"/>
    <w:rsid w:val="00D271B3"/>
    <w:pPr>
      <w:spacing w:after="0" w:line="240" w:lineRule="auto"/>
    </w:pPr>
    <w:rPr>
      <w:rFonts w:ascii="Calibri" w:eastAsia="Times New Roman" w:hAnsi="Calibri" w:cs="Times New Roman"/>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031391"/>
    <w:rPr>
      <w:rFonts w:asciiTheme="majorHAnsi" w:eastAsiaTheme="majorEastAsia" w:hAnsiTheme="majorHAnsi" w:cstheme="majorBidi"/>
      <w:color w:val="2E74B5" w:themeColor="accent1" w:themeShade="BF"/>
    </w:rPr>
  </w:style>
  <w:style w:type="character" w:styleId="LineNumber">
    <w:name w:val="line number"/>
    <w:basedOn w:val="DefaultParagraphFont"/>
    <w:uiPriority w:val="99"/>
    <w:semiHidden/>
    <w:unhideWhenUsed/>
    <w:rsid w:val="00EB7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396587">
      <w:bodyDiv w:val="1"/>
      <w:marLeft w:val="0"/>
      <w:marRight w:val="0"/>
      <w:marTop w:val="0"/>
      <w:marBottom w:val="0"/>
      <w:divBdr>
        <w:top w:val="none" w:sz="0" w:space="0" w:color="auto"/>
        <w:left w:val="none" w:sz="0" w:space="0" w:color="auto"/>
        <w:bottom w:val="none" w:sz="0" w:space="0" w:color="auto"/>
        <w:right w:val="none" w:sz="0" w:space="0" w:color="auto"/>
      </w:divBdr>
    </w:div>
    <w:div w:id="487987153">
      <w:bodyDiv w:val="1"/>
      <w:marLeft w:val="0"/>
      <w:marRight w:val="0"/>
      <w:marTop w:val="0"/>
      <w:marBottom w:val="0"/>
      <w:divBdr>
        <w:top w:val="none" w:sz="0" w:space="0" w:color="auto"/>
        <w:left w:val="none" w:sz="0" w:space="0" w:color="auto"/>
        <w:bottom w:val="none" w:sz="0" w:space="0" w:color="auto"/>
        <w:right w:val="none" w:sz="0" w:space="0" w:color="auto"/>
      </w:divBdr>
    </w:div>
    <w:div w:id="984434604">
      <w:bodyDiv w:val="1"/>
      <w:marLeft w:val="0"/>
      <w:marRight w:val="0"/>
      <w:marTop w:val="0"/>
      <w:marBottom w:val="0"/>
      <w:divBdr>
        <w:top w:val="none" w:sz="0" w:space="0" w:color="auto"/>
        <w:left w:val="none" w:sz="0" w:space="0" w:color="auto"/>
        <w:bottom w:val="none" w:sz="0" w:space="0" w:color="auto"/>
        <w:right w:val="none" w:sz="0" w:space="0" w:color="auto"/>
      </w:divBdr>
      <w:divsChild>
        <w:div w:id="1035345910">
          <w:marLeft w:val="0"/>
          <w:marRight w:val="0"/>
          <w:marTop w:val="0"/>
          <w:marBottom w:val="600"/>
          <w:divBdr>
            <w:top w:val="none" w:sz="0" w:space="0" w:color="auto"/>
            <w:left w:val="none" w:sz="0" w:space="0" w:color="auto"/>
            <w:bottom w:val="none" w:sz="0" w:space="0" w:color="auto"/>
            <w:right w:val="none" w:sz="0" w:space="0" w:color="auto"/>
          </w:divBdr>
        </w:div>
      </w:divsChild>
    </w:div>
    <w:div w:id="1041049530">
      <w:bodyDiv w:val="1"/>
      <w:marLeft w:val="0"/>
      <w:marRight w:val="0"/>
      <w:marTop w:val="0"/>
      <w:marBottom w:val="0"/>
      <w:divBdr>
        <w:top w:val="none" w:sz="0" w:space="0" w:color="auto"/>
        <w:left w:val="none" w:sz="0" w:space="0" w:color="auto"/>
        <w:bottom w:val="none" w:sz="0" w:space="0" w:color="auto"/>
        <w:right w:val="none" w:sz="0" w:space="0" w:color="auto"/>
      </w:divBdr>
    </w:div>
    <w:div w:id="1084181958">
      <w:bodyDiv w:val="1"/>
      <w:marLeft w:val="0"/>
      <w:marRight w:val="0"/>
      <w:marTop w:val="0"/>
      <w:marBottom w:val="0"/>
      <w:divBdr>
        <w:top w:val="none" w:sz="0" w:space="0" w:color="auto"/>
        <w:left w:val="none" w:sz="0" w:space="0" w:color="auto"/>
        <w:bottom w:val="none" w:sz="0" w:space="0" w:color="auto"/>
        <w:right w:val="none" w:sz="0" w:space="0" w:color="auto"/>
      </w:divBdr>
    </w:div>
    <w:div w:id="174656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https://journals.plos.org/plosone/s/authorship" TargetMode="Externa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8D1991-3F7A-4FB4-9F64-6C070C545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12</Words>
  <Characters>1090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Manager/>
  <Company>Microsoft</Company>
  <LinksUpToDate>false</LinksUpToDate>
  <CharactersWithSpaces>127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alape Sejie</dc:creator>
  <cp:keywords/>
  <dc:description/>
  <cp:lastModifiedBy>Gabalape Sejie</cp:lastModifiedBy>
  <cp:revision>2</cp:revision>
  <cp:lastPrinted>2022-11-16T15:50:00Z</cp:lastPrinted>
  <dcterms:created xsi:type="dcterms:W3CDTF">2023-08-02T20:25:00Z</dcterms:created>
  <dcterms:modified xsi:type="dcterms:W3CDTF">2023-08-02T20:2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ee5b128-85c7-3d05-a914-f6052ff76cd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